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7E9" w:rsidRDefault="00AB07E9">
      <w:pPr>
        <w:jc w:val="center"/>
        <w:rPr>
          <w:rFonts w:ascii="Tahoma" w:hAnsi="Tahoma" w:cs="Tahoma"/>
          <w:b/>
        </w:rPr>
      </w:pPr>
      <w:r>
        <w:rPr>
          <w:rFonts w:ascii="Tahoma" w:hAnsi="Tahoma" w:cs="Tahoma"/>
          <w:b/>
        </w:rPr>
        <w:t>PROJEKTBESKRIVELSE</w:t>
      </w:r>
    </w:p>
    <w:p w:rsidR="00AB07E9" w:rsidRDefault="00AB07E9">
      <w:pPr>
        <w:jc w:val="center"/>
        <w:rPr>
          <w:rFonts w:ascii="Tahoma" w:hAnsi="Tahoma" w:cs="Tahoma"/>
          <w:b/>
        </w:rPr>
      </w:pPr>
    </w:p>
    <w:p w:rsidR="00AB07E9" w:rsidRDefault="00AB07E9">
      <w:pPr>
        <w:ind w:left="720"/>
        <w:jc w:val="center"/>
        <w:rPr>
          <w:rFonts w:ascii="Tahoma" w:hAnsi="Tahoma" w:cs="Tahoma"/>
          <w:b/>
          <w:sz w:val="26"/>
          <w:szCs w:val="26"/>
        </w:rPr>
      </w:pPr>
      <w:r>
        <w:rPr>
          <w:rFonts w:ascii="Tahoma" w:hAnsi="Tahoma" w:cs="Tahoma"/>
          <w:b/>
          <w:sz w:val="26"/>
          <w:szCs w:val="26"/>
        </w:rPr>
        <w:t xml:space="preserve">Fysisk træning ved atrieflimren - </w:t>
      </w:r>
    </w:p>
    <w:p w:rsidR="00AB07E9" w:rsidRDefault="00AB07E9">
      <w:pPr>
        <w:ind w:left="720"/>
        <w:jc w:val="center"/>
        <w:rPr>
          <w:rFonts w:ascii="Tahoma" w:hAnsi="Tahoma" w:cs="Tahoma"/>
          <w:b/>
          <w:sz w:val="26"/>
          <w:szCs w:val="26"/>
        </w:rPr>
      </w:pPr>
      <w:r>
        <w:rPr>
          <w:rFonts w:ascii="Tahoma" w:hAnsi="Tahoma" w:cs="Tahoma"/>
          <w:b/>
          <w:sz w:val="26"/>
          <w:szCs w:val="26"/>
        </w:rPr>
        <w:t>et multidisciplinært interventionsstudie</w:t>
      </w:r>
    </w:p>
    <w:p w:rsidR="00AB07E9" w:rsidRDefault="00AB07E9">
      <w:pPr>
        <w:rPr>
          <w:rFonts w:ascii="Tahoma" w:hAnsi="Tahoma" w:cs="Tahoma"/>
          <w:b/>
        </w:rPr>
      </w:pPr>
    </w:p>
    <w:p w:rsidR="00AB07E9" w:rsidRDefault="00AB07E9">
      <w:pPr>
        <w:spacing w:before="240" w:after="60"/>
        <w:jc w:val="center"/>
        <w:rPr>
          <w:rFonts w:ascii="Tahoma" w:hAnsi="Tahoma" w:cs="Tahoma"/>
          <w:b/>
        </w:rPr>
      </w:pPr>
      <w:r>
        <w:rPr>
          <w:rFonts w:ascii="Tahoma" w:hAnsi="Tahoma" w:cs="Tahoma"/>
          <w:b/>
        </w:rPr>
        <w:t>Introduktion</w:t>
      </w:r>
    </w:p>
    <w:p w:rsidR="00AB07E9" w:rsidRDefault="00AB07E9">
      <w:pPr>
        <w:jc w:val="both"/>
        <w:rPr>
          <w:rFonts w:ascii="Tahoma" w:hAnsi="Tahoma" w:cs="Tahoma"/>
        </w:rPr>
      </w:pPr>
      <w:r>
        <w:rPr>
          <w:rFonts w:ascii="Tahoma" w:hAnsi="Tahoma" w:cs="Tahoma"/>
        </w:rPr>
        <w:t>Forkammerflimren eller atrieflimren (AF) med uregelmæssig hjerterytme er den nye hjertemedicinske epidemi i hele den vestlige verden</w:t>
      </w:r>
      <w:r w:rsidR="00821441" w:rsidRPr="00D66E7A">
        <w:rPr>
          <w:lang w:val="en-US"/>
        </w:rPr>
        <w:fldChar w:fldCharType="begin"/>
      </w:r>
      <w:r w:rsidR="00821441">
        <w:instrText xml:space="preserve"> ADDIN ZOTERO_ITEM CSL_CITATION {"citationID":"lAFC1Za8","properties":{"formattedCitation":"{\\rtf [1\\uc0\\u8211{}3]}","plainCitation":"[1–3]"},"citationItems":[{"id":177,"uris":["http://zotero.org/users/1047911/items/NQGBMTUI"],"uri":["http://zotero.org/users/1047911/items/NQGBMTUI"],"itemData":{"id":177,"type":"article-journal","title":"Lifetime Risk for Development of Atrial Fibrillation: The Framingham Heart Study","container-title":"Circulation","page":"1042-1046","volume":"110","issue":"9","source":"CrossRef","DOI":"10.1161/01.CIR.0000140263.20897.42","ISSN":"0009-7322, 1524-4539","shortTitle":"Lifetime Risk for Development of Atrial Fibrillation","language":"en","author":[{"family":"Lloyd-Jones","given":"D. M."}],"issued":{"date-parts":[["2004",8,23]]}}},{"id":119,"uris":["http://zotero.org/users/1047911/items/G2GQK3N2"],"uri":["http://zotero.org/users/1047911/items/G2GQK3N2"],"itemData":{"id":119,"type":"article-journal","title":"Status of the Epidemiology of Atrial Fibrillation","container-title":"Medical Clinics of North America","page":"17-40","volume":"92","issue":"1","source":"CrossRef","DOI":"10.1016/j.mcna.2007.09.002","ISSN":"00257125","language":"en","author":[{"family":"Kannel","given":"William B."},{"family":"Benjamin","given":"Emelia J."}],"issued":{"date-parts":[["2008",1]]}}},{"id":1029,"uris":["http://zotero.org/users/1047911/items/H8SVUS9Z"],"uri":["http://zotero.org/users/1047911/items/H8SVUS9Z"],"itemData":{"id":1029,"type":"article-journal","title":"Incidence of and risk factors for atrial fibrillation in older adults","container-title":"Circulation","page":"2455-2461","volume":"96","issue":"7","source":"PubMed","abstract":"BACKGROUND: This study aimed to describe the incidence of atrial fibrillation (AF) among older adults during 3 years of follow-up.\nMETHODS AND RESULTS: In this cohort study, 5201 adults &gt; or = 65 years old were examined annually on four occasions between June 1989 and May 1993. At baseline, participants answered questionnaires and underwent a detailed examination that included carotid ultrasound, pulmonary function tests, ECG, and echocardiography. Subjects with a pacemaker or AF at baseline (n=357) were excluded. New cases of AF were identified from three sources: (1) annual self-reports, (2) annual ECGs, and (3) hospital discharge diagnoses. Cox proportional-hazards models were used to assess baseline risk factors as predictors of incident AF. Among 4844 participants, 304 developed a first episode of AF during an average follow-up of 3.28 years, for an incidence of 19.2 per 1000 person-years. The onset was strongly associated with age, male sex, and the presence of clinical cardiovascular disease. For men 65 to 74 and 75 to 84 years old, the incidences were 17.6 and 42.7, respectively, and for women, 10.1 and 21.6 events per 1000 person-years. In stepwise models, the use of diuretics, a history of valvular heart disease, coronary disease, advancing age, higher levels of systolic blood pressure, height, glucose, and left atrial size were all associated with an increased risk of AF. The use of beta-blockers and high levels of alcohol use, cholesterol, and forced expiratory volume in 1 second were associated with a reduced risk of AF.\nCONCLUSIONS: The incidence of AF in older adults may be higher than estimated by previous population studies. Left atrial size appears to be an important risk factor, and the control of blood pressure and glucose may be important in preventing the development of AF.","ISSN":"0009-7322","note":"PMID: 9337224","journalAbbreviation":"Circulation","language":"eng","author":[{"family":"Psaty","given":"B. M."},{"family":"Manolio","given":"T. A."},{"family":"Kuller","given":"L. H."},{"family":"Kronmal","given":"R. A."},{"family":"Cushman","given":"M."},{"family":"Fried","given":"L. P."},{"family":"White","given":"R."},{"family":"Furberg","given":"C. D."},{"family":"Rautaharju","given":"P. M."}],"issued":{"date-parts":[["1997",10,7]]},"PMID":"9337224"}}],"schema":"https://github.com/citation-style-language/schema/raw/master/csl-citation.json"} </w:instrText>
      </w:r>
      <w:r w:rsidR="00821441" w:rsidRPr="00D66E7A">
        <w:rPr>
          <w:lang w:val="en-US"/>
        </w:rPr>
        <w:fldChar w:fldCharType="separate"/>
      </w:r>
      <w:r w:rsidR="00821441" w:rsidRPr="00821441">
        <w:t>[1–3]</w:t>
      </w:r>
      <w:r w:rsidR="00821441" w:rsidRPr="00D66E7A">
        <w:rPr>
          <w:lang w:val="en-US"/>
        </w:rPr>
        <w:fldChar w:fldCharType="end"/>
      </w:r>
      <w:r>
        <w:rPr>
          <w:rFonts w:ascii="Tahoma" w:hAnsi="Tahoma" w:cs="Tahoma"/>
        </w:rPr>
        <w:t xml:space="preserve">.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Det er en dødelig hjertesygdom, især på grund af den frygtede komplikation slagtilfælde med blodprop til hjernen, hvor 70 % af patienterne dør eller efterlades med nedsat f</w:t>
      </w:r>
      <w:r w:rsidR="00821441">
        <w:rPr>
          <w:rFonts w:ascii="Tahoma" w:hAnsi="Tahoma" w:cs="Tahoma"/>
        </w:rPr>
        <w:t>ørlighed eller et andet handicap</w:t>
      </w:r>
      <w:r w:rsidR="00821441" w:rsidRPr="00D66E7A">
        <w:rPr>
          <w:lang w:val="en-US"/>
        </w:rPr>
        <w:fldChar w:fldCharType="begin"/>
      </w:r>
      <w:r w:rsidR="00821441" w:rsidRPr="00821441">
        <w:instrText xml:space="preserve"> ADDIN ZOTERO_ITEM CSL_CITATION {"citationID":"QMmsHuQs","properties":{"formattedCitation":"[4,5]","plainCitation":"[4,5]"},"citationItems":[{"id":152,"uris":["http://zotero.org/users/1047911/items/K3G7X4DM"],"uri":["http://zotero.org/users/1047911/items/K3G7X4DM"],"itemData":{"id":152,"type":"article-journal","title":"Ischemic Stroke Subtypes : A Population-Based Study of Functional Outcome, Survival, and Recurrence","container-title":"Stroke","page":"1062-1068","volume":"31","issue":"5","source":"CrossRef","DOI":"10.1161/01.STR.31.5.1062","ISSN":"0039-2499, 1524-4628","shortTitle":"Ischemic Stroke Subtypes","language":"en","author":[{"family":"Petty","given":"G. W."},{"family":"Brown","given":"R. D."},{"family":"Whisnant","given":"J. P."},{"family":"Sicks","given":"J. D."},{"family":"O'Fallon","given":"W. M."},{"family":"Wiebers","given":"D. O."}],"issued":{"date-parts":[["2000",5,1]]}}},{"id":243,"uris":["http://zotero.org/users/1047911/items/WUJXFMZU"],"uri":["http://zotero.org/users/1047911/items/WUJXFMZU"],"itemData":{"id":243,"type":"article-journal","title":"Impact of Atrial Fibrillation on the Risk of Death The Framingham Heart Study","container-title":"Circulation","page":"946-952","volume":"98","issue":"10","source":"circ.ahajournals.org.ep.fjernadgang.kb.dk","abstract":"Background—Atrial fibrillation (AF) causes substantial morbidity. It is uncertain whether AF is associated with excess mortality independent of associated cardiac conditions and risk factors.\nMethods and Results—We examined the mortality of subjects 55 to 94 years of age who developed AF during 40 years of follow-up of the original Framingham Heart Study cohort. Of the original 5209 subjects, 296 men and 325 women (mean ages, 74 and 76 years, respectively) developed AF and met eligibility criteria. By pooled logistic regression, after adjustment for age, hypertension, smoking, diabetes, left ventricular hypertrophy, myocardial infarction, congestive heart failure, valvular heart disease, and stroke or transient ischemic attack, AF was associated with an OR for death of 1.5 (95% CI, 1.2 to 1.8) in men and 1.9 (95% CI, 1.5 to 2.2) in women. The risk of mortality conferred by AF did not significantly vary by age. However, there was a significant AF-sex interaction: AF diminished the female advantage in survival. In secondary multivariate analyses, in subjects free of valvular heart disease and preexisting cardiovascular disease, AF remained significantly associated with excess mortality, with about a doubling of mortality in both sexes.\nConclusions—In subjects from the original cohort of the Framingham Heart Study, AF was associated with a 1.5- to 1.9-fold mortality risk after adjustment for the preexisting cardiovascular conditions with which AF was related. The decreased survival seen with AF was present in men and women and across a wide range of ages.","DOI":"10.1161/01.CIR.98.10.946","ISSN":"0009-7322, 1524-4539","note":"PMID: 9737513","journalAbbreviation":"Circulation","language":"en","author":[{"family":"Benjamin","given":"Emelia J."},{"family":"Wolf","given":"Philip A."},{"family":"D’Agostino","given":"Ralph B."},{"family":"Silbershatz","given":"Halit"},{"family":"Kannel","given":"William B."},{"family":"Levy","given":"Daniel"}],"issued":{"date-parts":[["1998",8,9]]},"PMID":"9737513"}}],"schema":"https://github.com/citation-style-language/schema/raw/master/csl-citation.json"} </w:instrText>
      </w:r>
      <w:r w:rsidR="00821441" w:rsidRPr="00D66E7A">
        <w:rPr>
          <w:lang w:val="en-US"/>
        </w:rPr>
        <w:fldChar w:fldCharType="separate"/>
      </w:r>
      <w:r w:rsidR="00821441" w:rsidRPr="00821441">
        <w:t>[4,5]</w:t>
      </w:r>
      <w:r w:rsidR="00821441" w:rsidRPr="00D66E7A">
        <w:rPr>
          <w:lang w:val="en-US"/>
        </w:rPr>
        <w:fldChar w:fldCharType="end"/>
      </w:r>
      <w:r>
        <w:rPr>
          <w:rFonts w:ascii="Tahoma" w:hAnsi="Tahoma" w:cs="Tahoma"/>
        </w:rPr>
        <w:t>. Det har voldsomme følger for hver enkelt patient og udgør en stor sundhedsøkonomisk belastning med månedlange indlæggelser, efterfølgende genoptræning, nedsat erhvervsevne eller behov for øget hjælp i dagligdagen</w:t>
      </w:r>
      <w:r w:rsidR="00821441" w:rsidRPr="00D66E7A">
        <w:rPr>
          <w:lang w:val="en-US"/>
        </w:rPr>
        <w:fldChar w:fldCharType="begin"/>
      </w:r>
      <w:r w:rsidR="00821441" w:rsidRPr="00821441">
        <w:instrText xml:space="preserve"> ADDIN ZOTERO_ITEM CSL_CITATION {"citationID":"1pgcokv7hu","properties":{"formattedCitation":"[6]","plainCitation":"[6]"},"citationItems":[{"id":14,"uris":["http://zotero.org/users/1047911/items/34ZJWPTV"],"uri":["http://zotero.org/users/1047911/items/34ZJWPTV"],"itemData":{"id":14,"type":"article-journal","title":"The costs of atrial fibrillation in patients with cardiovascular comorbidities--a longitudinal analysis of German health insurance data","container-title":"Europace","page":"1275-1280","volume":"13","issue":"9","source":"CrossRef","DOI":"10.1093/europace/eur116","ISSN":"1099-5129, 1532-2092","language":"en","author":[{"family":"Reinhold","given":"T."},{"family":"Lindig","given":"C."},{"family":"Willich","given":"S. N."},{"family":"Bruggenjurgen","given":"B."}],"issued":{"date-parts":[["2011",9,1]]}}}],"schema":"https://github.com/citation-style-language/schema/raw/master/csl-citation.json"} </w:instrText>
      </w:r>
      <w:r w:rsidR="00821441" w:rsidRPr="00D66E7A">
        <w:rPr>
          <w:lang w:val="en-US"/>
        </w:rPr>
        <w:fldChar w:fldCharType="separate"/>
      </w:r>
      <w:r w:rsidR="00821441" w:rsidRPr="00821441">
        <w:t>[6]</w:t>
      </w:r>
      <w:r w:rsidR="00821441" w:rsidRPr="00D66E7A">
        <w:rPr>
          <w:lang w:val="en-US"/>
        </w:rPr>
        <w:fldChar w:fldCharType="end"/>
      </w:r>
      <w:r>
        <w:rPr>
          <w:rFonts w:ascii="Tahoma" w:hAnsi="Tahoma" w:cs="Tahoma"/>
        </w:rPr>
        <w:t xml:space="preserve">.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Mens andre hjertesygdomme som blodprop i hjertet nu ses sjældnere, stiger forekomsten af AF nu så markant, at hver fjerde 40-årige i dag antages at udvikle sygdommen, og antallet af patienter med AF i Danmark vil næsten fordobles inden 2020 til omkring 108.000</w:t>
      </w:r>
      <w:r w:rsidR="00821441" w:rsidRPr="00D66E7A">
        <w:rPr>
          <w:lang w:val="en-US"/>
        </w:rPr>
        <w:fldChar w:fldCharType="begin"/>
      </w:r>
      <w:r w:rsidR="00821441" w:rsidRPr="00821441">
        <w:instrText xml:space="preserve"> ADDIN ZOTERO_ITEM CSL_CITATION {"citationID":"ckbLZ5R4","properties":{"formattedCitation":"[7,8]","plainCitation":"[7,8]"},"citationItems":[{"id":1031,"uris":["http://zotero.org/users/1047911/items/R3HQPZNB"],"uri":["http://zotero.org/users/1047911/items/R3HQPZNB"],"itemData":{"id":1031,"type":"article-journal","title":"25 year trends in first time hospitalisation for acute myocardial infarction, subsequent short and long term mortality, and the prognostic impact of sex and comorbidity: a Danish nationwide cohort study","container-title":"BMJ (Clinical research ed.)","page":"e356","volume":"344","source":"PubMed","abstract":"OBJECTIVES: To examine 25 year trends in first time hospitalisation for acute myocardial infarction in Denmark, subsequent short and long term mortality, and the prognostic impact of sex and comorbidity.\nDESIGN: Nationwide population based cohort study using medical registries.\nSETTING: All hospitals in Denmark.\nSUBJECTS: 234,331 patients with a first time hospitalisation for myocardial infarction from 1984 through 2008.\nMAIN OUTCOME MEASURES: Standardised incidence rate of myocardial infarction and 30 day and 31-365 day mortality by sex. Comorbidity categories were defined as normal, moderate, severe, and very severe according to the Charlson comorbidity index, and were compared by means of mortality rate ratios based on Cox regression.\nRESULTS: The standardised incidence rate per 100,000 people decreased in the 25 year period by 37% for women (from 209 to 131) and by 48% for men (from 410 to 213). The 30 day, 31-365 day, and one year mortality declined from 31.4%, 15.6%, and 42.1% in 1984-8 to 14.8%, 11.1%, and 24.2% in 2004-8, respectively. After adjustment for age at time of myocardial infarction, men and women had the same one year risk of dying. The mortality reduction was independent of comorbidity category. Comparing patients with very severe versus normal comorbidity during 2004-8, the mortality rate ratio, adjusted for age and sex, was 1.96 (95% CI 1.83 to 2.11) within 30 days and 3.89 (3.58 to 4.24) within 31-365 days.\nCONCLUSIONS: The rate of first time hospitalisation for myocardial infarction and subsequent short term mortality both declined by nearly half between 1984 and 2008. The reduction in mortality occurred for all patients, independent of sex and comorbidity. However, comorbidity burden was a strong prognostic factor for short and long term mortality, while sex was not.","ISSN":"1756-1833","note":"PMID: 22279115\nPMCID: PMC3266429","shortTitle":"25 year trends in first time hospitalisation for acute myocardial infarction, subsequent short and long term mortality, and the prognostic impact of sex and comorbidity","journalAbbreviation":"BMJ","language":"eng","author":[{"family":"Schmidt","given":"Morten"},{"family":"Jacobsen","given":"Jacob Bonde"},{"family":"Lash","given":"Timothy L."},{"family":"Bøtker","given":"Hans Erik"},{"family":"Sørensen","given":"Henrik Toft"}],"issued":{"date-parts":[["2012"]]},"PMID":"22279115","PMCID":"PMC3266429"}},{"id":1059,"uris":["http://zotero.org/users/1047911/items/57NMKDC6"],"uri":["http://zotero.org/users/1047911/items/57NMKDC6"],"itemData":{"id":1059,"type":"article","title":"Rapport om fysisk aktivitet Statens Institut for Folkesundhed.pdf"}}],"schema":"https://github.com/citation-style-language/schema/raw/master/csl-citation.json"} </w:instrText>
      </w:r>
      <w:r w:rsidR="00821441" w:rsidRPr="00D66E7A">
        <w:rPr>
          <w:lang w:val="en-US"/>
        </w:rPr>
        <w:fldChar w:fldCharType="separate"/>
      </w:r>
      <w:r w:rsidR="00821441" w:rsidRPr="00821441">
        <w:t>[7,8]</w:t>
      </w:r>
      <w:r w:rsidR="00821441" w:rsidRPr="00D66E7A">
        <w:rPr>
          <w:lang w:val="en-US"/>
        </w:rPr>
        <w:fldChar w:fldCharType="end"/>
      </w:r>
      <w:r>
        <w:rPr>
          <w:rFonts w:ascii="Tahoma" w:hAnsi="Tahoma" w:cs="Tahoma"/>
        </w:rPr>
        <w:t xml:space="preserve"> Årsagerne er primært forbedret behandling af de andre store hjertesygdomme som blodprop i hjertet og generelt forlænget levealder, idet AF er en sygdom, der hyppigst rammer ældre.</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Udover høj risiko for indlæggelse og alvorlige komplikationer er patienterne generet af en række symptomer i dagligdagen, angst for sygdommen og for at træne på grund af hjertesygdommen samt øget risiko for udvikling af hjertesvigt på grund af nedsat pumpefunktion. Alt i alt fører dette til nedsat livskvalitet</w:t>
      </w:r>
      <w:r w:rsidR="00821441" w:rsidRPr="00D66E7A">
        <w:rPr>
          <w:lang w:val="en-US"/>
        </w:rPr>
        <w:fldChar w:fldCharType="begin"/>
      </w:r>
      <w:r w:rsidR="00821441" w:rsidRPr="00D66E7A">
        <w:rPr>
          <w:lang w:val="en-US"/>
        </w:rPr>
        <w:instrText xml:space="preserve"> ADDIN ZOTERO_ITEM CSL_CITATION {"citationID":"26ehpe0jtr","properties":{"formattedCitation":"[9]","plainCitation":"[9]"},"citationItems":[{"id":90,"uris":["http://zotero.org/users/1047911/items/BBAEM2QP"],"uri":["http://zotero.org/users/1047911/items/BBAEM2QP"],"itemData":{"id":90,"type":"article-journal","title":"The impairment of health-related quality of life in patients with intermittent atrial fibrillation: implications for the assessment of investigational therapy","container-title":"Journal of the American College of Cardiology","page":"1303-1309","volume":"36","issue":"4","source":"ScienceDirect","abstract":"OBJECTIVES\nWe sought to assess the impact of intermittent atrial fibrillation (AF) on health-related quality of life (QoL).\nBACKGROUND\nIntermittent AF is a common condition with little data on health-related QoL questionnaires to guide investigational therapies.\nMETHODS\nOutpatients from four centers, with documented AF (n = 152), completed validated QoL questionnaires (Medical Outcomes Study Short Form 36 [SF-36], Specific Activity, Symptom Checklist, Illness Intrusiveness and University of Toronto AF Severity Scales). Comparison groups were made up of healthy individuals (n = 47) and four cardiac control groups: published (n = 78) and created for study (n = 69) percutaneous transluminal coronary angioplasty (PTCA); published heart failure (n = 216) and published post-myocardial infarction (MI) (n = 107).\nRESULTS\nAcross all domains of the SF-36, AF patients reported substantially worse QoL than healthy controls (1.3 to 2.0 standard deviation units), with scores of 24%, 23%, 16% and 30% lower than healthy individuals on measures of physical and social functioning, mental and general health, respectively (all p &lt; 0.001). Patients with AF were either significantly worse (p &lt; 0.05, published controls) or as impaired (study controls) as either PTCA or post-MI patients on all domains of the SF-36 and the same as heart failure controls on SF-36 psychological subscales. Patients with AF were as impaired or worse than study PTCA controls on measures of illness intrusiveness, activity limitations and symptoms. Associations between objective disease indexes and subjective QoL measures had poor correlations and accounted for &lt;6% of the total variability in QoL scores.\nCONCLUSIONS\nQuality of life is as impaired in patients with intermittent AF as in patients with significant structural heart disease. Patients’ perception of QoL is not dependent on the objective measures of disease severity that are usually employed.","DOI":"10.1016/S0735-1097(00)00886-X","ISSN":"0735-1097","shortTitle":"The impairment of health-related quality of life in patients with intermittent atrial fibrillation","journalAbbreviation":"Journal of the American College of Cardiology","author":[{"family":"Dorian","given":"Paul"},{"family":"Jung","given":"Werner"},{"family":"Newman","given":"David"},{"family":"Paquette","given":"Miney"},{"family":"Wood","given":"Kathryn"},{"family":"Ayers","given":"Gregory M"},{"family":"Camm","given":"John"},{"family":"Akhtar","given":"Masood"},{"family":"Luderitz","given":"Berndt"}],"issued":{"date-parts":[["2000",10]]}}}],"schema":"https://github.com/citation-style-language/schema/raw/master/csl-citation.json"} </w:instrText>
      </w:r>
      <w:r w:rsidR="00821441" w:rsidRPr="00D66E7A">
        <w:rPr>
          <w:lang w:val="en-US"/>
        </w:rPr>
        <w:fldChar w:fldCharType="separate"/>
      </w:r>
      <w:r w:rsidR="00821441" w:rsidRPr="00821441">
        <w:t>[9]</w:t>
      </w:r>
      <w:r w:rsidR="00821441" w:rsidRPr="00D66E7A">
        <w:rPr>
          <w:lang w:val="en-US"/>
        </w:rPr>
        <w:fldChar w:fldCharType="end"/>
      </w:r>
      <w:r>
        <w:rPr>
          <w:rFonts w:ascii="Tahoma" w:hAnsi="Tahoma" w:cs="Tahoma"/>
        </w:rPr>
        <w:t xml:space="preserve">.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Medicinsk behandling af sygdommen er kompliceret på grund af bivirkninger og risici. Alene i 2011 er tre studier med afprøvning af hjerterytmemedicin mod AF</w:t>
      </w:r>
      <w:r w:rsidR="00356C1A">
        <w:rPr>
          <w:rFonts w:ascii="Tahoma" w:hAnsi="Tahoma" w:cs="Tahoma"/>
        </w:rPr>
        <w:t xml:space="preserve"> afbrudt</w:t>
      </w:r>
      <w:r>
        <w:rPr>
          <w:rFonts w:ascii="Tahoma" w:hAnsi="Tahoma" w:cs="Tahoma"/>
        </w:rPr>
        <w:t>, fordi medicinen var forbundet med øget risiko for hjertekarsygdomme og død end den ikke-aktive behandling; heraf et meget stort internationalt studie med allerede godkendt hjerterytmemedicin</w:t>
      </w:r>
      <w:r w:rsidR="00821441" w:rsidRPr="00D66E7A">
        <w:rPr>
          <w:lang w:val="en-US"/>
        </w:rPr>
        <w:fldChar w:fldCharType="begin"/>
      </w:r>
      <w:r w:rsidR="00821441" w:rsidRPr="00821441">
        <w:instrText xml:space="preserve"> ADDIN ZOTERO_ITEM CSL_CITATION {"citationID":"uo5csvm9v","properties":{"formattedCitation":"[10]","plainCitation":"[10]"},"citationItems":[{"id":40,"uris":["http://zotero.org/users/1047911/items/66DKNB8X"],"uri":["http://zotero.org/users/1047911/items/66DKNB8X"],"itemData":{"id":40,"type":"article-journal","title":"Dronedarone in high-risk permanent atrial fibrillation","container-title":"New England Journal of Medicine","page":"2268–2276","volume":"365","issue":"24","source":"Google Scholar","author":[{"family":"Connolly","given":"Stuart J."},{"family":"Camm","given":"A. John"},{"family":"Halperin","given":"Jonathan L."},{"family":"Joyner","given":"Campbell"},{"family":"Alings","given":"Marco"},{"family":"Amerena","given":"John"},{"family":"Atar","given":"Dan"},{"family":"Avezum","given":"Álvaro"},{"family":"Blomström","given":"Per"},{"family":"Borggrefe","given":"Martin"}],"issued":{"date-parts":[["2011"]]}}}],"schema":"https://github.com/citation-style-language/schema/raw/master/csl-citation.json"} </w:instrText>
      </w:r>
      <w:r w:rsidR="00821441" w:rsidRPr="00D66E7A">
        <w:rPr>
          <w:lang w:val="en-US"/>
        </w:rPr>
        <w:fldChar w:fldCharType="separate"/>
      </w:r>
      <w:r w:rsidR="00821441" w:rsidRPr="00821441">
        <w:t>[10]</w:t>
      </w:r>
      <w:r w:rsidR="00821441" w:rsidRPr="00D66E7A">
        <w:rPr>
          <w:lang w:val="en-US"/>
        </w:rPr>
        <w:fldChar w:fldCharType="end"/>
      </w:r>
      <w:r>
        <w:rPr>
          <w:rFonts w:ascii="Tahoma" w:hAnsi="Tahoma" w:cs="Tahoma"/>
        </w:rPr>
        <w:t>. Medicinsk behandling kræver derfor stadig nøje individuel vurdering af patienten og ofte indlæggelse til overvågning på grund af risiko for potentielt livsfarlige hjerterytmeforstyrrelser. Radiofrekvensablation med kateter tilbydes stadig kun et fåtal af patienterne og er forbundet med risiko for komplikationer</w:t>
      </w:r>
      <w:r w:rsidR="00821441" w:rsidRPr="00D66E7A">
        <w:rPr>
          <w:lang w:val="en-US"/>
        </w:rPr>
        <w:fldChar w:fldCharType="begin"/>
      </w:r>
      <w:r w:rsidR="00821441" w:rsidRPr="00821441">
        <w:instrText xml:space="preserve"> ADDIN ZOTERO_ITEM CSL_CITATION {"citationID":"4nmfq1g4k","properties":{"formattedCitation":"[11]","plainCitation":"[11]"},"citationItems":[{"id":186,"uris":["http://zotero.org/users/1047911/items/PTCKXJER"],"uri":["http://zotero.org/users/1047911/items/PTCKXJER"],"itemData":{"id":186,"type":"article-journal","title":"Pericardial effusion in atrial fibrillation ablation: a comparison between cryoballoon and radiofrequency pulmonary vein isolation","container-title":"Europace","page":"337-341","volume":"12","issue":"3","source":"CrossRef","DOI":"10.1093/europace/eup422","ISSN":"1099-5129, 1532-2092","shortTitle":"Pericardial effusion in atrial fibrillation ablation","language":"en","author":[{"family":"Chierchia","given":"G. B."},{"family":"Capulzini","given":"L."},{"family":"Droogmans","given":"S."},{"family":"Sorgente","given":"A."},{"family":"Sarkozy","given":"A."},{"family":"Muller-Burri","given":"A."},{"family":"Paparella","given":"G."},{"family":"Carlo","given":"d. A."},{"family":"Yazaki","given":"Y."},{"family":"Kerkhove","given":"D."},{"family":"Van Camp","given":"G."},{"family":"Brugada","given":"P."}],"issued":{"date-parts":[["2010",3,1]]}}}],"schema":"https://github.com/citation-style-language/schema/raw/master/csl-citation.json"} </w:instrText>
      </w:r>
      <w:r w:rsidR="00821441" w:rsidRPr="00D66E7A">
        <w:rPr>
          <w:lang w:val="en-US"/>
        </w:rPr>
        <w:fldChar w:fldCharType="separate"/>
      </w:r>
      <w:r w:rsidR="00821441" w:rsidRPr="00821441">
        <w:t>[11]</w:t>
      </w:r>
      <w:r w:rsidR="00821441" w:rsidRPr="00D66E7A">
        <w:rPr>
          <w:lang w:val="en-US"/>
        </w:rPr>
        <w:fldChar w:fldCharType="end"/>
      </w:r>
      <w:r>
        <w:rPr>
          <w:rFonts w:ascii="Tahoma" w:hAnsi="Tahoma" w:cs="Tahoma"/>
        </w:rPr>
        <w:t xml:space="preserve">.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Overordnet har vi kun begrænset viden om effekten af fysisk træning ved AF. Ekstrem og hård fysisk træning kan øge risikoen for udvikling af AF med årene</w:t>
      </w:r>
      <w:r w:rsidR="00821441" w:rsidRPr="00D66E7A">
        <w:rPr>
          <w:lang w:val="en-US"/>
        </w:rPr>
        <w:fldChar w:fldCharType="begin"/>
      </w:r>
      <w:r w:rsidR="00821441" w:rsidRPr="00821441">
        <w:instrText xml:space="preserve"> ADDIN ZOTERO_ITEM CSL_CITATION {"citationID":"o1mblpbkc","properties":{"formattedCitation":"[12,13]","plainCitation":"[12,13]"},"citationItems":[{"id":1035,"uris":["http://zotero.org/users/1047911/items/U3K7WI4W"],"uri":["http://zotero.org/users/1047911/items/U3K7WI4W"],"itemData":{"id":1035,"type":"article-journal","title":"Endurance sport practice as a risk factor for atrial fibrillation and atrial flutter","container-title":"Europace: European Pacing, Arrhythmias, and Cardiac Electrophysiology: Journal of the Working Groups on Cardiac Pacing, Arrhythmias, and Cardiac Cellular Electrophysiology of the European Society of Cardiology","page":"11-17","volume":"11","issue":"1","source":"PubMed","abstract":"Although the benefits of regular exercise in controlling cardiovascular risk factors have been extensively proven, little is known about the long-term cardiovascular effects of regular and extreme endurance sport practice, such as jogging, cycling, rowing, swimming, etc. Recent data from a small series suggest a relationship between regular, long-term endurance sport practice and atrial fibrillation (AF) and flutter. Reported case control studies included less than 300 athletes, with mean age between 40 and 50. Most series recruited only male patients, or more than 70% males, who had been involved in intense training for many years. Endurance sport practice increases between 2 and 10 times the probability of suffering AF, after adjusting for other risk factors. The possible mechanisms explaining the association remain speculative. Atrial ectopic beats, inflammatory changes, and atrial size have been suggested. Some of the published studies found that atrial size was larger in athletes than in controls, and this was a predictor for AF. It has also been shown that the left atrium may be enlarged in as many as 20% of competitive athletes. Other proposed mechanisms are increased vagal tone and bradycardia, affecting the atrial refractory period; however, this may facilitate rather than cause the arrhythmia. In summary, recent data suggest an association between endurance sport practice and atrial fibrillation and flutter. The underlying mechanism explaining this association is unclear, although structural atrial changes (dilatation and fibrosis) are probably present. Larger longitudinal studies and mechanistic studies are needed to further characterize the association to clarify whether a threshold limit for the intensity and duration of physical activity may prevent AF, without limiting the cardiovascular benefits of exercise.","DOI":"10.1093/europace/eun289","ISSN":"1532-2092","note":"PMID: 18988654\nPMCID: PMC2638655","journalAbbreviation":"Europace","language":"eng","author":[{"family":"Mont","given":"Lluís"},{"family":"Elosua","given":"Roberto"},{"family":"Brugada","given":"Josep"}],"issued":{</w:instrText>
      </w:r>
      <w:r w:rsidR="00821441" w:rsidRPr="00D66E7A">
        <w:rPr>
          <w:lang w:val="en-US"/>
        </w:rPr>
        <w:instrText>"date-parts":[["2009",1]]},"PMID":"18988654","PMCID":"PMC2638655"}},{"id":171,"uris":["http://zotero.org/users/1047911/items/N58EG9K4"],"uri":["http://zotero.org/users/1047911/items/N58EG9K4"],"itemData":{"id":171,"type":"article-journal","title":"Physical activity, height, and left atrial size are independent risk factors for lone atrial fibrillation in middle-aged healthy individuals","container-title":"Europace","page":"15-20","volume":"10","issue":"1","source":"europace.oxfordjournals.org.ep.fjernadgang.kb.dk","abstract":"Aims The aetiology of atrial fibrillation (AF) remains unknown in some patients. The aim of the study was to identify new risk factors for developing lone AF (LAF).\nMethods and results A series of 107 consecutive patients younger than 65, seen in the emergency room for an episode of LAF of &lt;48 h duration were included in the study. A group of 107 healthy volunteers matched for age and sex were recruited as controls. All subjects answered a validated questionnaire concerning leisure and occupational activities performed</w:instrText>
      </w:r>
      <w:r w:rsidR="00821441" w:rsidRPr="00821441">
        <w:instrText xml:space="preserve"> throughout their lifetimes to estimate accumulated hours of physical effort, classified in four levels of intensity. Demographic and echocardiographic measurements were also recorded. There were 69% of males and mean age was 48 ± 11 years. AF was paroxysmal in 57% and persistent in the remaining 43%. Patients with AF performed more hours of both moderate and heavy intensity physical activity. They also were taller, and had a larger left atria, ventricle, and body surface area. At the multivariable analysis, only moderate and heavy physical activity, height, and anteroposterior atrial diameter were independently associated with LAF.\nConclusions Accumulated lifetime physical activity, height, and left atrial size are risk factors for LAF in healthy middle-aged individuals.","DOI":"10.1093/europace/eum263","ISSN":"1099-5129, 1532-2092","note":"PMID: 18178694","journalAbbreviation":"Europace","language":"en","author":[{"family":"Mont","given":"Lluís"},{"family":"Tamborero","given":"David"},{"family":"Elosua","given":"Roberto"},{"family":"Molina","given":"Irma"},{"family":"Coll-Vinent","given":"Blanca"},{"family":"Sitges","given":"Marta"},{"family":"Vidal","given":"Bárbara"},{"family":"Scalise","given":"Andrea"},{"family":"Tejeira","given":"Alejandro"},{"family":"Berruezo","given":"Antonio"},{"family":"Brugada","given":"Josep"}],"issued":{"date-parts":[["2008",1,1]]},"PMID":"18178694"}}],"schema":"https://github.com/citation-style-language/schema/raw/master/csl-citation.json"} </w:instrText>
      </w:r>
      <w:r w:rsidR="00821441" w:rsidRPr="00D66E7A">
        <w:rPr>
          <w:lang w:val="en-US"/>
        </w:rPr>
        <w:fldChar w:fldCharType="separate"/>
      </w:r>
      <w:r w:rsidR="00821441" w:rsidRPr="00821441">
        <w:t>[12,13]</w:t>
      </w:r>
      <w:r w:rsidR="00821441" w:rsidRPr="00D66E7A">
        <w:rPr>
          <w:lang w:val="en-US"/>
        </w:rPr>
        <w:fldChar w:fldCharType="end"/>
      </w:r>
      <w:r>
        <w:rPr>
          <w:rFonts w:ascii="Tahoma" w:hAnsi="Tahoma" w:cs="Tahoma"/>
        </w:rPr>
        <w:t>, primært på grund af kammerdilatation, men motion i moderat mængde beskytter omvendt mod tidlig død og de livsstilssygdomme, der øger risikoen for AF (kranspulsåresygdom, overvægt, højt blodtryk)</w:t>
      </w:r>
      <w:r w:rsidR="00821441" w:rsidRPr="00821441">
        <w:t xml:space="preserve"> </w:t>
      </w:r>
      <w:r w:rsidR="00821441" w:rsidRPr="00D66E7A">
        <w:rPr>
          <w:lang w:val="en-US"/>
        </w:rPr>
        <w:fldChar w:fldCharType="begin"/>
      </w:r>
      <w:r w:rsidR="00821441" w:rsidRPr="00821441">
        <w:instrText xml:space="preserve"> ADDIN ZOTERO_ITEM CSL_CITATION {"citationID":"fdhbs56ft","properties":{"formattedCitation":"{\\rtf [14\\uc0\\u8211{}19]}","plainCitation":"[14–19]"},"citationItems":[{"id":1037,"uris":["http://zotero.org/users/1047911/items/H4XPPBCI"],"uri":["http://zotero.org/users/1047911/items/H4XPPBCI"],"itemData":{"id":1037,"type":"article-journal","title":"Changes in physical fitness and all-cause mortality. A prospective study of healthy and unhealthy men","container-title":"JAMA","page":"1093-1098","volume":"273","issue":"14","source":"PubMed","abstract":"OBJECTIVE: To evaluate the relationship between changes in physical fitness and risk of mortality in men.\nDESIGN: Prospective study, with two clinical examinations (mean interval between examinations, 4.9 years) to assess change or lack of change in physical fitness as associated with risk of mortality during follow-up after the subsequent examination (mean follow-up from subsequent examination, 5.1 years).\nSETTING: Preventive medicine clinic.\nSTUDY PARTICIPANTS: Participants were 9777 men given two preventive medical examinations, each of which included assessment of physical fitness by maximal exercise tests and evaluation of health status.\nMAIN OUTCOME MEASURES: All cause (n = 223) and cardiovascular disease (n = 87) mortal</w:instrText>
      </w:r>
      <w:r w:rsidR="00821441" w:rsidRPr="00D66E7A">
        <w:rPr>
          <w:lang w:val="en-US"/>
        </w:rPr>
        <w:instrText xml:space="preserve">ity.\nRESULTS: The highest age-adjusted all-cause death rate was observed in men who were unfit at both examinations (122.0/10,000 man-years); the lowest death rate was in men who were physically fit at both examinations (39.6/10,000 man-years). Men who improved from unfit to fit between the first and subsequent examinations had an age-adjusted death rate of 67.7/10,000 man-years. This is a reduction in mortality risk of 44% (95% confidence interval, 25% to 59%) relative to men who remained unfit at both examinations. Improvement in fitness was associated with lower death rates after adjusting for age, health status, and other risk factors of premature mortality. For each minute increase in maximal treadmill time between examinations, there was a corresponding 7.9% (P = .001) decrease in risk of mortality. Similar results were seen when the group was stratified by health status, and for cardiovascular disease mortality.\nCONCLUSIONS: Men who maintained or improved adequate physical fitness were less likely to die from all causes and from cardiovascular disease during follow-up than persistently unfit men. Physicians should encourage unfit men to improve their fitness by starting a physical activity program.","ISSN":"0098-7484","note":"PMID: 7707596","journalAbbreviation":"JAMA","language":"eng","author":[{"family":"Blair","given":"S. N."},{"family":"Kohl","given":"H. W."},{"family":"Barlow","given":"C. E."},{"family":"Paffenbarger","given":"R. S."},{"family":"Gibbons","given":"L. W."},{"family":"Macera","given":"C. A."}],"issued":{"date-parts":[["1995",4,12]]},"PMID":"7707596"}},{"id":1039,"uris":["http://zotero.org/users/1047911/items/XSWRWBRC"],"uri":["http://zotero.org/users/1047911/items/XSWRWBRC"],"itemData":{"id":1039,"type":"article-journal","title":"Physical activity and the incidence of coronary heart disease","container-title":"Annual Review of Public Health","page":"253-287","volume":"8","source":"PubMed","abstract":"Our review focuses on all articles in the English language that provide sufficient data to calculate a relative risk or odds ratio for CHD at different levels of physical activity. The inverse association between physical activity and incidence of CHD is consistently observed, especially in the better designed studies; this association is appropriately sequenced, biologically graded, plausible, and coherent with existing knowledge. Therefore, the observations reported in the literature support the inference that physical activity is inversely and causally related to the incidence of CHD. The two most important observations in this review are, first, better studies have been more likely than poorer studies to report an inverse association between physical activity and the incidence of CHD and, second, the relative risk of inactivity appears to be similar in magnitude to that of hypertension, hypercholesterolemia, and smoking. These observations suggest that in CHD prevention programs, regular physical activity should be promoted as vigorously as blood pressure control, dietary modification to lower serum cholesterol, and smoking cessation. Given the large proportion of sedentary persons in the United States (91), the incidence of CHD attributable to insufficient physical activity is likely to be surprisingly large. Therefore, public policy that encourages regular physical activity should be pursued.","DOI":"10.1146/annurev.pu.08.050187.001345","ISSN":"0163-7525","note":"PMID: 3555525","journalAbbreviation":"Annu Rev Public Health","language":"eng","author":[{"family":"Powell","given":"K. E."},{"family":"Thompson","given":"P. D."},{"family":"Caspersen","given":"C. J."},{"family":"Kendrick","given":"J. S."}],"issued":{"date-parts":[["1987"]]},"PMID":"3555525"}},{"id":205,"uris":["http://zotero.org/users/1047911/items/RNKMFBID"],"uri":["http://zotero.org/users/1047911/items/RNKMFBID"],"itemData":{"id":205,"type":"article-journal","title":"Long-term physical activity in leisure time and mortality from coronary heart disease, stroke, respiratory diseases, and cancer. The Copenhagen City Heart Study:","container-title":"European Journal of Cardiovascular Prevention &amp; Rehabilitation","page":"173-179","volume":"13","issue":"2","source":"CrossRef","DOI":"10.1097/01.hjr.0000198923.80555.b7","ISSN":"1741-8267","shortTitle":"Long-term physical activity in leisure time and mortality from coronary heart disease, stroke, respiratory diseases, and cancer. The Copenhagen City Heart Study","language":"en","author":[{"family":"Schnohr","given":"Peter"},{"family":"Lange","given":"Peter"},{"family":"Scharling","given":"Henrik"},{"family":"Skov Jensen","given":"Jan"}],"issued":{"date-parts":[["2006",4]]}}},{"id":1041,"uris":["http://zotero.org/users/1047911/items/4MUF65Q7"],"uri":["http://zotero.org/users/1047911/items/4MUF65Q7"],"itemData":{"id":1041,"type":"article-journal","title":"[Joggers live longer. The Osterbro study]","container-title":"Ugeskrift for Laeger","page":"2633-2635","volume":"163","issue":"19","source":"PubMed","abstract":"INTRODUCTION: Jogging is one of the most popular forms of vigorous exercise, but its effect on longevity has not been documented.\nMETHOD: This analysis comprise a random sample of 4658 men aged 20-79 years with no prior myocardial infarction, who participated in the first (1976-1978) and second (1981-1983) examination of the Copenhagen City Heart Study. They were entered in the mortality analysis at the second examination and were followed up until 30 November 1998. The influence of jogging on time to death was analysed by Cox regression, with age as the time axis. In addition to jogging, the model included diabetes, smoking, household income, education, and alcohol consumption as potential confounding variables, and systolic blood pressure, total cholesterol, HDL cholesterol, and BMI as intermediate variables.\nRESULTS: At the first examination, 217 men (4.7%) reported active jogging. Of these, 96 (2.1%) were still joggers five years later. Overall, 4335 men were non-joggers at both examinations. A significant effect of jogging was found only for the group that were joggers at both examinations, relative risk 0.37 (95% confidence interval, 0.19 to 0.71; p = 0.003).\nDISCUSSION: We have found that regular joggers have a significantly lower mortality than have non-joggers. This could also be due to other lifestyle factors, but numerous studies have pointed towards a beneficial effect of physical activity on health. The optimal intensity, frequency, and duration of physical activity has yet to be established.","ISSN":"0041-5782","note":"PMID: 11360357","journalAbbreviation":"Ugeskr. Laeg.","language":"dan","author":[{"family":"Schnohr","given":"P."},{"family":"Parner","given":"J."},{"family":"Lange","given":"P."}],"issued":{"date-parts":[["2001",5,7]]},"PMID":"11360357"}},{"id":1043,"uris":["http://zotero.org/users/1047911/items/4QJ7D2IS"],"uri":["http://zotero.org/users/1047911/items/4QJ7D2IS"],"itemData":{"id":1043,"type":"article-journal","title":"Vigorous exercise in leisure-time: protection against coronary heart disease","container-title":"Lancet (London, England)","page":"1207-1210","volume":"2","issue":"8206","source":"PubMed","abstract":"1138 first clinical episodes of coronary heart disease (CHD) in 17 944 middle-aged male office workers in the Civil Service are reported. Men who engaged in vigorous sports, keep-fit, and the like during an initial survey in 1968-70 had an incidence of CHD in the next 8 1/2 years somewhat less than half that of their colleagues who recorded no vigorous exercise. The CHD rates of men who took such vigorous exercise were lower in both fatal and non-fatal clinical manifestations, though more so in fatal; throughout the age-range studied, though more striking in later middle age and early old age; and in all other sub-groups examined, including men with a family history of CHD, the obese, the short of stature, cigarette smokers, and men with severe hypertension and subclinical angina, as well as in those in favourable situations for CHD or neutral. The generality of the advantage suggests that vigorous exercise is a natural defence of the body, with a protective effect on the ageing heart against ischaemia and its consequences.","ISSN":"0140-6736","note":"PMID: 6108391","shortTitle":"Vigorous exercise in leisure-time","journalAbbreviation":"Lancet","language":"eng","author":[{"family":"Morris","given":"J. N."},{"family":"Everitt","given":"M. G."},{"family":"Pollard","given":"R."},{"family":"Chave","given":"S. P."},{"family":"Semmence","given":"A. M."}],"issued":{"date-parts":[["1980",12,6]]},"PMID":"6108391"}},{"id":1045,"uris":["http://zotero.org/users/1047911/items/WHT573H8"],"uri":["http://zotero.org/users/1047911/items/WHT573H8"],"itemData":{"id":1045,"type":"article-journal","title":"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container-title":"Circulation","page":"3109-3116","volume":"107","issue":"24","source":"PubMed","DOI":"10.1161/01.CIR.0000075572.40158.77","ISSN":"1524-4539","note":"PMID: 12821592","shortTitle":"Exercise and physical activity in the prevention and treatment of atherosclerotic cardiovascular disease","journalAbbreviation":"Circulation","language":"eng","author":[{"family":"Thompson","given":"Paul D."},{"family":"Buchner","given":"David"},{"family":"Pina","given":"Ileana L."},{"family":"Balady","given":"Gary J."},{"family":"Williams","given":"Mark A."},{"family":"Marcus","given":"Bess H."},{"family":"Berra","given":"Kathy"},{"family":"Blair","given":"Steven N."},{"family":"Costa","given":"Fernando"},{"family":"Franklin","given":"Barry"},{"family":"Fletcher","given":"Gerald F."},{"family":"Gordon","given":"Neil F."},{"family":"Pate","given":"Russell R."},{"family":"Rodriguez","given":"Beatriz L."},{"family":"Yancey","given":"Antronette K."},{"family":"Wenger","given":"Nanette K."},{"literal":"American Heart Association Council on Clinical Cardiology Subcommittee on Exercise, Rehabilitation, and Prevention"},{"literal":"American Heart Association Council on Nutrition, Physical Activity, and Metabolism Subcommittee on Physical Activity"}],"issued":{"date-parts":[["2003",6,24]]},"PMID":"12821592"}}],"schema":"https://github.com/citation-style-language/schema/raw/master/csl-citation.json"} </w:instrText>
      </w:r>
      <w:r w:rsidR="00821441" w:rsidRPr="00D66E7A">
        <w:rPr>
          <w:lang w:val="en-US"/>
        </w:rPr>
        <w:fldChar w:fldCharType="separate"/>
      </w:r>
      <w:r w:rsidR="00821441" w:rsidRPr="00821441">
        <w:t>[14–19]</w:t>
      </w:r>
      <w:r w:rsidR="00821441" w:rsidRPr="00D66E7A">
        <w:rPr>
          <w:lang w:val="en-US"/>
        </w:rPr>
        <w:fldChar w:fldCharType="end"/>
      </w:r>
      <w:r>
        <w:rPr>
          <w:rFonts w:ascii="Tahoma" w:hAnsi="Tahoma" w:cs="Tahoma"/>
        </w:rPr>
        <w:t>. Effekten af fysisk træning på sygdommens tidlige faser kendes ikke, og mange patienter er bange for at træne med frygt for nye anfald med uregelmæssig hjerterytme eller endda hjertestop.</w:t>
      </w:r>
    </w:p>
    <w:p w:rsidR="00AB07E9" w:rsidRDefault="00AB07E9">
      <w:pPr>
        <w:jc w:val="both"/>
        <w:rPr>
          <w:rFonts w:ascii="Tahoma" w:hAnsi="Tahoma" w:cs="Tahoma"/>
        </w:rPr>
      </w:pPr>
      <w:r>
        <w:rPr>
          <w:rFonts w:ascii="Tahoma" w:hAnsi="Tahoma" w:cs="Tahoma"/>
        </w:rPr>
        <w:lastRenderedPageBreak/>
        <w:t>Træningsstudier fra vores og fra en norsk projektgruppe hos patienter med permanent AF, det vil sige med accepteret AF uden yderligere forsøg på at genoprette normal hjerterytme, viste, at træning havde gavnlig effekt på maksimal arbejdskapacitet og patienternes livskvalitet</w:t>
      </w:r>
      <w:r w:rsidR="00821441" w:rsidRPr="00D66E7A">
        <w:rPr>
          <w:lang w:val="en-US"/>
        </w:rPr>
        <w:fldChar w:fldCharType="begin"/>
      </w:r>
      <w:r w:rsidR="00821441" w:rsidRPr="00821441">
        <w:instrText xml:space="preserve"> ADDIN ZOTERO_ITEM CSL_CITATION {"citationID":"1ao7qbbt22","properties":{"formattedCitation":"[20,21]","plainCitation":"[20,21]"},"citationItems":[{"id":102,"uris":["http://zotero.org/users/1047911/items/CZWZ2TPQ"],"uri":["http://zotero.org/users/1047911/items/CZWZ2TPQ"],"itemData":{"id":102,"type":"article-journal","title":"A randomized study of the effects of exercise training on patients with atrial fibrillation","container-title":"American Heart Journal","page":"1080-1087","volume":"162","issue":"6","source":"CrossRef","DOI":"10.1016/j.ahj.2011.09.013","ISSN":"00028703","language":"en","author":[{"family":"Osbak","given":"Philip Samuel"},{"family":"Mourier","given":"Malene"},{"family":"Kjaer","given":"Andreas"},{"family":"Henriksen","given":"Jens Henrik"},{"family":"Kofoed","given":"Klaus Fuglsang"},{"family":"Jensen","given":"Gorm Boje"}],"issued":{"date-parts":[["2011",12]]}}},{"id":115,"uris":["http://zotero.org/users/1047911/items/FFC57WW3"],"uri":["http://zotero.org/users/1047911/items/FFC57WW3"],"itemData":{"id":115,"type":"article-journal","title":"Short-term exercise training in patients with chronic atrial fibrillation: effects on exercise capacity, AV conduction, and quality of life","container-title":"Journal of Cardiopulmonary Rehabilitation and Prevention","page":"24–29","volume":"26","issue":"1","source":"Google Scholar","shortTitle":"Short-term exercise training in patients with chronic atrial fibrillation","author":[{"family":"Hegbom","given":"Finn"},{"family":"Sire","given":"Svein"},{"family":"Heldal","given":"Magnus"},{"family":"Orning","given":"Otto M."},{"family":"Stavem","given":"Knut"},{"family":"Gjesdal","given":"Knut"}],"issued":{"date-parts":[["2006"]]}}}],"schema":"https://github.com/citation-style-language/schema/raw/master/csl-citation.json"} </w:instrText>
      </w:r>
      <w:r w:rsidR="00821441" w:rsidRPr="00D66E7A">
        <w:rPr>
          <w:lang w:val="en-US"/>
        </w:rPr>
        <w:fldChar w:fldCharType="separate"/>
      </w:r>
      <w:r w:rsidR="00821441" w:rsidRPr="00821441">
        <w:t>[20,21]</w:t>
      </w:r>
      <w:r w:rsidR="00821441" w:rsidRPr="00D66E7A">
        <w:rPr>
          <w:lang w:val="en-US"/>
        </w:rPr>
        <w:fldChar w:fldCharType="end"/>
      </w:r>
      <w:r>
        <w:rPr>
          <w:rFonts w:ascii="Tahoma" w:hAnsi="Tahoma" w:cs="Tahoma"/>
        </w:rPr>
        <w:t>. Nu tages disse erfaringer videre ind i næste fase: fysisk træning i et tidligere stadie af sygdommen.</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Viden om patofysiologiske mekanismer ved AF er også begrænset. Fra vævsprøve-studier er der fundet tegn på kardiel fibrose (bindevævsdannelse) ved fremskreden AF-sygdom. Imidlertid er det vanskeligt at gennemføre større studier baseret på invasive undersøgelser for at udhente vævsprøver fra hjertet, men det er muligt i blodprøver at påvise fibrosemarkører, der afspejler fibrose i atrierne</w:t>
      </w:r>
      <w:r w:rsidR="00821441" w:rsidRPr="00D66E7A">
        <w:rPr>
          <w:lang w:val="en-US"/>
        </w:rPr>
        <w:fldChar w:fldCharType="begin"/>
      </w:r>
      <w:r w:rsidR="00821441" w:rsidRPr="00821441">
        <w:instrText xml:space="preserve"> ADDIN ZOTERO_ITEM CSL_CITATION {"citationID":"2l9bgsmven","properties":{"formattedCitation":"{\\rtf [22\\uc0\\u8211{}24]}","plainCitation":"[22–24]"},"citationItems":[{"id":1049,"uris":["http://zotero.org/users/1047911/items/UX3ZAAX2"],"uri":["http://zotero.org/users/1047911/items/UX3ZAAX2"],"itemData":{"id":1049,"type":"article-journal","title":"Extracellular matrix alterations in patients with paroxysmal and persistent atrial fibrillation: biochemical assessment of collagen type-I turnover","container-title":"Journal of the American College of Cardiology","page":"211-215","volume":"52","issue":"3","source":"PubMed","abstract":"OBJECTIVES: We investigated whether the serum markers of collagen turnover differed in various forms of atrial fibrillation (AF) and in sinus rhythm (SR) in humans.\nBACKGROUND: Structural alterations and fibrosis have been implicated in the generation and perpetuation of AF.\nMETHODS: Serum C-terminal propeptide of collagen type-I (CICP), C-terminal telopeptide of collagen type-I (CITP), matrix metalloproteinase-1, and tissue inhibitor of matrix metalloproteinases-1 were measured as markers of collagen synthesis and degradation in 70 patients with AF and 20 healthy control subjects in SR.\nRESULTS: C-terminal propeptide of collagen type-I and CITP were significantly higher in AF patients than in control subjects (91 +/- 27 ng/ml vs. 67 +/- 11 ng/ml, p &lt; 0.001 and 0.38 +/- 0.20 ng/ml vs. 0.25 +/- 0.08 ng/ml, p &lt; 0.001, respectively). Persistent AF patients had higher levels of CICP (105 +/- 28 ng/ml vs. 80 +/- 21 ng/ml, p &lt; 0.001), but not CITP, compared with those with paroxysmal AF. Patients with persistent AF had lower levels of matrix metalloproteinase-1 but increased levels of tissue inhibitor of matrix metalloproteinases-1 compared with patients with paroxysmal AF (11.90 +/- 4.79 ng/ml vs. 14.98 +/- 6.28 ng/ml, p = 0.03 and 155 +/- 45 ng/ml vs. 130 +/- 38 ng/ml, p &lt; 0.001, respectively). Tissue inhibitor of matrix metalloproteinases-1 levels were significantly lower in control subjects compared with those in both paroxysmal and persistent AF patients (102 +/- 15 ng/ml vs. 130 +/- 38 ng/ml vs. 155 +/- 45 ng/ml, respectively, p &lt; 0.001).\nCONCLUSIONS: Serum markers of collagen type-I turnover differed significantly between patients with AF and SR. Furthermore, these markers also differed significantly between paroxysmal and persistent AF patients, suggesting that the intensity of the extracellular synthesis and degradation of collagen type-I may be related to the burden or type of AF.","DOI":"10.1016/j.jacc.2008.03.045","ISSN":"1558</w:instrText>
      </w:r>
      <w:r w:rsidR="00821441" w:rsidRPr="00D66E7A">
        <w:rPr>
          <w:lang w:val="en-US"/>
        </w:rPr>
        <w:instrText xml:space="preserve">-3597","note":"PMID: 18617070","shortTitle":"Extracellular matrix alterations in patients with paroxysmal and persistent atrial fibrillation","journalAbbreviation":"J. Am. Coll. Cardiol.","language":"eng","author":[{"family":"Kallergis","given":"Eleftherios M."},{"family":"Manios","given":"Emmanuel G."},{"family":"Kanoupakis","given":"Emmanuel M."},{"family":"Mavrakis","given":"Hercules E."},{"family":"Arfanakis","given":"Dimitris A."},{"family":"Maliaraki","given":"Niki E."},{"family":"Lathourakis","given":"Chrisovalantis E."},{"family":"Chlouverakis","given":"Gregory I."},{"family":"Vardas","given":"Panos E."}],"issued":{"date-parts":[["2008",7,15]]},"PMID":"18617070"}},{"id":1051,"uris":["http://zotero.org/users/1047911/items/M3DH8QH3"],"uri":["http://zotero.org/users/1047911/items/M3DH8QH3"],"itemData":{"id":1051,"type":"article-journal","title":"Regulatory mechanisms of atrial fibrotic remodeling in atrial fibrillation","container-title":"Cellular and molecular life sciences: CMLS","page":"1489-1508","volume":"65","issue":"10","source":"PubMed","abstract":"Electrical, contractile and structural remodeling have been characterized in atrial fibrillation (AF), and the latter is considered to be the major contributor to AF persistence. Recent data show that interstitial fibrosis can predispose to atrial conduction impairment and AF induction. The interplay between cardiac matrix metalloproteinases (MMPs) and their endogenous inhibitors, tissue inhibitors of MMPs (TIMPs), is thought to be critical in atrial extracellular matrix (ECM) metabolism. At the molecular level, angiotensin II, transforming growth factor-beta1, inflammation and oxidative stress are particularly important for ECM dysregulation and atrial fibrotic remodeling in AF. Therefore, we review recent advances in the understanding of the atrial fibrotic process, the major downstream components in this remodeling process, and the expression and regulation of MMPs and TIMPs. We also describe the activation of bioactive molecules in both clinical studies and animal models to modulate MMPs and TIMPs and their effects on atrial fibrosis in AF.","DOI":"10.1007/s00018-008-7408-8","ISSN":"1420-682X","note":"PMID: 18322650","journalAbbreviation":"Cell. Mol. Life Sci.","language":"eng","author":[{"family":"Lin","given":"C.-S."},{"family":"Pan","given":"C.-H."}],"issued":{"date-parts":[["2008",5]]},"PMID":"18322650"}},{"id":1053,"uris":["http://zotero.org/users/1047911/items/PKDKDFXC"],"uri":["http://zotero.org/users/1047911/items/PKDKDFXC"],"itemData":{"id":1053,"type":"article-journal","title":"Bone marrow-derived cells contribute to fibrosis in the chronically failing heart","container-title":"The American Journal of Pathology","page":"1735-1742","volume":"176","issue":"4","source":"PubMed","abstract":"Cardiac fibrosis contributes significantly to the phenotype of the chronically failing heart. It is not clear whether in this setting the fibrosis is contributed by native cardiac fibroblasts or alternatively by recruitment of cells arising from the bone marrow. We aimed to determine the contribution of bone marrow-derived cells to cardiac fibrosis in the failing heart and to investigate potentially contributing cytokines. Bone marrow-derived fibrocyte recruitment to the failing heart was studied in a transgenic (Mst1 mice) model of dilated cardiomyopathy. In conjunction, we examined the role of stromal-derived factor-1 (SDF-1), a key chemoattractant, by assessing myocardial expression and secretion by cardiomyocytes and in clinical samples. Bone marrow-derived cells were recruited in significantly greater numbers in Mst1 versus control mice (P &lt; 0.001), contributing 17 +/- 4% of the total fibroblast load in heart failure. Patients with heart failure had higher plasma levels of SDF-1 than healthy control subjects (P &lt; 0.01). We found that cardiomyocytes constitutively secrete SDF-1, which is significantly up-regulated by angiotensin II. SDF-1 was shown to increases cardiac fibroblast migration by 59% (P &lt; 0.05). Taken together, our data suggest that recruitment of bone marrow-derived cells under the influence of factors, including SDF-1, may play an important role in the pathogenesis of cardiac fibrosis in heart failure.","DOI":"10.2353/ajpath.2010.090574","ISSN":"1525-2191","note":"PMID: 20150435\nPMCID: PMC2843465","journalAbbreviation":"Am. J. Pathol.","language":"eng","author":[{"family":"Chu","given":"Po-Yin"},{"family":"Mariani","given":"Justin"},{"family":"Finch","given":"Samara"},{"family":"McMullen","given":"Julie R."},{"family":"Sadoshima","given":"Junichi"},{"family":"Marshall","given":"Tanneale"},{"family":"Kaye","given":"David M."}],"issued":{"date-parts":[["2010",4]]},"PMID":"20150435","PMCID":"PMC2843465"}}],"schema":"https://github.com/citation-style-language/schema/raw/master/csl-citation.json"} </w:instrText>
      </w:r>
      <w:r w:rsidR="00821441" w:rsidRPr="00D66E7A">
        <w:rPr>
          <w:lang w:val="en-US"/>
        </w:rPr>
        <w:fldChar w:fldCharType="separate"/>
      </w:r>
      <w:r w:rsidR="00821441" w:rsidRPr="00821441">
        <w:t>[22–24]</w:t>
      </w:r>
      <w:r w:rsidR="00821441" w:rsidRPr="00D66E7A">
        <w:rPr>
          <w:lang w:val="en-US"/>
        </w:rPr>
        <w:fldChar w:fldCharType="end"/>
      </w:r>
      <w:r>
        <w:rPr>
          <w:rFonts w:ascii="Tahoma" w:hAnsi="Tahoma" w:cs="Tahoma"/>
        </w:rPr>
        <w:t xml:space="preserve">. Vi har derfor udført pilotstudier med blodprøver og kan påvise signifikant association mellem fibrosemarkører og AF, hvilket bekræfter tidligere rapporter om sammenhængen mellem atriefibrose og udvikling af AF.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Vi fandt således, at stromal derived factor (SDF)-1</w:t>
      </w:r>
      <w:r>
        <w:rPr>
          <w:rFonts w:ascii="Tahoma" w:hAnsi="Tahoma" w:cs="Tahoma"/>
        </w:rPr>
        <w:sym w:font="Symbol" w:char="F061"/>
      </w:r>
      <w:r>
        <w:rPr>
          <w:rFonts w:ascii="Tahoma" w:hAnsi="Tahoma" w:cs="Tahoma"/>
        </w:rPr>
        <w:t xml:space="preserve">, der rekrutterer stamceller fra knoglemarven til hjertet og stimulerer angiogenese, var signifikant øget hos patienter med permanent AF sammenlignet med patienter med paroxystisk (AF-anfald med spontan konvertering til sinusrytme) AF efter korrektion for andre forklarende variable inklusiv alder. Ligeledes så vi, at koncentrationen af clusterin, der anses som markør for biologisk aldring, var højere hos AF-patienter end kontrolniveau hos raske. Aktuelt undersøger vi i et samarbejde med Rigshospitalet proteinet copeptin, der er vist at være relateret til hjertesvigt. </w:t>
      </w:r>
    </w:p>
    <w:p w:rsidR="00AB07E9" w:rsidRDefault="00AB07E9">
      <w:pPr>
        <w:jc w:val="both"/>
        <w:rPr>
          <w:rFonts w:ascii="Tahoma" w:hAnsi="Tahoma" w:cs="Tahoma"/>
        </w:rPr>
      </w:pPr>
    </w:p>
    <w:p w:rsidR="00AB07E9" w:rsidRDefault="00AB07E9" w:rsidP="00821441">
      <w:pPr>
        <w:tabs>
          <w:tab w:val="left" w:pos="2268"/>
        </w:tabs>
        <w:jc w:val="both"/>
        <w:rPr>
          <w:rFonts w:ascii="Tahoma" w:hAnsi="Tahoma" w:cs="Tahoma"/>
        </w:rPr>
      </w:pPr>
      <w:r>
        <w:rPr>
          <w:rFonts w:ascii="Tahoma" w:hAnsi="Tahoma" w:cs="Tahoma"/>
        </w:rPr>
        <w:t>Øget bindevævsdannelse i hjertets forkamre, ledsagende hjertesvigt og tegn på biologisk aldring kan have betydning for prognosen, især i forhold til udvikling af permanent AF, udvikling af de alvorlige komplikationer slagtilfælde, hjertesvigt og død</w:t>
      </w:r>
      <w:r w:rsidR="00821441" w:rsidRPr="00D66E7A">
        <w:rPr>
          <w:lang w:val="en-US"/>
        </w:rPr>
        <w:fldChar w:fldCharType="begin"/>
      </w:r>
      <w:r w:rsidR="00821441" w:rsidRPr="00821441">
        <w:instrText xml:space="preserve"> ADDIN ZOTERO_ITEM CSL_CITATION {"citationID":"12eeo47rsi","properties":{"formattedCitation":"[25,26]","plainCitation":"[25,26]"},"citationItems":[{"id":219,"uris":["http://zotero.org/users/1047911/items/TVWT8EJP"],"uri":["http://zotero.org/users/1047911/items/TVWT8EJP"],"itemData":{"id":219,"type":"article-journal","title":"Atrial Fibrosis: Mechanisms and Clinical Relevance in Atrial Fibrillation","container-title":"Journal of the American College of Cardiology","page":"802-809","volume":"51","issue":"8","source":"CrossRef","DOI":"10.1016/j.jacc.2007.09.064","ISSN":"07351097","shortTitle":"Atrial Fibrosis","language":"en","author":[{"family":"Burstein","given":"Brett"},{"family":"Nattel","given":"Stanley"}],"issued":{"date-parts":[["2008",2]]}}},{"id":1055,"uris":["http://zotero.org/users/1047911/items/P9HH65SX"],"uri":["http://zotero.org/users/1047911/items/P9HH65SX"],"itemData":{"id":1055,"type":"article-journal","title":"Association between elevated fibrosis markers and heart failure in the elderly: the cardiovascular health study","container-title":"Circulation. Heart Failure","page":"303-310","volume":"2","issue":"4","source":"PubMed","abstract":"BACKGROUND: Myocardial fibrosis reflects excess collagen deposition in the extracellular left ventricular matrix, which has been associated with heart failure (HF). No studies have addressed the relation between fibrosis biomarkers and HF in the elderly.\nMETHODS AND RESULTS: Serum fibrosis markers were measured in 880 participants of the Cardiovascular Health Study (mean age 77+/-6 years, 48% women). Participants with systolic HF (n=131, left ventricular ejection fraction &lt;55%) and those with diastolic HF (n=179, left ventricular ejection fraction &gt; or =55%) were compared with controls (280 with cardiovascular risk factors, and 279 healthy individuals) using a nested case-control design. Fibrosis markers included carboxyl-terminal peptide of procollagen type I, carboxyl-terminal telopeptide of collagen type I, and amino-terminal peptide of procollagen type III. Echocardiography was used to document systolic and diastolic function parameters. Analysis of variance and logistic regression analysis (per tertile odds ratios [OR]), adjusted by age, gender, race, hypertension, atrial fibrillation, coronary heart disease, baseline serum glucose, serum cystatin C, serum creatinine, C-reactive protein, any angiotensin-converting enzyme inhibitor, spironolactone or any diuretic, NT-proBNP, and total bone mineral density were performed. Systolic HF was associated with significantly elevated carboxyl-terminal telopeptide of collagen type I (OR=2.6; 95% CI=1.2 to 5.7) and amino-terminal peptide of procollagen type III (OR=3.3; 95% CI=1.6 to 5.8), when adjusting for </w:instrText>
      </w:r>
      <w:r w:rsidR="00821441" w:rsidRPr="00D66E7A">
        <w:rPr>
          <w:lang w:val="en-US"/>
        </w:rPr>
        <w:instrText xml:space="preserve">covariates. Associations of diastolic HF were significant for carboxyl-terminal telopeptide of collagen type I (OR=3.9; 95% CI=1.9 to 8.3) and amino-terminal peptide of procollagen type III (OR=2.7; 95% CI=1.4 to 5.4). HF was not associated with elevated carboxyl-terminal peptide of procollagen type I (P&gt;0.10), and fibrosis markers did not significantly differ between HF with diastolic versus those with systolic dysfunction (P&gt;0.10) whereas NT-proBNP mean values were higher in systolic heart failure than in diastolic heart failure (P&lt;0.0001).\nCONCLUSIONS: Fibrosis markers are significantly elevated in elderly individuals with diastolic or systolic HF. These associations remained significant when adjusting for covariates relevant to the aging process.","DOI":"10.1161/CIRCHEARTFAILURE.108.828343","ISSN":"1941-3297","note":"PMID: 19808353\nPMCID: PMC2993567","shortTitle":"Association between elevated fibrosis markers and heart failure in the elderly","journalAbbreviation":"Circ Heart Fail","language":"eng","author":[{"family":"Barasch","given":"Eddy"},{"family":"Gottdiener","given":"John S."},{"family":"Aurigemma","given":"Gerard"},{"family":"Kitzman","given":"Dalane W."},{"family":"Han","given":"Jing"},{"family":"Kop","given":"Willem J."},{"family":"Tracy","given":"Russell P."}],"issued":{"date-parts":[["2009",7]]},"PMID":"19808353","PMCID":"PMC2993567"}}],"schema":"https://github.com/citation-style-language/schema/raw/master/csl-citation.json"} </w:instrText>
      </w:r>
      <w:r w:rsidR="00821441" w:rsidRPr="00D66E7A">
        <w:rPr>
          <w:lang w:val="en-US"/>
        </w:rPr>
        <w:fldChar w:fldCharType="separate"/>
      </w:r>
      <w:r w:rsidR="00821441" w:rsidRPr="00821441">
        <w:t>[25,26]</w:t>
      </w:r>
      <w:r w:rsidR="00821441" w:rsidRPr="00D66E7A">
        <w:rPr>
          <w:lang w:val="en-US"/>
        </w:rPr>
        <w:fldChar w:fldCharType="end"/>
      </w:r>
      <w:r>
        <w:rPr>
          <w:rFonts w:ascii="Tahoma" w:hAnsi="Tahoma" w:cs="Tahoma"/>
        </w:rPr>
        <w:t>.</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 xml:space="preserve">I det her beskrevne studie vil vi desuden undersøge specifikke genetiske markører, såkaldt telomerlængde og telomerase-aktivitet. Telomerer er de ikke-kodende DNA-sekvenser i enderne af kromosomerne. De forkortes med alderen, og med øget hastighed ved biologisk/ psykisk stress, og når de når en kritisk længde, mister cellerne evnen til at dele sig og flere andre specialiserede funktioner.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Imidlertid er telomerlængden dynamisk; enzymet telomerase kan forlænge telomererne, hvilket kan udskyde det tidspunkt, hvor cellen mister sine funktioner. Kort telomerlængde er rapporteret associeret til kranspulsåresygdom og hjertesvigt; man har ingen viden om betydning ved AF. Enkelte forsøg har vist sammenhæng mellem fysisk aktivitet og telomerlængde, måske gennem en øget aktivitet af telomerase, men der savnes præcise data på dette område. Vi ønsker at undersøge, om kort telomerlængde er associeret til grad af og prognose ved AF, og om træning øger telomerase-aktivitet og telomerlængde, samt hvorvidt disse markører hos den enkelte patient prædikterer respons på træning.</w:t>
      </w:r>
    </w:p>
    <w:p w:rsidR="00AB07E9" w:rsidRDefault="00AB07E9">
      <w:pPr>
        <w:jc w:val="both"/>
        <w:rPr>
          <w:rFonts w:ascii="Tahoma" w:hAnsi="Tahoma" w:cs="Tahoma"/>
        </w:rPr>
      </w:pPr>
      <w:r>
        <w:rPr>
          <w:rFonts w:ascii="Tahoma" w:hAnsi="Tahoma" w:cs="Tahoma"/>
        </w:rPr>
        <w:t xml:space="preserve">   </w:t>
      </w:r>
    </w:p>
    <w:p w:rsidR="00AB07E9" w:rsidRDefault="00AB07E9">
      <w:pPr>
        <w:jc w:val="both"/>
        <w:rPr>
          <w:rFonts w:ascii="Tahoma" w:hAnsi="Tahoma" w:cs="Tahoma"/>
        </w:rPr>
      </w:pPr>
      <w:r>
        <w:rPr>
          <w:rFonts w:ascii="Tahoma" w:hAnsi="Tahoma" w:cs="Tahoma"/>
        </w:rPr>
        <w:t xml:space="preserve">Sygdommen AF optræder i mange kliniske sammenhænge, og behandlingen differentieres afhængig af disse. Vi planlægger derfor også at vurdere flere effektmål i dette interventionsstudie. Projektgruppen besidder kompetencer til at angribe sygdommen på </w:t>
      </w:r>
      <w:r>
        <w:rPr>
          <w:rFonts w:ascii="Tahoma" w:hAnsi="Tahoma" w:cs="Tahoma"/>
        </w:rPr>
        <w:lastRenderedPageBreak/>
        <w:t xml:space="preserve">denne måde. Vi vil måle effekt på risiko for AF-recidiv, effekt på livskvalitet, effekt på risiko for indlæggelse og AF-komplikationer, effekt på patienternes fysiske arbejdskapacitet, på hjertets belastningsgrad og biokemiske markører for belastning af hjertet og bindevævsdannelse (fibrose) i atrierne.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 xml:space="preserve">Der planlægges derfor et interventionsstudie af konsekutivt inkluderede patienter med EKG-dokumenteret paroxystisk eller persisterende AF randomiseret til let eller moderat-hård fysisk træning.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Ved et design med både let og moderat-hård fysisk træning undgås, at en træningsfri kontrolgruppe selv-træner uden vores viden; i stedet fungerer gruppen med let træning som kontrol. Vi kan samtidig undersøge, om der er en slags tærskelværdi for gavnlig effekt af træning og en eventuel advarsel om for hård træning.</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Hvis fysisk træning kan anvendes som nyt supplement til de kendte behandlinger og dermed forbedre prognose og livskvalitet hos denne store patientpopulation, er perspektiverne store med en ny behandlingsstrategi ved hjerterytmeforstyrrelser.</w:t>
      </w:r>
    </w:p>
    <w:p w:rsidR="00AB07E9" w:rsidRDefault="00AB07E9">
      <w:pPr>
        <w:jc w:val="both"/>
        <w:rPr>
          <w:rFonts w:ascii="Tahoma" w:hAnsi="Tahoma" w:cs="Tahoma"/>
        </w:rPr>
      </w:pPr>
    </w:p>
    <w:p w:rsidR="00AB07E9" w:rsidRDefault="00AB07E9">
      <w:pPr>
        <w:jc w:val="center"/>
        <w:rPr>
          <w:rFonts w:ascii="Tahoma" w:hAnsi="Tahoma" w:cs="Tahoma"/>
          <w:b/>
        </w:rPr>
      </w:pPr>
      <w:r>
        <w:rPr>
          <w:rFonts w:ascii="Tahoma" w:hAnsi="Tahoma" w:cs="Tahoma"/>
          <w:b/>
        </w:rPr>
        <w:t>Studiets formål er således at undersøge</w:t>
      </w:r>
    </w:p>
    <w:p w:rsidR="00AB07E9" w:rsidRDefault="00AB07E9">
      <w:pPr>
        <w:rPr>
          <w:rFonts w:ascii="Tahoma" w:hAnsi="Tahoma" w:cs="Tahoma"/>
        </w:rPr>
      </w:pPr>
    </w:p>
    <w:p w:rsidR="00AB07E9" w:rsidRDefault="00AB07E9">
      <w:pPr>
        <w:numPr>
          <w:ilvl w:val="0"/>
          <w:numId w:val="1"/>
        </w:numPr>
        <w:spacing w:after="200"/>
        <w:rPr>
          <w:rFonts w:ascii="Tahoma" w:hAnsi="Tahoma" w:cs="Tahoma"/>
        </w:rPr>
      </w:pPr>
      <w:r>
        <w:rPr>
          <w:rFonts w:ascii="Tahoma" w:hAnsi="Tahoma" w:cs="Tahoma"/>
        </w:rPr>
        <w:t>effekt af fysisk træning på risiko for anfald af AF bedømt på hjemme-EKG (Zenicor®) under og efter træningsperioden og på risiko for indlæggelser, alvorlige komplikationer eller død registreret over et år</w:t>
      </w:r>
    </w:p>
    <w:p w:rsidR="00AB07E9" w:rsidRDefault="00AB07E9">
      <w:pPr>
        <w:numPr>
          <w:ilvl w:val="0"/>
          <w:numId w:val="1"/>
        </w:numPr>
        <w:spacing w:after="200"/>
        <w:rPr>
          <w:rFonts w:ascii="Tahoma" w:hAnsi="Tahoma" w:cs="Tahoma"/>
        </w:rPr>
      </w:pPr>
      <w:r>
        <w:rPr>
          <w:rFonts w:ascii="Tahoma" w:hAnsi="Tahoma" w:cs="Tahoma"/>
        </w:rPr>
        <w:t>effekt af fysisk træning over 12 uger målt på patienternes livskvalitet (SF36) og EHRA-klassifikation henholdsvis før og efter træningsperioden samt efter ét år</w:t>
      </w:r>
    </w:p>
    <w:p w:rsidR="00AB07E9" w:rsidRDefault="00AB07E9">
      <w:pPr>
        <w:numPr>
          <w:ilvl w:val="0"/>
          <w:numId w:val="1"/>
        </w:numPr>
        <w:spacing w:after="200"/>
        <w:rPr>
          <w:rFonts w:ascii="Tahoma" w:hAnsi="Tahoma" w:cs="Tahoma"/>
        </w:rPr>
      </w:pPr>
      <w:r>
        <w:rPr>
          <w:rFonts w:ascii="Tahoma" w:hAnsi="Tahoma" w:cs="Tahoma"/>
        </w:rPr>
        <w:t>effekt af fysisk træning på maksimal arbejdskapacitet hos patienter med AF (gangtest, arbejds-EKG)</w:t>
      </w:r>
    </w:p>
    <w:p w:rsidR="00AB07E9" w:rsidRDefault="00AB07E9">
      <w:pPr>
        <w:numPr>
          <w:ilvl w:val="0"/>
          <w:numId w:val="1"/>
        </w:numPr>
        <w:spacing w:after="200"/>
        <w:rPr>
          <w:rFonts w:ascii="Tahoma" w:hAnsi="Tahoma" w:cs="Tahoma"/>
        </w:rPr>
      </w:pPr>
      <w:r>
        <w:rPr>
          <w:rFonts w:ascii="Tahoma" w:hAnsi="Tahoma" w:cs="Tahoma"/>
        </w:rPr>
        <w:t>effekt af fysisk træning på hjertets belastning vurderet ved avanceret ekkokardiografi, hjerterytmen målt over et døgn, døgnblodtryk og blodprøver</w:t>
      </w:r>
    </w:p>
    <w:p w:rsidR="00AB07E9" w:rsidRDefault="00AB07E9">
      <w:pPr>
        <w:numPr>
          <w:ilvl w:val="0"/>
          <w:numId w:val="1"/>
        </w:numPr>
        <w:spacing w:after="200"/>
        <w:rPr>
          <w:rFonts w:ascii="Tahoma" w:hAnsi="Tahoma" w:cs="Tahoma"/>
        </w:rPr>
      </w:pPr>
      <w:r>
        <w:rPr>
          <w:rFonts w:ascii="Tahoma" w:hAnsi="Tahoma" w:cs="Tahoma"/>
        </w:rPr>
        <w:t>telomerlængde og telomeraseaktivitet hos AF-patienter og om disse genetiske markører prædikterer effekt af træning og om de ændres (bedres) af træning</w:t>
      </w:r>
    </w:p>
    <w:p w:rsidR="00AB07E9" w:rsidRDefault="00AB07E9">
      <w:pPr>
        <w:numPr>
          <w:ilvl w:val="0"/>
          <w:numId w:val="1"/>
        </w:numPr>
        <w:spacing w:after="200"/>
        <w:rPr>
          <w:rFonts w:ascii="Tahoma" w:hAnsi="Tahoma" w:cs="Tahoma"/>
        </w:rPr>
      </w:pPr>
      <w:r>
        <w:rPr>
          <w:rFonts w:ascii="Tahoma" w:hAnsi="Tahoma" w:cs="Tahoma"/>
        </w:rPr>
        <w:t>koncentration af en række fibrosemarkører og proteinet copeptin hos patienter med paroxystisk AF og hvorvidt niveauerne af disse markører ændres ved fysisk træning, samt om niveauet af fibrosemarkører og copeptin ved studiets start prædikterer effekt af træning</w:t>
      </w:r>
    </w:p>
    <w:p w:rsidR="00AB07E9" w:rsidRDefault="00AB07E9">
      <w:pPr>
        <w:spacing w:before="240" w:after="60"/>
        <w:jc w:val="center"/>
        <w:rPr>
          <w:rFonts w:ascii="Tahoma" w:hAnsi="Tahoma" w:cs="Tahoma"/>
          <w:b/>
        </w:rPr>
      </w:pPr>
      <w:r>
        <w:rPr>
          <w:rFonts w:ascii="Tahoma" w:hAnsi="Tahoma" w:cs="Tahoma"/>
          <w:b/>
        </w:rPr>
        <w:t>Studiets hypoteser er at</w:t>
      </w:r>
    </w:p>
    <w:p w:rsidR="00AB07E9" w:rsidRDefault="00AB07E9">
      <w:pPr>
        <w:numPr>
          <w:ilvl w:val="0"/>
          <w:numId w:val="7"/>
        </w:numPr>
        <w:rPr>
          <w:rFonts w:ascii="Tahoma" w:hAnsi="Tahoma" w:cs="Tahoma"/>
        </w:rPr>
      </w:pPr>
      <w:r>
        <w:rPr>
          <w:rFonts w:ascii="Tahoma" w:hAnsi="Tahoma" w:cs="Tahoma"/>
        </w:rPr>
        <w:t xml:space="preserve"> moderat-hård fysisk træning medfører en reduktion af AF-byrde og AF-relaterede indlæggelser (tid til AF-anfald, antal AF-anfald og indlæggelsesdage over et år) på minimum 20 %</w:t>
      </w:r>
    </w:p>
    <w:p w:rsidR="00AB07E9" w:rsidRDefault="00AB07E9">
      <w:pPr>
        <w:ind w:left="720"/>
        <w:rPr>
          <w:rFonts w:ascii="Tahoma" w:hAnsi="Tahoma" w:cs="Tahoma"/>
        </w:rPr>
      </w:pPr>
    </w:p>
    <w:p w:rsidR="00AB07E9" w:rsidRDefault="00AB07E9">
      <w:pPr>
        <w:numPr>
          <w:ilvl w:val="0"/>
          <w:numId w:val="7"/>
        </w:numPr>
        <w:rPr>
          <w:rFonts w:ascii="Tahoma" w:hAnsi="Tahoma" w:cs="Tahoma"/>
        </w:rPr>
      </w:pPr>
      <w:r>
        <w:rPr>
          <w:rFonts w:ascii="Tahoma" w:hAnsi="Tahoma" w:cs="Tahoma"/>
        </w:rPr>
        <w:lastRenderedPageBreak/>
        <w:t xml:space="preserve">moderat-hård fysisk træning medfører 20 % forbedret livskvalitet på minimum fem af otte parametre i SF36-skalaen og EHRA-klassifikation </w:t>
      </w:r>
    </w:p>
    <w:p w:rsidR="00AB07E9" w:rsidRDefault="00AB07E9">
      <w:pPr>
        <w:numPr>
          <w:ilvl w:val="0"/>
          <w:numId w:val="7"/>
        </w:numPr>
        <w:rPr>
          <w:rFonts w:ascii="Tahoma" w:hAnsi="Tahoma" w:cs="Tahoma"/>
        </w:rPr>
      </w:pPr>
      <w:r>
        <w:rPr>
          <w:rFonts w:ascii="Tahoma" w:hAnsi="Tahoma" w:cs="Tahoma"/>
        </w:rPr>
        <w:t>moderat-hård fysisk træning medfører en øgning af maksimal arbejdskapacitet på minimum 20 %</w:t>
      </w:r>
    </w:p>
    <w:p w:rsidR="00AB07E9" w:rsidRDefault="00AB07E9">
      <w:pPr>
        <w:ind w:left="720"/>
        <w:rPr>
          <w:rFonts w:ascii="Tahoma" w:hAnsi="Tahoma" w:cs="Tahoma"/>
        </w:rPr>
      </w:pPr>
    </w:p>
    <w:p w:rsidR="00AB07E9" w:rsidRDefault="00AB07E9">
      <w:pPr>
        <w:numPr>
          <w:ilvl w:val="0"/>
          <w:numId w:val="7"/>
        </w:numPr>
        <w:rPr>
          <w:rFonts w:ascii="Tahoma" w:hAnsi="Tahoma" w:cs="Tahoma"/>
        </w:rPr>
      </w:pPr>
      <w:r>
        <w:rPr>
          <w:rFonts w:ascii="Tahoma" w:hAnsi="Tahoma" w:cs="Tahoma"/>
        </w:rPr>
        <w:t>moderat-hård fysisk træning medfører signifikant lavere gennemsnitlig puls og blodtryk målt over et døgn samt reduceret venstre ventrikel diastole-funktion målt på vævs-doppler-ekkokardiografi. Ingen signifikante ændringer målt ved konventionel ekkokardiografi. Der prædikteres ingen ændringer i almindelige rutineblodprøver, hs-CRP eller natriuretiske peptider (proANP og proBNP)</w:t>
      </w:r>
    </w:p>
    <w:p w:rsidR="00AB07E9" w:rsidRDefault="00AB07E9">
      <w:pPr>
        <w:ind w:left="720"/>
        <w:rPr>
          <w:rFonts w:ascii="Tahoma" w:hAnsi="Tahoma" w:cs="Tahoma"/>
        </w:rPr>
      </w:pPr>
    </w:p>
    <w:p w:rsidR="00AB07E9" w:rsidRDefault="00AB07E9">
      <w:pPr>
        <w:numPr>
          <w:ilvl w:val="0"/>
          <w:numId w:val="7"/>
        </w:numPr>
        <w:rPr>
          <w:rFonts w:ascii="Tahoma" w:hAnsi="Tahoma" w:cs="Tahoma"/>
        </w:rPr>
      </w:pPr>
      <w:r>
        <w:rPr>
          <w:rFonts w:ascii="Tahoma" w:hAnsi="Tahoma" w:cs="Tahoma"/>
        </w:rPr>
        <w:t>der ses en signifikant association mellem telomerlængde og respons på fysisk træning (målt på punkt 1,3 og 4) samt øgning af telomeraseaktivitet efter træningsperioden</w:t>
      </w:r>
    </w:p>
    <w:p w:rsidR="00AB07E9" w:rsidRDefault="00AB07E9">
      <w:pPr>
        <w:ind w:left="720"/>
        <w:rPr>
          <w:rFonts w:ascii="Tahoma" w:hAnsi="Tahoma" w:cs="Tahoma"/>
        </w:rPr>
      </w:pPr>
    </w:p>
    <w:p w:rsidR="00AB07E9" w:rsidRDefault="00AB07E9">
      <w:pPr>
        <w:numPr>
          <w:ilvl w:val="0"/>
          <w:numId w:val="7"/>
        </w:numPr>
        <w:rPr>
          <w:rFonts w:ascii="Tahoma" w:hAnsi="Tahoma" w:cs="Tahoma"/>
        </w:rPr>
      </w:pPr>
      <w:r>
        <w:rPr>
          <w:rFonts w:ascii="Tahoma" w:hAnsi="Tahoma" w:cs="Tahoma"/>
        </w:rPr>
        <w:t>Udgangsniveau for både fibrosemarkører og copeptin er signifikant øget sammenlignet med oplyste referenceområdet hos kontrolgrupper samt associeret til samlet antal indlæggelser og AF-byrde i løbet af opfølgningsperioden. Koncentrationen af copeptin reduceres signifikant ved moderat-hård fysisk træning. Ingen ændring i fibrose-markører</w:t>
      </w:r>
    </w:p>
    <w:p w:rsidR="00AB07E9" w:rsidRDefault="00AB07E9">
      <w:pPr>
        <w:spacing w:before="240" w:after="60"/>
        <w:jc w:val="center"/>
        <w:rPr>
          <w:rFonts w:ascii="Tahoma" w:hAnsi="Tahoma" w:cs="Tahoma"/>
          <w:b/>
        </w:rPr>
      </w:pPr>
      <w:r>
        <w:rPr>
          <w:rFonts w:ascii="Tahoma" w:hAnsi="Tahoma" w:cs="Tahoma"/>
          <w:b/>
        </w:rPr>
        <w:t>Metode – design</w:t>
      </w:r>
    </w:p>
    <w:p w:rsidR="00AB07E9" w:rsidRDefault="00AB07E9">
      <w:pPr>
        <w:jc w:val="both"/>
        <w:rPr>
          <w:rFonts w:ascii="Tahoma" w:hAnsi="Tahoma" w:cs="Tahoma"/>
        </w:rPr>
      </w:pPr>
      <w:r>
        <w:rPr>
          <w:rFonts w:ascii="Tahoma" w:hAnsi="Tahoma" w:cs="Tahoma"/>
        </w:rPr>
        <w:t>Studiet er designet som et randomiseret, enkeltblindet interventionsstudie. Observatører der udfører måling af effektmål er blindet i forhold til randomiseringen.</w:t>
      </w:r>
    </w:p>
    <w:p w:rsidR="00AB07E9" w:rsidRDefault="00AB07E9">
      <w:pPr>
        <w:jc w:val="both"/>
        <w:rPr>
          <w:rFonts w:ascii="Tahoma" w:hAnsi="Tahoma" w:cs="Tahoma"/>
        </w:rPr>
      </w:pPr>
      <w:r>
        <w:rPr>
          <w:rFonts w:ascii="Tahoma" w:hAnsi="Tahoma" w:cs="Tahoma"/>
        </w:rPr>
        <w:t>Patienterne randomiseres ved almindelig lodtrækning. Af hensyn til træningsplanlægning og holdstørrelse fordeles patienterne i tre blokke, hver med to grupper på 10 patienter. I 20 konvolutter lægges henholdsvis bogstav A eller B fordelt ligeligt. Bogstavet symboliserer træningsgruppen, A trækning betyder moderat-hård træning. Konvolutterne samles i en større konvolut, hvorfra patienten trækker tilfældigt.</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Der undersøges hos 60 patienter med anfald af AF effekt af træning - let fysisk træning versus moderat-hård fysisk træning. Patienterne inkluderes løbende ved personlig henvendelse fra Hvidovre Hospitals Kardiologiske Afdeling fra sengeafsnit, ambulatorier og den Akutte Modtageafdeling.</w:t>
      </w:r>
    </w:p>
    <w:p w:rsidR="00AB07E9" w:rsidRDefault="002124EC">
      <w:pPr>
        <w:jc w:val="both"/>
        <w:rPr>
          <w:rFonts w:ascii="Tahoma" w:hAnsi="Tahoma" w:cs="Tahoma"/>
        </w:rPr>
      </w:pPr>
      <w:r>
        <w:rPr>
          <w:rFonts w:ascii="Tahoma" w:hAnsi="Tahoma" w:cs="Tahoma"/>
          <w:noProof/>
          <w:lang w:val="en-US" w:eastAsia="en-US"/>
        </w:rPr>
        <w:drawing>
          <wp:anchor distT="0" distB="0" distL="114300" distR="114300" simplePos="0" relativeHeight="251658240" behindDoc="1" locked="0" layoutInCell="1" allowOverlap="1" wp14:anchorId="08039CD9">
            <wp:simplePos x="0" y="0"/>
            <wp:positionH relativeFrom="column">
              <wp:posOffset>2878455</wp:posOffset>
            </wp:positionH>
            <wp:positionV relativeFrom="paragraph">
              <wp:posOffset>121285</wp:posOffset>
            </wp:positionV>
            <wp:extent cx="3560445" cy="1983105"/>
            <wp:effectExtent l="0" t="0" r="1905" b="0"/>
            <wp:wrapTight wrapText="bothSides">
              <wp:wrapPolygon edited="0">
                <wp:start x="462" y="0"/>
                <wp:lineTo x="0" y="1037"/>
                <wp:lineTo x="0" y="21372"/>
                <wp:lineTo x="21496" y="21372"/>
                <wp:lineTo x="21496" y="830"/>
                <wp:lineTo x="2311" y="0"/>
                <wp:lineTo x="462" y="0"/>
              </wp:wrapPolygon>
            </wp:wrapTight>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60445" cy="1983105"/>
                    </a:xfrm>
                    <a:prstGeom prst="rect">
                      <a:avLst/>
                    </a:prstGeom>
                    <a:noFill/>
                  </pic:spPr>
                </pic:pic>
              </a:graphicData>
            </a:graphic>
            <wp14:sizeRelH relativeFrom="page">
              <wp14:pctWidth>0</wp14:pctWidth>
            </wp14:sizeRelH>
            <wp14:sizeRelV relativeFrom="page">
              <wp14:pctHeight>0</wp14:pctHeight>
            </wp14:sizeRelV>
          </wp:anchor>
        </w:drawing>
      </w:r>
    </w:p>
    <w:p w:rsidR="00AB07E9" w:rsidRDefault="00AB07E9">
      <w:pPr>
        <w:jc w:val="both"/>
        <w:rPr>
          <w:rFonts w:ascii="Tahoma" w:hAnsi="Tahoma" w:cs="Tahoma"/>
        </w:rPr>
      </w:pPr>
      <w:r>
        <w:rPr>
          <w:rFonts w:ascii="Tahoma" w:hAnsi="Tahoma" w:cs="Tahoma"/>
        </w:rPr>
        <w:t xml:space="preserve">Efter inklusion udføres indledende tests (se figur 1) herunder måling af arbejdskapacitet med standardiseret seks minutters gangtest og måling af maksimal iltoptagelse ved ergometertest. Indledende og opfølgende tests udføres af blinded personale udenfor forskningsgruppen og foretages med minimum 2 dages restitution i mellem. Patienternes karakteristika, medicin, risikofaktorer og </w:t>
      </w:r>
      <w:r>
        <w:rPr>
          <w:rFonts w:ascii="Tahoma" w:hAnsi="Tahoma" w:cs="Tahoma"/>
        </w:rPr>
        <w:lastRenderedPageBreak/>
        <w:t>comorbiditet registreres.</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Begge grupper får først et otte uger langt forløb med konsultationer hos hjertesygeplejersker (rehabilitering) for at sikre viden om sygdommen og forståelse af den medicinske behandling, samt vanligt individuelt behandlingsforløb. Dermed sikres, at vi udelukkende måler effekt af træning. Herefter randomiseres patienterne til de to træningsgrupper let og moderat-svær belastning (50% og 75-85 % af maksimal belastning).</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Træningsperioden planlægges med i alt seks hold á 10 patienter fordelt på tre 12-ugers-perioder. Den består af holdtræning 2 gange ugentligt hhv. 60 + 90 minutter under vejledning af en hjertefysioterapeut Malene Mourier. Træningsintensitet tilrettelægges individuelt ud fra indledende tests og vurderes under træningen med pulsmåling og egen opfattelse af intensitet med Borgskala. Der laves udelukkende kredsløbstræning (løb, cykling, trapper) med opvarm</w:t>
      </w:r>
      <w:r w:rsidR="00F75F0E">
        <w:rPr>
          <w:rFonts w:ascii="Tahoma" w:hAnsi="Tahoma" w:cs="Tahoma"/>
        </w:rPr>
        <w:t>n</w:t>
      </w:r>
      <w:bookmarkStart w:id="0" w:name="_GoBack"/>
      <w:bookmarkEnd w:id="0"/>
      <w:r>
        <w:rPr>
          <w:rFonts w:ascii="Tahoma" w:hAnsi="Tahoma" w:cs="Tahoma"/>
        </w:rPr>
        <w:t>ing og nedkøling. Træningssessionerne vil foregå i hospitalets træningslokaler.</w:t>
      </w:r>
    </w:p>
    <w:p w:rsidR="00AB07E9" w:rsidRDefault="00AB07E9">
      <w:pPr>
        <w:jc w:val="both"/>
        <w:rPr>
          <w:rFonts w:ascii="Tahoma" w:hAnsi="Tahoma" w:cs="Tahoma"/>
        </w:rPr>
      </w:pPr>
      <w:r>
        <w:rPr>
          <w:rFonts w:ascii="Tahoma" w:hAnsi="Tahoma" w:cs="Tahoma"/>
        </w:rPr>
        <w:t xml:space="preserve">Under træningsperioden og to måneder efter endt træning foretages hjemmemålinger af hjerterytmen med håndholdt apparat fra Zenicor. Patienten instrueres i to gange dagligt samt ved symptomer på AF at indsende et hjertediagram (EKG).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Et år efter afsluttet træning indkaldes de til opfølgende undersøgelser, se figur 1.</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Projektet vil starte oktober 2012, andet og tredje træningshold starter henholdsvis februar og august 2013. Opfølgning afsluttes et år efter sidste holdstart det vil sige august 2014. I den ét år lange opfølgningsperiode registreres alle AF-relaterede indlæggelser ved søgning i patientjournaler.</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Ved inklusion og de efterfølgende to test tages blodprøver til biobank med henblik på måling af biokemiske og genetiske markører beskrevet nedenfor i målparametre. Der udtages 30 mL pr. gang det vil sige i alt 90 mL. pr. deltager. Vi anvender i alt 8 glas; 1 citratglas, 3 heparinglas, 1 EDTA-trasylolglas, 2 tørglas og 1 EDTA-glas.</w:t>
      </w:r>
    </w:p>
    <w:p w:rsidR="00AB07E9" w:rsidRDefault="00AB07E9">
      <w:pPr>
        <w:jc w:val="both"/>
        <w:rPr>
          <w:rFonts w:ascii="Tahoma" w:hAnsi="Tahoma" w:cs="Tahoma"/>
        </w:rPr>
      </w:pPr>
      <w:r>
        <w:rPr>
          <w:rFonts w:ascii="Tahoma" w:hAnsi="Tahoma" w:cs="Tahoma"/>
        </w:rPr>
        <w:t>Blodprøverne er anonymiseret og opbevares i afdelingens forskningsfryser ved -80 grader. De bliver opbevaret i 10 år efter forsøgets afslutning til evt. videre forskning. Forsøgsdeltagerne kan efter ønske få deres blodprøver destrueret efter forsøget.</w:t>
      </w:r>
    </w:p>
    <w:p w:rsidR="00AB07E9" w:rsidRDefault="00AB07E9">
      <w:pPr>
        <w:jc w:val="both"/>
      </w:pPr>
    </w:p>
    <w:p w:rsidR="00AB07E9" w:rsidRDefault="00AB07E9">
      <w:pPr>
        <w:pStyle w:val="Overskrift5"/>
      </w:pPr>
      <w:r>
        <w:t>Metode: patientpopulation – in- og eksklusionskriterier</w:t>
      </w:r>
    </w:p>
    <w:p w:rsidR="00AB07E9" w:rsidRDefault="00AB07E9">
      <w:pPr>
        <w:rPr>
          <w:rFonts w:ascii="Tahoma" w:hAnsi="Tahoma" w:cs="Tahoma"/>
        </w:rPr>
      </w:pPr>
      <w:r>
        <w:rPr>
          <w:rFonts w:ascii="Tahoma" w:hAnsi="Tahoma" w:cs="Tahoma"/>
        </w:rPr>
        <w:t xml:space="preserve">Inklusionskriterier til studiet: </w:t>
      </w:r>
    </w:p>
    <w:p w:rsidR="00AB07E9" w:rsidRDefault="00AB07E9">
      <w:pPr>
        <w:numPr>
          <w:ilvl w:val="0"/>
          <w:numId w:val="2"/>
        </w:numPr>
        <w:rPr>
          <w:rFonts w:ascii="Tahoma" w:hAnsi="Tahoma" w:cs="Tahoma"/>
        </w:rPr>
      </w:pPr>
      <w:r>
        <w:rPr>
          <w:rFonts w:ascii="Tahoma" w:hAnsi="Tahoma" w:cs="Tahoma"/>
        </w:rPr>
        <w:t>mænd og kvinder med alder over 18 år</w:t>
      </w:r>
    </w:p>
    <w:p w:rsidR="00AB07E9" w:rsidRDefault="00AB07E9">
      <w:pPr>
        <w:numPr>
          <w:ilvl w:val="0"/>
          <w:numId w:val="2"/>
        </w:numPr>
        <w:rPr>
          <w:rFonts w:ascii="Tahoma" w:hAnsi="Tahoma" w:cs="Tahoma"/>
        </w:rPr>
      </w:pPr>
      <w:r>
        <w:rPr>
          <w:rFonts w:ascii="Tahoma" w:hAnsi="Tahoma" w:cs="Tahoma"/>
        </w:rPr>
        <w:t>EKG-dokumenteret anfald af AF</w:t>
      </w:r>
    </w:p>
    <w:p w:rsidR="00AB07E9" w:rsidRDefault="00AB07E9">
      <w:pPr>
        <w:numPr>
          <w:ilvl w:val="0"/>
          <w:numId w:val="2"/>
        </w:numPr>
        <w:rPr>
          <w:rFonts w:ascii="Tahoma" w:hAnsi="Tahoma" w:cs="Tahoma"/>
        </w:rPr>
      </w:pPr>
      <w:r>
        <w:rPr>
          <w:rFonts w:ascii="Tahoma" w:hAnsi="Tahoma" w:cs="Tahoma"/>
        </w:rPr>
        <w:t xml:space="preserve">informeret mundtligt og skriftligt samtykke. </w:t>
      </w:r>
    </w:p>
    <w:p w:rsidR="00AB07E9" w:rsidRDefault="00AB07E9">
      <w:pPr>
        <w:rPr>
          <w:rFonts w:ascii="Tahoma" w:hAnsi="Tahoma" w:cs="Tahoma"/>
        </w:rPr>
      </w:pPr>
    </w:p>
    <w:p w:rsidR="00AB07E9" w:rsidRDefault="00AB07E9">
      <w:pPr>
        <w:rPr>
          <w:rFonts w:ascii="Tahoma" w:hAnsi="Tahoma" w:cs="Tahoma"/>
        </w:rPr>
      </w:pPr>
      <w:r>
        <w:rPr>
          <w:rFonts w:ascii="Tahoma" w:hAnsi="Tahoma" w:cs="Tahoma"/>
        </w:rPr>
        <w:t>Eksklusionskriterier:</w:t>
      </w:r>
    </w:p>
    <w:p w:rsidR="00AB07E9" w:rsidRDefault="00AB07E9">
      <w:pPr>
        <w:numPr>
          <w:ilvl w:val="0"/>
          <w:numId w:val="4"/>
        </w:numPr>
        <w:rPr>
          <w:rFonts w:ascii="Tahoma" w:hAnsi="Tahoma" w:cs="Tahoma"/>
        </w:rPr>
      </w:pPr>
      <w:r>
        <w:rPr>
          <w:rFonts w:ascii="Tahoma" w:hAnsi="Tahoma" w:cs="Tahoma"/>
        </w:rPr>
        <w:t xml:space="preserve">patienter med manglende dansk-kendskab i en grad, der forhindrer deltagelse </w:t>
      </w:r>
    </w:p>
    <w:p w:rsidR="00AB07E9" w:rsidRDefault="00AB07E9">
      <w:pPr>
        <w:numPr>
          <w:ilvl w:val="0"/>
          <w:numId w:val="4"/>
        </w:numPr>
        <w:rPr>
          <w:rFonts w:ascii="Tahoma" w:hAnsi="Tahoma" w:cs="Tahoma"/>
        </w:rPr>
      </w:pPr>
      <w:r>
        <w:rPr>
          <w:rFonts w:ascii="Tahoma" w:hAnsi="Tahoma" w:cs="Tahoma"/>
        </w:rPr>
        <w:t xml:space="preserve">patienter med alvorlig sygdom med forventet overlevelse kortere end et år eller helbredsforhold, der forhindrer træning. </w:t>
      </w:r>
    </w:p>
    <w:p w:rsidR="00AB07E9" w:rsidRDefault="00AB07E9">
      <w:pPr>
        <w:numPr>
          <w:ilvl w:val="0"/>
          <w:numId w:val="4"/>
        </w:numPr>
        <w:rPr>
          <w:rFonts w:ascii="Tahoma" w:hAnsi="Tahoma" w:cs="Tahoma"/>
        </w:rPr>
      </w:pPr>
      <w:r>
        <w:rPr>
          <w:rFonts w:ascii="Tahoma" w:hAnsi="Tahoma" w:cs="Tahoma"/>
        </w:rPr>
        <w:lastRenderedPageBreak/>
        <w:t>etableret og accepteret permanent AF.</w:t>
      </w:r>
    </w:p>
    <w:p w:rsidR="00AB07E9" w:rsidRDefault="00AB07E9">
      <w:pPr>
        <w:numPr>
          <w:ilvl w:val="0"/>
          <w:numId w:val="4"/>
        </w:numPr>
        <w:rPr>
          <w:rFonts w:ascii="Tahoma" w:hAnsi="Tahoma" w:cs="Tahoma"/>
        </w:rPr>
      </w:pPr>
      <w:r>
        <w:rPr>
          <w:rFonts w:ascii="Tahoma" w:hAnsi="Tahoma" w:cs="Tahoma"/>
        </w:rPr>
        <w:t>hvis der ved indledende undersøgelser fremkommer tegn på betydende hjertesygdom (iskæmisk hjertesygdom, svær aortastenose) som kræver umiddelbar intervention.</w:t>
      </w:r>
    </w:p>
    <w:p w:rsidR="00AB07E9" w:rsidRDefault="00AB07E9">
      <w:pPr>
        <w:rPr>
          <w:rFonts w:ascii="Tahoma" w:hAnsi="Tahoma" w:cs="Tahoma"/>
        </w:rPr>
      </w:pPr>
    </w:p>
    <w:p w:rsidR="00AB07E9" w:rsidRDefault="00AB07E9">
      <w:pPr>
        <w:jc w:val="center"/>
        <w:rPr>
          <w:rFonts w:ascii="Tahoma" w:hAnsi="Tahoma" w:cs="Tahoma"/>
          <w:b/>
        </w:rPr>
      </w:pPr>
      <w:r>
        <w:rPr>
          <w:rFonts w:ascii="Tahoma" w:hAnsi="Tahoma" w:cs="Tahoma"/>
          <w:b/>
        </w:rPr>
        <w:t>Metode - måleparametre</w:t>
      </w:r>
    </w:p>
    <w:p w:rsidR="00AB07E9" w:rsidRDefault="00AB07E9">
      <w:pPr>
        <w:jc w:val="both"/>
        <w:rPr>
          <w:rFonts w:ascii="Tahoma" w:hAnsi="Tahoma" w:cs="Tahoma"/>
          <w:b/>
        </w:rPr>
      </w:pPr>
      <w:r>
        <w:rPr>
          <w:rFonts w:ascii="Tahoma" w:hAnsi="Tahoma" w:cs="Tahoma"/>
          <w:b/>
        </w:rPr>
        <w:t>AF-byrde:</w:t>
      </w:r>
    </w:p>
    <w:p w:rsidR="00AB07E9" w:rsidRDefault="00AB07E9">
      <w:pPr>
        <w:jc w:val="both"/>
        <w:rPr>
          <w:rFonts w:ascii="Tahoma" w:hAnsi="Tahoma" w:cs="Tahoma"/>
        </w:rPr>
      </w:pPr>
      <w:r>
        <w:rPr>
          <w:rFonts w:ascii="Tahoma" w:hAnsi="Tahoma" w:cs="Tahoma"/>
        </w:rPr>
        <w:t xml:space="preserve">Der optages med et nyudviklede telemedicinske udstyr hjemme-EKG’er, der indsendes morgen, aften samt ved symptomer på arytmi fra start på træningsperioden til 2 måneder efter afsluttet træning, det vil sige i alt 5 måneder. </w:t>
      </w:r>
    </w:p>
    <w:p w:rsidR="00AB07E9" w:rsidRDefault="00AB07E9">
      <w:pPr>
        <w:jc w:val="both"/>
        <w:rPr>
          <w:rFonts w:ascii="Tahoma" w:hAnsi="Tahoma" w:cs="Tahoma"/>
        </w:rPr>
      </w:pPr>
      <w:r>
        <w:rPr>
          <w:rFonts w:ascii="Tahoma" w:hAnsi="Tahoma" w:cs="Tahoma"/>
        </w:rPr>
        <w:t>Der registreres antal anfald og tid til anfald. Et AF-anfald defineres som periode på EKG &gt; 10 sekunder uden synlige p-takker og med uregelmæssig ventrikelfrekvens.</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I den ét år lange opfølgningsperiode fra start på træningsperiode og et år efter afsluttet træningsperiode registreres alle indlæggelser samt varighed af indlæggelser relateret til AF: recidiv AF, hjertesvigt, apopleksia cerebri, dysreguleret AK-behandling, andre medicinbivirkninger, pacemakerimplantation, elektiv indlæggelse til medicinregulering. Der søges i patientjournaler og Grønt System.</w:t>
      </w:r>
    </w:p>
    <w:p w:rsidR="00AB07E9" w:rsidRDefault="00AB07E9">
      <w:pPr>
        <w:jc w:val="both"/>
        <w:rPr>
          <w:rFonts w:ascii="Tahoma" w:hAnsi="Tahoma" w:cs="Tahoma"/>
        </w:rPr>
      </w:pPr>
    </w:p>
    <w:p w:rsidR="00AB07E9" w:rsidRDefault="00AB07E9">
      <w:pPr>
        <w:jc w:val="both"/>
        <w:rPr>
          <w:rFonts w:ascii="Tahoma" w:hAnsi="Tahoma" w:cs="Tahoma"/>
          <w:b/>
        </w:rPr>
      </w:pPr>
      <w:r>
        <w:rPr>
          <w:rFonts w:ascii="Tahoma" w:hAnsi="Tahoma" w:cs="Tahoma"/>
          <w:b/>
        </w:rPr>
        <w:t>Livskvalitet:</w:t>
      </w:r>
    </w:p>
    <w:p w:rsidR="00AB07E9" w:rsidRDefault="00AB07E9">
      <w:pPr>
        <w:jc w:val="both"/>
        <w:rPr>
          <w:rFonts w:ascii="Tahoma" w:hAnsi="Tahoma" w:cs="Tahoma"/>
        </w:rPr>
      </w:pPr>
      <w:r>
        <w:rPr>
          <w:rFonts w:ascii="Tahoma" w:hAnsi="Tahoma" w:cs="Tahoma"/>
        </w:rPr>
        <w:t>Der måles før rehabilitering, før træning, efter træning og ved afsluttet follow-up periode livskvalitet på SF36 samt den nyudviklede EHRA-skala.</w:t>
      </w:r>
    </w:p>
    <w:p w:rsidR="00AB07E9" w:rsidRDefault="00AB07E9">
      <w:pPr>
        <w:jc w:val="both"/>
        <w:rPr>
          <w:rFonts w:ascii="Tahoma" w:hAnsi="Tahoma" w:cs="Tahoma"/>
          <w:b/>
        </w:rPr>
      </w:pPr>
    </w:p>
    <w:p w:rsidR="00AB07E9" w:rsidRDefault="00AB07E9">
      <w:pPr>
        <w:jc w:val="both"/>
        <w:rPr>
          <w:rFonts w:ascii="Tahoma" w:hAnsi="Tahoma" w:cs="Tahoma"/>
          <w:b/>
        </w:rPr>
      </w:pPr>
      <w:r>
        <w:rPr>
          <w:rFonts w:ascii="Tahoma" w:hAnsi="Tahoma" w:cs="Tahoma"/>
          <w:b/>
        </w:rPr>
        <w:t>Klinisk registrering:</w:t>
      </w:r>
    </w:p>
    <w:p w:rsidR="00AB07E9" w:rsidRDefault="00AB07E9">
      <w:pPr>
        <w:jc w:val="both"/>
        <w:rPr>
          <w:rFonts w:ascii="Tahoma" w:hAnsi="Tahoma" w:cs="Tahoma"/>
        </w:rPr>
      </w:pPr>
      <w:r>
        <w:rPr>
          <w:rFonts w:ascii="Tahoma" w:hAnsi="Tahoma" w:cs="Tahoma"/>
        </w:rPr>
        <w:t>Der registreres alder, køn, etniske forhold, co-morbiditet, medicin, kardial risikoprofil (arv, rygning, hypertension, hypercholesterolæmi, diabetes, TCI/apopleksi/claudicatio), BMI, fysisk aktivitet, BT, puls, saturation, kliniske fund, blodprøvesvar, resultaterne af de parakliniske undersøgelser.</w:t>
      </w:r>
    </w:p>
    <w:p w:rsidR="00AB07E9" w:rsidRDefault="00AB07E9">
      <w:pPr>
        <w:jc w:val="both"/>
        <w:rPr>
          <w:rFonts w:ascii="Tahoma" w:hAnsi="Tahoma" w:cs="Tahoma"/>
          <w:b/>
        </w:rPr>
      </w:pPr>
    </w:p>
    <w:p w:rsidR="00AB07E9" w:rsidRDefault="00AB07E9">
      <w:pPr>
        <w:jc w:val="both"/>
        <w:rPr>
          <w:rFonts w:ascii="Tahoma" w:hAnsi="Tahoma" w:cs="Tahoma"/>
          <w:b/>
        </w:rPr>
      </w:pPr>
      <w:r>
        <w:rPr>
          <w:rFonts w:ascii="Tahoma" w:hAnsi="Tahoma" w:cs="Tahoma"/>
          <w:b/>
        </w:rPr>
        <w:t>Maksimal arbejdskapacitet:</w:t>
      </w:r>
    </w:p>
    <w:p w:rsidR="00AB07E9" w:rsidRDefault="00AB07E9">
      <w:pPr>
        <w:jc w:val="both"/>
        <w:rPr>
          <w:rFonts w:ascii="Tahoma" w:hAnsi="Tahoma" w:cs="Tahoma"/>
        </w:rPr>
      </w:pPr>
      <w:r>
        <w:rPr>
          <w:rFonts w:ascii="Tahoma" w:hAnsi="Tahoma" w:cs="Tahoma"/>
        </w:rPr>
        <w:t xml:space="preserve">Vurderes før og efter træningsperiode samt efter et år ved seks-minutters gangtest og arbejds-ekg med supplerende beregning af effektivitet. Arbejds-EKG foregår på ergometercykel med kontinuerlig 12 aflednings-EKG monitorering og løbende blodtrykskontrol. </w:t>
      </w:r>
      <w:r>
        <w:rPr>
          <w:rFonts w:ascii="Tahoma" w:hAnsi="Tahoma" w:cs="Tahoma"/>
          <w:szCs w:val="22"/>
        </w:rPr>
        <w:t>Signifikant ST-depression er horisontal eller descenderende ST-depression på mindst 0,1 mV målt 60 ms efter QRS komplekset. Målingerne udføres på tre konsekutive og repræsentative komplekser.</w:t>
      </w:r>
      <w:r>
        <w:rPr>
          <w:rFonts w:ascii="Tahoma" w:hAnsi="Tahoma" w:cs="Tahoma"/>
        </w:rPr>
        <w:t xml:space="preserve"> Testen klassificeres som nondiagnostisk, hvis hjertefrekvensen ikke når 85 % af den maksimale hjertefrekvens (under hensyntagen til alder og køn).</w:t>
      </w:r>
    </w:p>
    <w:p w:rsidR="00AB07E9" w:rsidRDefault="00AB07E9">
      <w:pPr>
        <w:jc w:val="both"/>
        <w:rPr>
          <w:rFonts w:ascii="Tahoma" w:hAnsi="Tahoma" w:cs="Tahoma"/>
        </w:rPr>
      </w:pPr>
    </w:p>
    <w:p w:rsidR="00AB07E9" w:rsidRDefault="00AB07E9">
      <w:pPr>
        <w:jc w:val="both"/>
        <w:rPr>
          <w:rFonts w:ascii="Tahoma" w:hAnsi="Tahoma" w:cs="Tahoma"/>
          <w:b/>
        </w:rPr>
      </w:pPr>
      <w:r>
        <w:rPr>
          <w:rFonts w:ascii="Tahoma" w:hAnsi="Tahoma" w:cs="Tahoma"/>
          <w:b/>
        </w:rPr>
        <w:t>Kardiel belastning af AF:</w:t>
      </w:r>
    </w:p>
    <w:p w:rsidR="00AB07E9" w:rsidRDefault="00AB07E9">
      <w:pPr>
        <w:jc w:val="both"/>
        <w:rPr>
          <w:rFonts w:ascii="Tahoma" w:hAnsi="Tahoma" w:cs="Tahoma"/>
        </w:rPr>
      </w:pPr>
      <w:r>
        <w:rPr>
          <w:rFonts w:ascii="Tahoma" w:hAnsi="Tahoma" w:cs="Tahoma"/>
        </w:rPr>
        <w:t>Før og efter træningsperiode samt efter et år gennemføres et døgns måling af blodtryk med angivelse af middelblodtryk om dagen og om natten samt pulstryk og måling af hjerterytme (hjemme-Holtermonitorering) med angivelse af middelhjertefrekvens, maksimal og minimal hjertefrekvens, pauser, supraventrikulær og ventrikulær ektopisk aktivitet samt antal og varighed af AF-episoder.</w:t>
      </w:r>
    </w:p>
    <w:p w:rsidR="00AB07E9" w:rsidRDefault="00AB07E9">
      <w:pPr>
        <w:jc w:val="both"/>
        <w:rPr>
          <w:rFonts w:ascii="Tahoma" w:hAnsi="Tahoma" w:cs="Tahoma"/>
          <w:b/>
        </w:rPr>
      </w:pPr>
    </w:p>
    <w:p w:rsidR="00AB07E9" w:rsidRDefault="00AB07E9">
      <w:pPr>
        <w:jc w:val="both"/>
        <w:rPr>
          <w:rFonts w:ascii="Tahoma" w:hAnsi="Tahoma" w:cs="Tahoma"/>
        </w:rPr>
      </w:pPr>
      <w:r>
        <w:rPr>
          <w:rFonts w:ascii="Tahoma" w:hAnsi="Tahoma" w:cs="Tahoma"/>
        </w:rPr>
        <w:lastRenderedPageBreak/>
        <w:t xml:space="preserve">Ekkokardiografi udføres på samme tidspunkter som en standard transthorakal ekkokardiografi. Der angives alle standardmål for ekkokardiografi efter Dansk Cardiologisk Selskabs retningslinjer suppleret med volumenmålinger af venstre atrium (ml/m2), vævs-Doppler ekkokardiografi med estimering af e’, a’ og a’ og deraf deriveret E/e’. </w:t>
      </w:r>
    </w:p>
    <w:p w:rsidR="00AB07E9" w:rsidRDefault="00AB07E9">
      <w:pPr>
        <w:jc w:val="both"/>
        <w:rPr>
          <w:rFonts w:ascii="Tahoma" w:hAnsi="Tahoma" w:cs="Tahoma"/>
        </w:rPr>
      </w:pPr>
      <w:r>
        <w:rPr>
          <w:rFonts w:ascii="Tahoma" w:hAnsi="Tahoma" w:cs="Tahoma"/>
        </w:rPr>
        <w:t xml:space="preserve"> </w:t>
      </w:r>
    </w:p>
    <w:p w:rsidR="00AB07E9" w:rsidRDefault="00AB07E9">
      <w:pPr>
        <w:spacing w:before="240" w:after="60"/>
        <w:jc w:val="both"/>
        <w:rPr>
          <w:rFonts w:ascii="Tahoma" w:hAnsi="Tahoma" w:cs="Tahoma"/>
          <w:b/>
        </w:rPr>
      </w:pPr>
      <w:r>
        <w:rPr>
          <w:rFonts w:ascii="Tahoma" w:hAnsi="Tahoma" w:cs="Tahoma"/>
          <w:b/>
        </w:rPr>
        <w:t>Biokemiske og genetiske markører:</w:t>
      </w:r>
    </w:p>
    <w:p w:rsidR="00AB07E9" w:rsidRDefault="00AB07E9">
      <w:pPr>
        <w:jc w:val="both"/>
        <w:rPr>
          <w:rFonts w:ascii="Tahoma" w:hAnsi="Tahoma" w:cs="Tahoma"/>
        </w:rPr>
      </w:pPr>
      <w:r>
        <w:rPr>
          <w:rFonts w:ascii="Tahoma" w:hAnsi="Tahoma" w:cs="Tahoma"/>
        </w:rPr>
        <w:t>Der foretages rutineprøver, d-dimer, D-vitamin, pro-ANP, pro-BNP samt måles  indholdet af stromal derived factor (SDF)-1α og transforming growth factor (TGF)-β1, enzymerne matrix metalloproteinase-9 (MMP) og tissue inhibitor of matrix metalloproteinase-1 (TIMP-1), clusterin, telomerlængde og telomeraseaktivitet samt copeptin. Resultater fra de genetiske prøver har ingen behandlingskonsekvens.</w:t>
      </w:r>
    </w:p>
    <w:p w:rsidR="00AB07E9" w:rsidRDefault="00AB07E9">
      <w:pPr>
        <w:jc w:val="both"/>
        <w:rPr>
          <w:rFonts w:ascii="Tahoma" w:hAnsi="Tahoma" w:cs="Tahoma"/>
        </w:rPr>
      </w:pPr>
      <w:r>
        <w:rPr>
          <w:rFonts w:ascii="Tahoma" w:hAnsi="Tahoma" w:cs="Tahoma"/>
        </w:rPr>
        <w:t xml:space="preserve">Copeptin måles hos overlæge Jens Peter Götze, Klinisk Biokemisk Afdeling, Rigshospitalet, hvor der aktuelt køres pilotstudier på en mindre AF-population. </w:t>
      </w:r>
    </w:p>
    <w:p w:rsidR="00AB07E9" w:rsidRDefault="00AB07E9">
      <w:pPr>
        <w:jc w:val="both"/>
        <w:rPr>
          <w:rFonts w:ascii="Tahoma" w:hAnsi="Tahoma" w:cs="Tahoma"/>
        </w:rPr>
      </w:pPr>
      <w:r>
        <w:rPr>
          <w:rFonts w:ascii="Tahoma" w:hAnsi="Tahoma" w:cs="Tahoma"/>
        </w:rPr>
        <w:t>Telomerlængde og telomerase-aktivitet måles sammen med de beskrevne fibrosemarkører i et samarbejde mellem læge, ph.d. Nadia Landex, Hjertemedicinsk Afdeling og Klinisk Biokemisk Afdeling på Hvidovre Hospital under ledelse af overlæge Jørgen Hjelm Poulsen. Nadia Landex har siden januar 2012 optimeret teknikker og arbejdsinstrukser til måling af fibrosemarkører og vist at analyserne kan gennemføres med tilstrækkelig præcision og reproducerbarhed.</w:t>
      </w:r>
    </w:p>
    <w:p w:rsidR="00AB07E9" w:rsidRDefault="00AB07E9">
      <w:pPr>
        <w:jc w:val="both"/>
        <w:rPr>
          <w:rFonts w:ascii="Tahoma" w:hAnsi="Tahoma" w:cs="Tahoma"/>
        </w:rPr>
      </w:pPr>
    </w:p>
    <w:p w:rsidR="00AB07E9" w:rsidRDefault="00AB07E9">
      <w:pPr>
        <w:pStyle w:val="Overskrift4"/>
      </w:pPr>
      <w:r>
        <w:t>Prioriterede effektmål er således:</w:t>
      </w:r>
    </w:p>
    <w:p w:rsidR="00AB07E9" w:rsidRDefault="00AB07E9">
      <w:pPr>
        <w:rPr>
          <w:rFonts w:ascii="Tahoma" w:hAnsi="Tahoma" w:cs="Tahoma"/>
          <w:b/>
          <w:bCs/>
        </w:rPr>
      </w:pPr>
    </w:p>
    <w:p w:rsidR="00AB07E9" w:rsidRDefault="00AB07E9">
      <w:pPr>
        <w:numPr>
          <w:ilvl w:val="0"/>
          <w:numId w:val="8"/>
        </w:numPr>
        <w:rPr>
          <w:rFonts w:ascii="Tahoma" w:hAnsi="Tahoma" w:cs="Tahoma"/>
        </w:rPr>
      </w:pPr>
      <w:r>
        <w:rPr>
          <w:rFonts w:ascii="Tahoma" w:hAnsi="Tahoma" w:cs="Tahoma"/>
        </w:rPr>
        <w:t>Primære effektmål er antal af AF-anfald under og efter træningsperioden målt med hjemme-EKG-optagelse (Zenicor).</w:t>
      </w:r>
    </w:p>
    <w:p w:rsidR="00AB07E9" w:rsidRDefault="00AB07E9">
      <w:pPr>
        <w:ind w:left="360"/>
        <w:rPr>
          <w:rFonts w:ascii="Tahoma" w:hAnsi="Tahoma" w:cs="Tahoma"/>
        </w:rPr>
      </w:pPr>
    </w:p>
    <w:p w:rsidR="00AB07E9" w:rsidRDefault="00AB07E9">
      <w:pPr>
        <w:numPr>
          <w:ilvl w:val="0"/>
          <w:numId w:val="8"/>
        </w:numPr>
        <w:rPr>
          <w:rFonts w:ascii="Tahoma" w:hAnsi="Tahoma" w:cs="Tahoma"/>
        </w:rPr>
      </w:pPr>
      <w:r>
        <w:rPr>
          <w:rFonts w:ascii="Tahoma" w:hAnsi="Tahoma" w:cs="Tahoma"/>
        </w:rPr>
        <w:t xml:space="preserve">Sekundære effektmål er </w:t>
      </w:r>
    </w:p>
    <w:p w:rsidR="00AB07E9" w:rsidRDefault="00AB07E9">
      <w:pPr>
        <w:rPr>
          <w:rFonts w:ascii="Tahoma" w:hAnsi="Tahoma" w:cs="Tahoma"/>
        </w:rPr>
      </w:pPr>
    </w:p>
    <w:p w:rsidR="00AB07E9" w:rsidRDefault="00AB07E9">
      <w:pPr>
        <w:numPr>
          <w:ilvl w:val="1"/>
          <w:numId w:val="8"/>
        </w:numPr>
        <w:rPr>
          <w:rFonts w:ascii="Tahoma" w:hAnsi="Tahoma" w:cs="Tahoma"/>
        </w:rPr>
      </w:pPr>
      <w:r>
        <w:rPr>
          <w:rFonts w:ascii="Tahoma" w:hAnsi="Tahoma" w:cs="Tahoma"/>
        </w:rPr>
        <w:t>tid til første AF-anfald.</w:t>
      </w:r>
    </w:p>
    <w:p w:rsidR="00AB07E9" w:rsidRDefault="00AB07E9">
      <w:pPr>
        <w:numPr>
          <w:ilvl w:val="1"/>
          <w:numId w:val="8"/>
        </w:numPr>
        <w:rPr>
          <w:rFonts w:ascii="Tahoma" w:hAnsi="Tahoma" w:cs="Tahoma"/>
        </w:rPr>
      </w:pPr>
      <w:r>
        <w:rPr>
          <w:rFonts w:ascii="Tahoma" w:hAnsi="Tahoma" w:cs="Tahoma"/>
        </w:rPr>
        <w:t>ændring af livskvalitet hhv. efter hjerterehabilitering og efter træningsperioden</w:t>
      </w:r>
    </w:p>
    <w:p w:rsidR="00AB07E9" w:rsidRDefault="00AB07E9">
      <w:pPr>
        <w:numPr>
          <w:ilvl w:val="1"/>
          <w:numId w:val="8"/>
        </w:numPr>
        <w:rPr>
          <w:rFonts w:ascii="Tahoma" w:hAnsi="Tahoma" w:cs="Tahoma"/>
        </w:rPr>
      </w:pPr>
      <w:r>
        <w:rPr>
          <w:rFonts w:ascii="Tahoma" w:hAnsi="Tahoma" w:cs="Tahoma"/>
        </w:rPr>
        <w:t>ændring af maximal fysisk arbejdskapacitet bedømt ved arbejds-EKG og 6 minutters gangtest.</w:t>
      </w:r>
    </w:p>
    <w:p w:rsidR="00AB07E9" w:rsidRDefault="00AB07E9">
      <w:pPr>
        <w:numPr>
          <w:ilvl w:val="1"/>
          <w:numId w:val="8"/>
        </w:numPr>
        <w:rPr>
          <w:rFonts w:ascii="Tahoma" w:hAnsi="Tahoma" w:cs="Tahoma"/>
        </w:rPr>
      </w:pPr>
      <w:r>
        <w:rPr>
          <w:rFonts w:ascii="Tahoma" w:hAnsi="Tahoma" w:cs="Tahoma"/>
        </w:rPr>
        <w:t>Ændring af ekkokardiografiske mål, døgnblodtryk og hjerterytme ved Holtermåling</w:t>
      </w:r>
    </w:p>
    <w:p w:rsidR="00AB07E9" w:rsidRDefault="00AB07E9">
      <w:pPr>
        <w:ind w:left="1080"/>
        <w:rPr>
          <w:rFonts w:ascii="Tahoma" w:hAnsi="Tahoma" w:cs="Tahoma"/>
        </w:rPr>
      </w:pPr>
    </w:p>
    <w:p w:rsidR="00AB07E9" w:rsidRDefault="00AB07E9">
      <w:pPr>
        <w:rPr>
          <w:rFonts w:ascii="Tahoma" w:hAnsi="Tahoma" w:cs="Tahoma"/>
        </w:rPr>
      </w:pPr>
    </w:p>
    <w:p w:rsidR="00AB07E9" w:rsidRDefault="00AB07E9">
      <w:pPr>
        <w:numPr>
          <w:ilvl w:val="0"/>
          <w:numId w:val="8"/>
        </w:numPr>
        <w:rPr>
          <w:rFonts w:ascii="Tahoma" w:hAnsi="Tahoma" w:cs="Tahoma"/>
        </w:rPr>
      </w:pPr>
      <w:r>
        <w:rPr>
          <w:rFonts w:ascii="Tahoma" w:hAnsi="Tahoma" w:cs="Tahoma"/>
        </w:rPr>
        <w:t>Tertiære effektmål er</w:t>
      </w:r>
    </w:p>
    <w:p w:rsidR="00AB07E9" w:rsidRDefault="00AB07E9">
      <w:pPr>
        <w:numPr>
          <w:ilvl w:val="1"/>
          <w:numId w:val="8"/>
        </w:numPr>
        <w:rPr>
          <w:rFonts w:ascii="Tahoma" w:hAnsi="Tahoma" w:cs="Tahoma"/>
        </w:rPr>
      </w:pPr>
      <w:r>
        <w:rPr>
          <w:rFonts w:ascii="Tahoma" w:hAnsi="Tahoma" w:cs="Tahoma"/>
        </w:rPr>
        <w:t>Antal indlæggelser med anfaldsvis AF, komplikationer til AF.</w:t>
      </w:r>
    </w:p>
    <w:p w:rsidR="00AB07E9" w:rsidRDefault="00AB07E9">
      <w:pPr>
        <w:numPr>
          <w:ilvl w:val="1"/>
          <w:numId w:val="8"/>
        </w:numPr>
        <w:rPr>
          <w:rFonts w:ascii="Tahoma" w:hAnsi="Tahoma" w:cs="Tahoma"/>
          <w:lang w:val="nb-NO"/>
        </w:rPr>
      </w:pPr>
      <w:r>
        <w:rPr>
          <w:rFonts w:ascii="Tahoma" w:hAnsi="Tahoma" w:cs="Tahoma"/>
          <w:lang w:val="nb-NO"/>
        </w:rPr>
        <w:t>Død</w:t>
      </w:r>
    </w:p>
    <w:p w:rsidR="00AB07E9" w:rsidRDefault="00AB07E9">
      <w:pPr>
        <w:numPr>
          <w:ilvl w:val="1"/>
          <w:numId w:val="8"/>
        </w:numPr>
        <w:rPr>
          <w:rFonts w:ascii="Tahoma" w:hAnsi="Tahoma" w:cs="Tahoma"/>
          <w:lang w:val="nb-NO"/>
        </w:rPr>
      </w:pPr>
      <w:r>
        <w:rPr>
          <w:rFonts w:ascii="Tahoma" w:hAnsi="Tahoma" w:cs="Tahoma"/>
          <w:lang w:val="nb-NO"/>
        </w:rPr>
        <w:t>Ændring i biokemiske markører</w:t>
      </w:r>
    </w:p>
    <w:p w:rsidR="00AB07E9" w:rsidRDefault="00AB07E9">
      <w:pPr>
        <w:ind w:left="720"/>
        <w:jc w:val="both"/>
        <w:rPr>
          <w:rFonts w:ascii="Tahoma" w:hAnsi="Tahoma" w:cs="Tahoma"/>
          <w:b/>
          <w:lang w:val="nb-NO"/>
        </w:rPr>
      </w:pPr>
    </w:p>
    <w:p w:rsidR="00AB07E9" w:rsidRDefault="00AB07E9">
      <w:pPr>
        <w:spacing w:before="240" w:after="60"/>
        <w:ind w:left="720"/>
        <w:rPr>
          <w:rFonts w:ascii="Tahoma" w:hAnsi="Tahoma" w:cs="Tahoma"/>
          <w:b/>
          <w:lang w:val="nb-NO"/>
        </w:rPr>
      </w:pPr>
      <w:r>
        <w:rPr>
          <w:rFonts w:ascii="Tahoma" w:hAnsi="Tahoma" w:cs="Tahoma"/>
          <w:b/>
          <w:lang w:val="nb-NO"/>
        </w:rPr>
        <w:t xml:space="preserve">                                         </w:t>
      </w:r>
    </w:p>
    <w:p w:rsidR="00AB07E9" w:rsidRDefault="00AB07E9">
      <w:pPr>
        <w:pStyle w:val="Overskrift6"/>
      </w:pPr>
      <w:r>
        <w:br w:type="page"/>
      </w:r>
      <w:r>
        <w:lastRenderedPageBreak/>
        <w:t>Metode - statistik</w:t>
      </w:r>
    </w:p>
    <w:p w:rsidR="00AB07E9" w:rsidRDefault="00AB07E9">
      <w:pPr>
        <w:jc w:val="both"/>
        <w:rPr>
          <w:rFonts w:ascii="Tahoma" w:hAnsi="Tahoma" w:cs="Tahoma"/>
        </w:rPr>
      </w:pPr>
      <w:r>
        <w:rPr>
          <w:rFonts w:ascii="Tahoma" w:hAnsi="Tahoma" w:cs="Tahoma"/>
        </w:rPr>
        <w:t>Deskriptiv statistik ved analyse af patientkarakteristika og parakliniske baseline-værdier.</w:t>
      </w:r>
    </w:p>
    <w:p w:rsidR="00AB07E9" w:rsidRDefault="00AB07E9">
      <w:pPr>
        <w:jc w:val="both"/>
        <w:rPr>
          <w:rFonts w:ascii="Tahoma" w:hAnsi="Tahoma" w:cs="Tahoma"/>
        </w:rPr>
      </w:pPr>
      <w:r>
        <w:rPr>
          <w:rFonts w:ascii="Tahoma" w:hAnsi="Tahoma" w:cs="Tahoma"/>
        </w:rPr>
        <w:t>Ved normalfordeling af data rapporteres middelværdi og spredning; ved skæv fordeling angives median med rækkevidde. I det omfang, de statistiske modeller kræver, vil ikke-normalfordelte data blive transformeret til normalfordelte.</w:t>
      </w:r>
    </w:p>
    <w:p w:rsidR="00AB07E9" w:rsidRDefault="00AB07E9">
      <w:pPr>
        <w:jc w:val="both"/>
        <w:rPr>
          <w:rFonts w:ascii="Tahoma" w:hAnsi="Tahoma" w:cs="Tahoma"/>
        </w:rPr>
      </w:pPr>
      <w:r>
        <w:rPr>
          <w:rFonts w:ascii="Tahoma" w:hAnsi="Tahoma" w:cs="Tahoma"/>
        </w:rPr>
        <w:t xml:space="preserve"> </w:t>
      </w:r>
    </w:p>
    <w:p w:rsidR="00AB07E9" w:rsidRDefault="00AB07E9">
      <w:pPr>
        <w:jc w:val="both"/>
        <w:rPr>
          <w:rFonts w:ascii="Tahoma" w:hAnsi="Tahoma" w:cs="Tahoma"/>
        </w:rPr>
      </w:pPr>
      <w:r>
        <w:rPr>
          <w:rFonts w:ascii="Tahoma" w:hAnsi="Tahoma" w:cs="Tahoma"/>
        </w:rPr>
        <w:t xml:space="preserve">I sammenligning med de to patientgrupper anvendes ved normalfordelte data parret student t-test; i modsat fald non-parametriske test.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 xml:space="preserve">I analyse af træningseffekt udføres flere separate analyser med henholdsvis antal registrerede AF-episoder, tid til første AF-episode, antal indlæggelser og antal indlæggelsesdage som effektvariable: Der anvendes logistisk multipel regressionsanalyse for effektvariablen indlæggelse versus ingen indlæggelse, Poisson regressionsanalyse til analyse af højt antal versus få hændelser (anfald, indlæggelser, indlæggelsesdage), samt overlevelses-analyser (tid-til-event) med Kaplan-Meier plots og hazard regressionsanalyse med udregning af log-rank-estimater.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I alle effektanalyser analyser korrigeres for hyppigste ledsagesygdomme (taget fra CHA</w:t>
      </w:r>
      <w:r>
        <w:rPr>
          <w:rFonts w:ascii="Tahoma" w:hAnsi="Tahoma" w:cs="Tahoma"/>
          <w:vertAlign w:val="subscript"/>
        </w:rPr>
        <w:t>2</w:t>
      </w:r>
      <w:r>
        <w:rPr>
          <w:rFonts w:ascii="Tahoma" w:hAnsi="Tahoma" w:cs="Tahoma"/>
        </w:rPr>
        <w:t>DS</w:t>
      </w:r>
      <w:r>
        <w:rPr>
          <w:rFonts w:ascii="Tahoma" w:hAnsi="Tahoma" w:cs="Tahoma"/>
          <w:vertAlign w:val="subscript"/>
        </w:rPr>
        <w:t>2</w:t>
      </w:r>
      <w:r>
        <w:rPr>
          <w:rFonts w:ascii="Tahoma" w:hAnsi="Tahoma" w:cs="Tahoma"/>
        </w:rPr>
        <w:t xml:space="preserve">-VASc-scoren) som forklarende variable. Der anvendes tosidede sikkerheds-intervaller, da vi på forhånd ikke kan udelukke en forværring af AF ved træning.   </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 xml:space="preserve">Ændring i måleparametre over tid, det vil sige før og efter træning samt ved langtidsopfølgning, analyseres ved ANOVA-analyser med patienterne som egne kontroller. </w:t>
      </w:r>
    </w:p>
    <w:p w:rsidR="00AB07E9" w:rsidRDefault="00AB07E9">
      <w:pPr>
        <w:jc w:val="both"/>
        <w:rPr>
          <w:rFonts w:ascii="Tahoma" w:hAnsi="Tahoma" w:cs="Tahoma"/>
        </w:rPr>
      </w:pPr>
      <w:r>
        <w:rPr>
          <w:rFonts w:ascii="Tahoma" w:hAnsi="Tahoma" w:cs="Tahoma"/>
        </w:rPr>
        <w:t xml:space="preserve">Generelt tolkes P-værdier lavere end 0,05 som værende signifikante.  </w:t>
      </w:r>
    </w:p>
    <w:p w:rsidR="00AB07E9" w:rsidRDefault="00AB07E9">
      <w:pPr>
        <w:spacing w:before="240" w:after="60"/>
        <w:jc w:val="center"/>
        <w:rPr>
          <w:rFonts w:ascii="Tahoma" w:hAnsi="Tahoma" w:cs="Tahoma"/>
          <w:b/>
        </w:rPr>
      </w:pPr>
      <w:r>
        <w:rPr>
          <w:rFonts w:ascii="Tahoma" w:hAnsi="Tahoma" w:cs="Tahoma"/>
          <w:b/>
        </w:rPr>
        <w:t>Styrkeberegning</w:t>
      </w:r>
    </w:p>
    <w:p w:rsidR="00AB07E9" w:rsidRDefault="00AB07E9">
      <w:pPr>
        <w:jc w:val="both"/>
        <w:rPr>
          <w:rFonts w:ascii="Tahoma" w:hAnsi="Tahoma" w:cs="Tahoma"/>
        </w:rPr>
      </w:pPr>
      <w:r>
        <w:rPr>
          <w:rFonts w:ascii="Tahoma" w:hAnsi="Tahoma" w:cs="Tahoma"/>
        </w:rPr>
        <w:t xml:space="preserve">Vi ønsker at undersøge, hvorvidt moderat-hård fysisk træning sammenlignet med let træning reducerer AF-byrden. Effektmålet defineres her som antal EKG-målinger med AF. Styrkeberegning på en reduktion med 25 % bygger på følgende antagelser: Monitoreres patienterne med EKG-hjemmemålinger morgen og aften i træningsperioden og de efterfølgende to måneder samt ved symptomer fås i alt mere end 300 målinger per patient i løbet af de fem måneder. Sættes </w:t>
      </w:r>
      <w:r>
        <w:rPr>
          <w:rFonts w:ascii="Tahoma" w:hAnsi="Tahoma" w:cs="Tahoma"/>
          <w:sz w:val="28"/>
          <w:szCs w:val="28"/>
        </w:rPr>
        <w:t>α</w:t>
      </w:r>
      <w:r>
        <w:rPr>
          <w:rFonts w:ascii="Tahoma" w:hAnsi="Tahoma" w:cs="Tahoma"/>
        </w:rPr>
        <w:t xml:space="preserve"> = 0,05 svarende til 95 % sikkerhedsintervaller (tosidede) og antages antal målinger med AF i kontrolgruppen - konservativt vurderet - at udgøre i antal 20 mod 15 i gruppen med moderat-hård træning, det vil sige 25 % lavere, med standard deviation sat til 6, fås en styrke på 94,3 %, hvilket er sikkert højere end den vanligt accepterede styrke på 80 %.</w:t>
      </w:r>
    </w:p>
    <w:p w:rsidR="00AB07E9" w:rsidRDefault="00AB07E9">
      <w:pPr>
        <w:rPr>
          <w:rFonts w:ascii="Tahoma" w:hAnsi="Tahoma" w:cs="Tahoma"/>
        </w:rPr>
      </w:pPr>
    </w:p>
    <w:p w:rsidR="00AB07E9" w:rsidRDefault="00AB07E9">
      <w:pPr>
        <w:spacing w:before="240" w:after="60"/>
        <w:jc w:val="center"/>
        <w:rPr>
          <w:rFonts w:ascii="Tahoma" w:hAnsi="Tahoma" w:cs="Tahoma"/>
          <w:b/>
        </w:rPr>
      </w:pPr>
      <w:r>
        <w:rPr>
          <w:rFonts w:ascii="Tahoma" w:hAnsi="Tahoma" w:cs="Tahoma"/>
          <w:b/>
        </w:rPr>
        <w:t>Projektgruppens kompetencer og muligheder for at gennemføre studiet</w:t>
      </w:r>
    </w:p>
    <w:p w:rsidR="00AB07E9" w:rsidRDefault="00AB07E9">
      <w:pPr>
        <w:pStyle w:val="Brdtekst"/>
        <w:rPr>
          <w:color w:val="auto"/>
        </w:rPr>
      </w:pPr>
      <w:r>
        <w:rPr>
          <w:color w:val="auto"/>
        </w:rPr>
        <w:t>Undertegnede læge Ane Katrine Skielboe indskrives som ph.d.-studerende ved Københavns Universitet 1. oktober 2012.</w:t>
      </w:r>
    </w:p>
    <w:p w:rsidR="00AB07E9" w:rsidRDefault="00AB07E9">
      <w:pPr>
        <w:jc w:val="both"/>
        <w:rPr>
          <w:rFonts w:ascii="Tahoma" w:hAnsi="Tahoma" w:cs="Tahoma"/>
        </w:rPr>
      </w:pPr>
      <w:r>
        <w:rPr>
          <w:rFonts w:ascii="Tahoma" w:hAnsi="Tahoma" w:cs="Tahoma"/>
        </w:rPr>
        <w:t xml:space="preserve">Vi har opbygget et tæt, tværfagligt netværk og samarbejde med førende hjerteafdelinger i ind- og udland (Rigshospitalet, Gentofte Hospital og The University of Rochester Medical Center, New York i USA). Der er en stab af faste medarbejdere med spidskompetencer på hver deres felt: projektsygeplejersker, bioanalytikere, en hjertefysioterapeut med erfaring </w:t>
      </w:r>
      <w:r>
        <w:rPr>
          <w:rFonts w:ascii="Tahoma" w:hAnsi="Tahoma" w:cs="Tahoma"/>
        </w:rPr>
        <w:lastRenderedPageBreak/>
        <w:t xml:space="preserve">med træning af patienter med AF og projektsekretærer. Holterlaboratoriet har – efter vor viden som det eneste - ISO-certificering fra Dansk Standard. Ulrik Dixen er afsnitsansvarlig overlæge ved Hjerteafdelingen på Hvidovre Hospital og klinisk lektor (A-lektor) ved Københavns Universitet. Ulrik Dixen har vejledt mere end 35 medicinstuderende med opgaver og artikler, har vejledt ved og bedømt ph.d.-afhandlinger samt undervist og eksamineret medicinstuderende. </w:t>
      </w:r>
    </w:p>
    <w:p w:rsidR="00AB07E9" w:rsidRDefault="00AB07E9">
      <w:pPr>
        <w:spacing w:before="240" w:after="60"/>
        <w:jc w:val="center"/>
        <w:rPr>
          <w:rFonts w:ascii="Tahoma" w:hAnsi="Tahoma" w:cs="Tahoma"/>
        </w:rPr>
      </w:pPr>
      <w:r>
        <w:rPr>
          <w:rFonts w:ascii="Tahoma" w:hAnsi="Tahoma" w:cs="Tahoma"/>
          <w:b/>
          <w:lang w:eastAsia="x-none"/>
        </w:rPr>
        <w:t>Bivirkninger, risisci og ulemper</w:t>
      </w:r>
    </w:p>
    <w:p w:rsidR="00AB07E9" w:rsidRDefault="00AB07E9">
      <w:pPr>
        <w:jc w:val="both"/>
        <w:rPr>
          <w:rFonts w:ascii="Tahoma" w:hAnsi="Tahoma" w:cs="Tahoma"/>
        </w:rPr>
      </w:pPr>
      <w:r>
        <w:rPr>
          <w:rFonts w:ascii="Tahoma" w:hAnsi="Tahoma" w:cs="Tahoma"/>
        </w:rPr>
        <w:t xml:space="preserve">Ved blodprøvetagning er der risiko for ubehag eller smerte i forbindelse med perforation af huden, rødmen, irritation eller lokalt hæmatom samt lokal hudinfektion. </w:t>
      </w:r>
    </w:p>
    <w:p w:rsidR="00AB07E9" w:rsidRDefault="00AB07E9">
      <w:pPr>
        <w:jc w:val="both"/>
        <w:rPr>
          <w:rFonts w:ascii="Tahoma" w:hAnsi="Tahoma" w:cs="Tahoma"/>
        </w:rPr>
      </w:pPr>
      <w:r>
        <w:rPr>
          <w:rFonts w:ascii="Tahoma" w:hAnsi="Tahoma" w:cs="Tahoma"/>
        </w:rPr>
        <w:t xml:space="preserve">Ved Holtermonitorering kan der opstå let ubehag, kløe og rødmen hvor elektroder placeres. </w:t>
      </w:r>
    </w:p>
    <w:p w:rsidR="00AB07E9" w:rsidRDefault="00AB07E9">
      <w:pPr>
        <w:jc w:val="both"/>
        <w:rPr>
          <w:rFonts w:ascii="Tahoma" w:hAnsi="Tahoma" w:cs="Tahoma"/>
          <w:lang w:eastAsia="x-none"/>
        </w:rPr>
      </w:pPr>
      <w:r>
        <w:rPr>
          <w:rFonts w:ascii="Tahoma" w:hAnsi="Tahoma" w:cs="Tahoma"/>
        </w:rPr>
        <w:t>Fysisk træning kan medføre almindeligt ubehag relateret til hårdt fysisk arbejde.</w:t>
      </w:r>
      <w:r>
        <w:rPr>
          <w:rFonts w:ascii="Tahoma" w:hAnsi="Tahoma" w:cs="Tahoma"/>
          <w:lang w:eastAsia="x-none"/>
        </w:rPr>
        <w:t xml:space="preserve"> </w:t>
      </w:r>
    </w:p>
    <w:p w:rsidR="00AB07E9" w:rsidRDefault="00AB07E9">
      <w:pPr>
        <w:jc w:val="both"/>
        <w:rPr>
          <w:rFonts w:ascii="Tahoma" w:hAnsi="Tahoma" w:cs="Tahoma"/>
        </w:rPr>
      </w:pPr>
      <w:r>
        <w:rPr>
          <w:rFonts w:ascii="Tahoma" w:hAnsi="Tahoma" w:cs="Tahoma"/>
        </w:rPr>
        <w:t>Arbejds-EKG er fysisk belastende og kan ved uerkendt hjertesygdom udløse utilpashed, brystsmerter, svimmelhed, besvimelser eller åndenød. Den foretages under konstant EKG-monitorering og tæt observation af læge og sygeplejerske.</w:t>
      </w:r>
    </w:p>
    <w:p w:rsidR="00AB07E9" w:rsidRDefault="00AB07E9">
      <w:pPr>
        <w:jc w:val="both"/>
        <w:rPr>
          <w:rFonts w:ascii="Tahoma" w:hAnsi="Tahoma" w:cs="Tahoma"/>
        </w:rPr>
      </w:pPr>
      <w:r>
        <w:rPr>
          <w:rFonts w:ascii="Tahoma" w:hAnsi="Tahoma" w:cs="Tahoma"/>
        </w:rPr>
        <w:t>Ekkoundersøgelse er baseret på ultralydsbølger og ikke forbundet med korttids –eller langtidsrisici.</w:t>
      </w:r>
    </w:p>
    <w:p w:rsidR="00AB07E9" w:rsidRDefault="00AB07E9">
      <w:pPr>
        <w:jc w:val="both"/>
        <w:rPr>
          <w:rFonts w:ascii="Tahoma" w:hAnsi="Tahoma" w:cs="Tahoma"/>
        </w:rPr>
      </w:pPr>
      <w:r>
        <w:rPr>
          <w:rFonts w:ascii="Tahoma" w:hAnsi="Tahoma" w:cs="Tahoma"/>
        </w:rPr>
        <w:t>Hjemme-EKG er ikke forbundet med risiko eller ulempe.</w:t>
      </w:r>
    </w:p>
    <w:p w:rsidR="00AB07E9" w:rsidRDefault="00AB07E9">
      <w:pPr>
        <w:rPr>
          <w:rFonts w:ascii="Tahoma" w:hAnsi="Tahoma" w:cs="Tahoma"/>
        </w:rPr>
      </w:pPr>
    </w:p>
    <w:p w:rsidR="00AB07E9" w:rsidRDefault="00AB07E9">
      <w:pPr>
        <w:pStyle w:val="Overskrift3"/>
        <w:jc w:val="center"/>
        <w:rPr>
          <w:rFonts w:ascii="Tahoma" w:hAnsi="Tahoma" w:cs="Tahoma"/>
          <w:sz w:val="24"/>
          <w:szCs w:val="24"/>
          <w:lang w:val="da-DK"/>
        </w:rPr>
      </w:pPr>
      <w:r>
        <w:rPr>
          <w:rFonts w:ascii="Tahoma" w:hAnsi="Tahoma" w:cs="Tahoma"/>
          <w:sz w:val="24"/>
          <w:szCs w:val="24"/>
          <w:lang w:val="da-DK"/>
        </w:rPr>
        <w:t>Videnskabsetisk redegørelse</w:t>
      </w:r>
    </w:p>
    <w:p w:rsidR="00AB07E9" w:rsidRDefault="00AB07E9">
      <w:pPr>
        <w:jc w:val="both"/>
        <w:rPr>
          <w:rFonts w:ascii="Tahoma" w:hAnsi="Tahoma" w:cs="Tahoma"/>
          <w:lang w:eastAsia="en-US"/>
        </w:rPr>
      </w:pPr>
      <w:r>
        <w:rPr>
          <w:rFonts w:ascii="Tahoma" w:hAnsi="Tahoma" w:cs="Tahoma"/>
          <w:lang w:eastAsia="en-US"/>
        </w:rPr>
        <w:t xml:space="preserve">Etablering af en forskningsbiobank og en database giver anledning til videnskabsetiske overvejelser, da forsøgspersonernes biologiske materiale nedfryses med henblik på senere forskning, og da der registreres personfølsomme informationer om forsøgspersonerne. Den potentielle risiko, dette udgør, vurderes ikke at have et uforsvarligt omfang. </w:t>
      </w:r>
    </w:p>
    <w:p w:rsidR="00AB07E9" w:rsidRDefault="00AB07E9">
      <w:pPr>
        <w:jc w:val="both"/>
        <w:rPr>
          <w:rFonts w:ascii="Tahoma" w:hAnsi="Tahoma" w:cs="Tahoma"/>
          <w:lang w:eastAsia="x-none"/>
        </w:rPr>
      </w:pPr>
    </w:p>
    <w:p w:rsidR="00AB07E9" w:rsidRDefault="00AB07E9">
      <w:pPr>
        <w:jc w:val="both"/>
        <w:rPr>
          <w:rFonts w:ascii="Tahoma" w:hAnsi="Tahoma" w:cs="Tahoma"/>
        </w:rPr>
      </w:pPr>
      <w:r>
        <w:rPr>
          <w:rFonts w:ascii="Tahoma" w:hAnsi="Tahoma" w:cs="Tahoma"/>
        </w:rPr>
        <w:t>Fysisk træning er ved adskillige undersøgelser vist at være forbundet med betydelige helbredsmæssige fordele hos raske personer og der findes ikke belæg for, at det skulle være skadeligt hos den valgte population. Ved træning kan der opstå muskelømhed, overbelastningsskader eller forvridning af led. Dette imødekommes ved grundig individuel instruktion og observation af en fysioterapeut.</w:t>
      </w:r>
    </w:p>
    <w:p w:rsidR="00AB07E9" w:rsidRDefault="00AB07E9">
      <w:pPr>
        <w:jc w:val="both"/>
        <w:rPr>
          <w:rFonts w:ascii="Tahoma" w:hAnsi="Tahoma" w:cs="Tahoma"/>
        </w:rPr>
      </w:pPr>
      <w:r>
        <w:rPr>
          <w:rFonts w:ascii="Tahoma" w:hAnsi="Tahoma" w:cs="Tahoma"/>
        </w:rPr>
        <w:t xml:space="preserve">Det forventes, at forsøgsdeltagerne opnår personlig nytte ved at deltage i forsøget. Fysisk træning, hjemmemålinger af hjerterytmen med det nye håndholdte apparatur og et planlagt forløb med konsultationer hos hjertesygeplejersker er alle nye tiltag, der ikke indgår i afdelingens vanlige behandling af denne sygdom. </w:t>
      </w:r>
    </w:p>
    <w:p w:rsidR="00AB07E9" w:rsidRDefault="00AB07E9">
      <w:pPr>
        <w:jc w:val="both"/>
        <w:rPr>
          <w:rFonts w:ascii="Tahoma" w:hAnsi="Tahoma" w:cs="Tahoma"/>
          <w:lang w:eastAsia="x-none"/>
        </w:rPr>
      </w:pPr>
      <w:r>
        <w:rPr>
          <w:rFonts w:ascii="Tahoma" w:hAnsi="Tahoma" w:cs="Tahoma"/>
          <w:lang w:eastAsia="x-none"/>
        </w:rPr>
        <w:t>Vi anser derfor denne undersøgelse for på forsvarlig vis at bringe væsentlig ny viden indenfor behandling af en hastigt voksende patientgruppe, der kan være kompliceret at behandle medicinsk eller med ablation. Vi vil fremover på et stærkere grundlag kunne vejlede patienter med AF om gavnlig effekt eller eventuelle begrænsninger ved fysisk udfoldelse.</w:t>
      </w:r>
    </w:p>
    <w:p w:rsidR="00AB07E9" w:rsidRDefault="00AB07E9">
      <w:pPr>
        <w:jc w:val="both"/>
        <w:rPr>
          <w:rFonts w:ascii="Tahoma" w:hAnsi="Tahoma" w:cs="Tahoma"/>
        </w:rPr>
      </w:pPr>
      <w:r>
        <w:rPr>
          <w:rFonts w:ascii="Tahoma" w:hAnsi="Tahoma" w:cs="Tahoma"/>
        </w:rPr>
        <w:t>Således kan studiet bane vejen til behandling af en folkesygdom inden for hjertemedicin og give os muligheder for at forbedre og individualisere behandlingen.</w:t>
      </w:r>
    </w:p>
    <w:p w:rsidR="00AB07E9" w:rsidRDefault="00AB07E9">
      <w:pPr>
        <w:jc w:val="both"/>
        <w:rPr>
          <w:rFonts w:ascii="Tahoma" w:hAnsi="Tahoma" w:cs="Tahoma"/>
          <w:lang w:eastAsia="x-none"/>
        </w:rPr>
      </w:pPr>
      <w:r>
        <w:rPr>
          <w:rFonts w:ascii="Tahoma" w:hAnsi="Tahoma" w:cs="Tahoma"/>
          <w:lang w:eastAsia="en-US"/>
        </w:rPr>
        <w:t>Den sundhedsmæssige gevinst, der kan opnås for fremtidige patienter gennem forskningsprojektet, vurderes at opveje den potentielle risiko.</w:t>
      </w:r>
    </w:p>
    <w:p w:rsidR="00AB07E9" w:rsidRDefault="00AB07E9">
      <w:pPr>
        <w:jc w:val="both"/>
        <w:rPr>
          <w:rFonts w:ascii="Tahoma" w:hAnsi="Tahoma" w:cs="Tahoma"/>
          <w:lang w:eastAsia="x-none"/>
        </w:rPr>
      </w:pPr>
    </w:p>
    <w:p w:rsidR="00AB07E9" w:rsidRDefault="00AB07E9">
      <w:pPr>
        <w:jc w:val="both"/>
        <w:rPr>
          <w:rFonts w:ascii="Tahoma" w:hAnsi="Tahoma" w:cs="Tahoma"/>
          <w:lang w:eastAsia="en-US"/>
        </w:rPr>
      </w:pPr>
      <w:r>
        <w:rPr>
          <w:rFonts w:ascii="Tahoma" w:hAnsi="Tahoma" w:cs="Tahoma"/>
          <w:lang w:eastAsia="en-US"/>
        </w:rPr>
        <w:lastRenderedPageBreak/>
        <w:t>Oplysninger om forsøgspersonerne beskyttes efter lov om behandling af personoplysninger og sundhedsloven.</w:t>
      </w:r>
    </w:p>
    <w:p w:rsidR="00AB07E9" w:rsidRDefault="00AB07E9">
      <w:pPr>
        <w:jc w:val="both"/>
        <w:rPr>
          <w:rFonts w:ascii="Tahoma" w:hAnsi="Tahoma" w:cs="Tahoma"/>
          <w:lang w:eastAsia="en-US"/>
        </w:rPr>
      </w:pPr>
      <w:r>
        <w:rPr>
          <w:rFonts w:ascii="Tahoma" w:hAnsi="Tahoma" w:cs="Tahoma"/>
          <w:lang w:eastAsia="en-US"/>
        </w:rPr>
        <w:t xml:space="preserve">Videnskabsetisk komité skal godkende et nyt forskningsprojekt, når det bliver aktuelt at bruge prøverne til formål udover de beskrevne, og som udgangspunkt skal der gives nyt samtykke fra forsøgspersonen. </w:t>
      </w:r>
    </w:p>
    <w:p w:rsidR="00AB07E9" w:rsidRDefault="00AB07E9">
      <w:pPr>
        <w:jc w:val="both"/>
        <w:rPr>
          <w:rFonts w:ascii="Tahoma" w:hAnsi="Tahoma" w:cs="Tahoma"/>
          <w:lang w:eastAsia="x-none"/>
        </w:rPr>
      </w:pPr>
    </w:p>
    <w:p w:rsidR="00AB07E9" w:rsidRDefault="00AB07E9">
      <w:pPr>
        <w:jc w:val="both"/>
        <w:rPr>
          <w:rFonts w:ascii="Tahoma" w:hAnsi="Tahoma" w:cs="Tahoma"/>
          <w:lang w:eastAsia="en-US"/>
        </w:rPr>
      </w:pPr>
      <w:r>
        <w:rPr>
          <w:rFonts w:ascii="Tahoma" w:hAnsi="Tahoma" w:cs="Tahoma"/>
          <w:lang w:eastAsia="en-US"/>
        </w:rPr>
        <w:t>Protokollen er udarbejdet i henhold til Helsinki-deklarationen. Skriftligt informeret patientsamtykke skal foreligge før inklusion i studiet og omfatter informeret samtykke til deltagelse i forskningsprojektet vedrørende etablering af database samt opbevaring af deltagerens biologiske materiale i en forskningsbiobank.</w:t>
      </w:r>
    </w:p>
    <w:p w:rsidR="00AB07E9" w:rsidRDefault="00AB07E9">
      <w:pPr>
        <w:jc w:val="both"/>
        <w:rPr>
          <w:rFonts w:ascii="Tahoma" w:hAnsi="Tahoma" w:cs="Tahoma"/>
          <w:lang w:eastAsia="en-US"/>
        </w:rPr>
      </w:pPr>
      <w:r>
        <w:rPr>
          <w:rFonts w:ascii="Tahoma" w:hAnsi="Tahoma" w:cs="Tahoma"/>
          <w:lang w:eastAsia="en-US"/>
        </w:rPr>
        <w:t>Deltagelse i studiet er frivillig, og deltageren kan på et hvilket som helst tidspunkt trække sit samtykke tilbage. Hvorvidt patienten deltager eller ej får ingen konsekvenser for den daglige behandling på afdelingen, hvilket understreges i den skriftlige patientinformation og samtykkeerklæringen.</w:t>
      </w:r>
    </w:p>
    <w:p w:rsidR="00AB07E9" w:rsidRDefault="00AB07E9">
      <w:pPr>
        <w:rPr>
          <w:rFonts w:ascii="Tahoma" w:hAnsi="Tahoma" w:cs="Tahoma"/>
          <w:lang w:eastAsia="x-none"/>
        </w:rPr>
      </w:pPr>
    </w:p>
    <w:p w:rsidR="00AB07E9" w:rsidRDefault="00AB07E9">
      <w:pPr>
        <w:spacing w:before="240" w:after="60"/>
        <w:jc w:val="center"/>
        <w:rPr>
          <w:rFonts w:ascii="Tahoma" w:hAnsi="Tahoma" w:cs="Tahoma"/>
          <w:b/>
        </w:rPr>
      </w:pPr>
      <w:r>
        <w:rPr>
          <w:rFonts w:ascii="Tahoma" w:hAnsi="Tahoma" w:cs="Tahoma"/>
          <w:b/>
          <w:bCs/>
        </w:rPr>
        <w:t>Respekten for forsøgspersonernes fysiske og mentale integritet samt privatlivets fred</w:t>
      </w:r>
      <w:r>
        <w:rPr>
          <w:rFonts w:ascii="Tahoma" w:hAnsi="Tahoma" w:cs="Tahoma"/>
          <w:b/>
        </w:rPr>
        <w:t>.</w:t>
      </w:r>
    </w:p>
    <w:p w:rsidR="00AB07E9" w:rsidRDefault="00AB07E9">
      <w:pPr>
        <w:jc w:val="both"/>
        <w:rPr>
          <w:rFonts w:ascii="Tahoma" w:hAnsi="Tahoma" w:cs="Tahoma"/>
        </w:rPr>
      </w:pPr>
      <w:r>
        <w:rPr>
          <w:rFonts w:ascii="Tahoma" w:hAnsi="Tahoma" w:cs="Tahoma"/>
        </w:rPr>
        <w:t>Forsøgspersonerne beskyttes efter loven om behandling af personoplysninger og sundhedsloven.</w:t>
      </w:r>
    </w:p>
    <w:p w:rsidR="00AB07E9" w:rsidRDefault="00AB07E9">
      <w:pPr>
        <w:jc w:val="both"/>
        <w:rPr>
          <w:rFonts w:ascii="Tahoma" w:hAnsi="Tahoma" w:cs="Tahoma"/>
          <w:lang w:eastAsia="en-US"/>
        </w:rPr>
      </w:pPr>
      <w:r>
        <w:rPr>
          <w:rFonts w:ascii="Tahoma" w:hAnsi="Tahoma" w:cs="Tahoma"/>
          <w:lang w:eastAsia="en-US"/>
        </w:rPr>
        <w:t>Hensynet til forsøgspersonens sikkerhed, rettigheder og velbefindende går forud for videnskabelige og samfundsmæssige interesser.</w:t>
      </w:r>
    </w:p>
    <w:p w:rsidR="00AB07E9" w:rsidRDefault="00AB07E9">
      <w:pPr>
        <w:jc w:val="both"/>
        <w:rPr>
          <w:rFonts w:ascii="Tahoma" w:hAnsi="Tahoma" w:cs="Tahoma"/>
          <w:lang w:eastAsia="x-none"/>
        </w:rPr>
      </w:pPr>
      <w:r>
        <w:rPr>
          <w:rFonts w:ascii="Tahoma" w:hAnsi="Tahoma" w:cs="Tahoma"/>
        </w:rPr>
        <w:t>Projektet anmeldes til Datatilsynet. Oplysninger fra patientjournalerne relateret til patienternes atrieflimren og til den kardielle risikoprofil registreres.</w:t>
      </w:r>
    </w:p>
    <w:p w:rsidR="00AB07E9" w:rsidRDefault="00AB07E9">
      <w:pPr>
        <w:jc w:val="both"/>
        <w:rPr>
          <w:rFonts w:ascii="Tahoma" w:hAnsi="Tahoma" w:cs="Tahoma"/>
          <w:lang w:eastAsia="x-none"/>
        </w:rPr>
      </w:pPr>
    </w:p>
    <w:p w:rsidR="00AB07E9" w:rsidRDefault="00AB07E9">
      <w:pPr>
        <w:jc w:val="both"/>
        <w:rPr>
          <w:rFonts w:ascii="Tahoma" w:hAnsi="Tahoma" w:cs="Tahoma"/>
          <w:lang w:eastAsia="x-none"/>
        </w:rPr>
      </w:pPr>
      <w:r>
        <w:rPr>
          <w:rFonts w:ascii="Tahoma" w:hAnsi="Tahoma" w:cs="Tahoma"/>
        </w:rPr>
        <w:t>Alle resultater uanset udfald vil blive publiceret i lægevidenskabelige tidsskrifter og formidlet i offentlige relevante medier.</w:t>
      </w:r>
    </w:p>
    <w:p w:rsidR="00AB07E9" w:rsidRDefault="00AB07E9">
      <w:pPr>
        <w:rPr>
          <w:rFonts w:ascii="Tahoma" w:hAnsi="Tahoma" w:cs="Tahoma"/>
        </w:rPr>
      </w:pPr>
    </w:p>
    <w:p w:rsidR="00AB07E9" w:rsidRDefault="00AB07E9">
      <w:pPr>
        <w:spacing w:after="60"/>
        <w:jc w:val="center"/>
        <w:rPr>
          <w:rFonts w:ascii="Tahoma" w:hAnsi="Tahoma" w:cs="Tahoma"/>
        </w:rPr>
      </w:pPr>
      <w:r>
        <w:rPr>
          <w:rFonts w:ascii="Tahoma" w:hAnsi="Tahoma" w:cs="Tahoma"/>
          <w:b/>
        </w:rPr>
        <w:t>Budget og finansiering</w:t>
      </w:r>
    </w:p>
    <w:p w:rsidR="00AB07E9" w:rsidRDefault="00AB07E9">
      <w:pPr>
        <w:jc w:val="both"/>
        <w:rPr>
          <w:rFonts w:ascii="Tahoma" w:hAnsi="Tahoma" w:cs="Tahoma"/>
        </w:rPr>
      </w:pPr>
      <w:r>
        <w:rPr>
          <w:rFonts w:ascii="Tahoma" w:hAnsi="Tahoma" w:cs="Tahoma"/>
        </w:rPr>
        <w:t>Projektet er opstartet på initiativ af overlæge, klinisk ekstern lektor, ph.d. Ulrik Dixen.</w:t>
      </w:r>
    </w:p>
    <w:p w:rsidR="00AB07E9" w:rsidRDefault="00AB07E9">
      <w:pPr>
        <w:jc w:val="both"/>
        <w:rPr>
          <w:rFonts w:ascii="Tahoma" w:hAnsi="Tahoma" w:cs="Tahoma"/>
        </w:rPr>
      </w:pPr>
    </w:p>
    <w:p w:rsidR="00AB07E9" w:rsidRDefault="00AB07E9">
      <w:pPr>
        <w:jc w:val="both"/>
        <w:rPr>
          <w:rFonts w:ascii="Tahoma" w:hAnsi="Tahoma" w:cs="Tahoma"/>
        </w:rPr>
      </w:pPr>
      <w:r>
        <w:rPr>
          <w:rFonts w:ascii="Tahoma" w:hAnsi="Tahoma" w:cs="Tahoma"/>
        </w:rPr>
        <w:t>Der henvises venligst til detaljeret budget. Der er opnået støtte fra flere fonde på i alt 635.000 kroner. Dette beløb dækker løn til projektansat personale i nøglefunktioner (fysioterapeut til træning, sygeplejerske til rehabilitering og en projektsekretær). Desuden er der opnået støtte til leje af Zenicor EKG-hjemmemålere og fuld finansiering af forskningsfryser til opbevaring af de beskrevne blodprøver på minus 80 grader.</w:t>
      </w:r>
    </w:p>
    <w:p w:rsidR="00AB07E9" w:rsidRDefault="00AB07E9">
      <w:pPr>
        <w:jc w:val="both"/>
        <w:rPr>
          <w:rFonts w:ascii="Tahoma" w:hAnsi="Tahoma" w:cs="Tahoma"/>
          <w:lang w:val="nb-NO"/>
        </w:rPr>
      </w:pPr>
      <w:r>
        <w:rPr>
          <w:rFonts w:ascii="Tahoma" w:hAnsi="Tahoma" w:cs="Tahoma"/>
        </w:rPr>
        <w:t xml:space="preserve">Der søges fra fonde til finansiering af projektansvarlige læges løn, og afdelingens forskningsfond vil supplere med manglende midler. </w:t>
      </w:r>
      <w:r>
        <w:rPr>
          <w:rFonts w:ascii="Tahoma" w:hAnsi="Tahoma" w:cs="Tahoma"/>
          <w:lang w:val="nb-NO"/>
        </w:rPr>
        <w:t>Der foreligger ingen økonomiske interessekonflikter.</w:t>
      </w:r>
    </w:p>
    <w:p w:rsidR="00AB07E9" w:rsidRDefault="00AB07E9">
      <w:pPr>
        <w:jc w:val="both"/>
        <w:rPr>
          <w:rFonts w:ascii="Tahoma" w:hAnsi="Tahoma" w:cs="Tahoma"/>
          <w:lang w:val="nb-NO"/>
        </w:rPr>
      </w:pPr>
    </w:p>
    <w:p w:rsidR="00AB07E9" w:rsidRDefault="00AB07E9">
      <w:pPr>
        <w:jc w:val="both"/>
        <w:rPr>
          <w:rFonts w:ascii="Tahoma" w:hAnsi="Tahoma" w:cs="Tahoma"/>
          <w:lang w:val="nb-NO"/>
        </w:rPr>
      </w:pPr>
    </w:p>
    <w:p w:rsidR="00AB07E9" w:rsidRDefault="00AB07E9">
      <w:pPr>
        <w:rPr>
          <w:rFonts w:ascii="Tahoma" w:hAnsi="Tahoma" w:cs="Tahoma"/>
        </w:rPr>
      </w:pPr>
      <w:r>
        <w:rPr>
          <w:rFonts w:ascii="Tahoma" w:hAnsi="Tahoma" w:cs="Tahoma"/>
        </w:rPr>
        <w:t xml:space="preserve">Kontaktperson: </w:t>
      </w:r>
    </w:p>
    <w:p w:rsidR="00AB07E9" w:rsidRDefault="00AB07E9">
      <w:pPr>
        <w:rPr>
          <w:rFonts w:ascii="Tahoma" w:hAnsi="Tahoma" w:cs="Tahoma"/>
        </w:rPr>
      </w:pPr>
      <w:r>
        <w:rPr>
          <w:rFonts w:ascii="Tahoma" w:hAnsi="Tahoma" w:cs="Tahoma"/>
        </w:rPr>
        <w:t xml:space="preserve">Ane Katrine Skielboe, </w:t>
      </w:r>
    </w:p>
    <w:p w:rsidR="00AB07E9" w:rsidRDefault="00AB07E9">
      <w:pPr>
        <w:rPr>
          <w:rFonts w:ascii="Tahoma" w:hAnsi="Tahoma" w:cs="Tahoma"/>
        </w:rPr>
      </w:pPr>
      <w:r>
        <w:rPr>
          <w:rFonts w:ascii="Tahoma" w:hAnsi="Tahoma" w:cs="Tahoma"/>
        </w:rPr>
        <w:t xml:space="preserve">Hvidovre Hospital, Medicinsk Enhed, Kardiologisk Afdeling, </w:t>
      </w:r>
    </w:p>
    <w:p w:rsidR="00AB07E9" w:rsidRDefault="00AB07E9">
      <w:pPr>
        <w:rPr>
          <w:rFonts w:ascii="Tahoma" w:hAnsi="Tahoma" w:cs="Tahoma"/>
        </w:rPr>
      </w:pPr>
      <w:r>
        <w:rPr>
          <w:rFonts w:ascii="Tahoma" w:hAnsi="Tahoma" w:cs="Tahoma"/>
        </w:rPr>
        <w:t xml:space="preserve">Kettegård Allé 30, </w:t>
      </w:r>
    </w:p>
    <w:p w:rsidR="00AB07E9" w:rsidRDefault="00AB07E9">
      <w:pPr>
        <w:rPr>
          <w:rFonts w:ascii="Tahoma" w:hAnsi="Tahoma" w:cs="Tahoma"/>
        </w:rPr>
      </w:pPr>
      <w:r>
        <w:rPr>
          <w:rFonts w:ascii="Tahoma" w:hAnsi="Tahoma" w:cs="Tahoma"/>
        </w:rPr>
        <w:t>2650 Hvidovre</w:t>
      </w:r>
    </w:p>
    <w:p w:rsidR="003D2A03" w:rsidRPr="003D2A03" w:rsidRDefault="003D2A03" w:rsidP="003D2A03">
      <w:pPr>
        <w:pStyle w:val="Bibliografi"/>
        <w:jc w:val="center"/>
        <w:rPr>
          <w:rFonts w:ascii="Tahoma" w:hAnsi="Tahoma" w:cs="Tahoma"/>
          <w:b/>
        </w:rPr>
      </w:pPr>
      <w:r>
        <w:rPr>
          <w:rFonts w:ascii="Tahoma" w:hAnsi="Tahoma" w:cs="Tahoma"/>
          <w:b/>
        </w:rPr>
        <w:lastRenderedPageBreak/>
        <w:t>Referencer</w:t>
      </w:r>
    </w:p>
    <w:p w:rsidR="00821441" w:rsidRPr="00821441" w:rsidRDefault="00821441" w:rsidP="00821441">
      <w:pPr>
        <w:pStyle w:val="Bibliografi"/>
        <w:rPr>
          <w:rFonts w:ascii="Tahoma" w:hAnsi="Tahoma" w:cs="Tahoma"/>
          <w:lang w:val="en-US"/>
        </w:rPr>
      </w:pPr>
      <w:r>
        <w:rPr>
          <w:rFonts w:ascii="Tahoma" w:hAnsi="Tahoma" w:cs="Tahoma"/>
        </w:rPr>
        <w:fldChar w:fldCharType="begin"/>
      </w:r>
      <w:r>
        <w:rPr>
          <w:rFonts w:ascii="Tahoma" w:hAnsi="Tahoma" w:cs="Tahoma"/>
          <w:lang w:val="en-US"/>
        </w:rPr>
        <w:instrText xml:space="preserve"> ADDIN ZOTERO_BIBL {"custom":[]} CSL_BIBLIOGRAPHY </w:instrText>
      </w:r>
      <w:r>
        <w:rPr>
          <w:rFonts w:ascii="Tahoma" w:hAnsi="Tahoma" w:cs="Tahoma"/>
        </w:rPr>
        <w:fldChar w:fldCharType="separate"/>
      </w:r>
      <w:r w:rsidRPr="00821441">
        <w:rPr>
          <w:rFonts w:ascii="Tahoma" w:hAnsi="Tahoma" w:cs="Tahoma"/>
          <w:lang w:val="en-US"/>
        </w:rPr>
        <w:t xml:space="preserve">1. </w:t>
      </w:r>
      <w:r w:rsidRPr="00821441">
        <w:rPr>
          <w:rFonts w:ascii="Tahoma" w:hAnsi="Tahoma" w:cs="Tahoma"/>
          <w:lang w:val="en-US"/>
        </w:rPr>
        <w:tab/>
        <w:t>Lloyd-Jones DM. Lifetime Risk for Development of Atrial Fibrillation: The Framingham Heart Study. Circulation. 2004;110: 1042–1046. doi:10.1161/01.CIR.0000140263.20897.42</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2. </w:t>
      </w:r>
      <w:r w:rsidRPr="00821441">
        <w:rPr>
          <w:rFonts w:ascii="Tahoma" w:hAnsi="Tahoma" w:cs="Tahoma"/>
          <w:lang w:val="en-US"/>
        </w:rPr>
        <w:tab/>
        <w:t>Kannel WB, Benjamin EJ. Status of the Epidemiology of Atrial Fibrillation. Med Clin North Am. 2008;92: 17–40. doi:10.1016/j.mcna.2007.09.002</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3. </w:t>
      </w:r>
      <w:r w:rsidRPr="00821441">
        <w:rPr>
          <w:rFonts w:ascii="Tahoma" w:hAnsi="Tahoma" w:cs="Tahoma"/>
          <w:lang w:val="en-US"/>
        </w:rPr>
        <w:tab/>
        <w:t xml:space="preserve">Psaty BM, Manolio TA, Kuller LH, Kronmal RA, Cushman M, Fried LP, et al. Incidence of and risk factors for atrial fibrillation in older adults. Circulation. 1997;96: 2455–2461. </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4. </w:t>
      </w:r>
      <w:r w:rsidRPr="00821441">
        <w:rPr>
          <w:rFonts w:ascii="Tahoma" w:hAnsi="Tahoma" w:cs="Tahoma"/>
          <w:lang w:val="en-US"/>
        </w:rPr>
        <w:tab/>
        <w:t>Petty GW, Brown RD, Whisnant JP, Sicks JD, O’Fallon WM, Wiebers DO. Ischemic Stroke Subtypes : A Population-Based Study of Functional Outcome, Survival, and Recurrence. Stroke. 2000;31: 1062–1068. doi:10.1161/01.STR.31.5.1062</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5. </w:t>
      </w:r>
      <w:r w:rsidRPr="00821441">
        <w:rPr>
          <w:rFonts w:ascii="Tahoma" w:hAnsi="Tahoma" w:cs="Tahoma"/>
          <w:lang w:val="en-US"/>
        </w:rPr>
        <w:tab/>
        <w:t>Benjamin EJ, Wolf PA, D’Agostino RB, Silbershatz H, Kannel WB, Levy D. Impact of Atrial Fibrillation on the Risk of Death The Framingham Heart Study. Circulation. 1998;98: 946–952. doi:10.1161/01.CIR.98.10.946</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6. </w:t>
      </w:r>
      <w:r w:rsidRPr="00821441">
        <w:rPr>
          <w:rFonts w:ascii="Tahoma" w:hAnsi="Tahoma" w:cs="Tahoma"/>
          <w:lang w:val="en-US"/>
        </w:rPr>
        <w:tab/>
        <w:t>Reinhold T, Lindig C, Willich SN, Bruggenjurgen B. The costs of atrial fibrillation in patients with cardiovascular comorbidities--a longitudinal analysis of German health insurance data. Europace. 2011;13: 1275–1280. doi:10.1093/europace/eur116</w:t>
      </w:r>
    </w:p>
    <w:p w:rsidR="00821441" w:rsidRPr="00821441" w:rsidRDefault="00821441" w:rsidP="00821441">
      <w:pPr>
        <w:pStyle w:val="Bibliografi"/>
        <w:rPr>
          <w:rFonts w:ascii="Tahoma" w:hAnsi="Tahoma" w:cs="Tahoma"/>
        </w:rPr>
      </w:pPr>
      <w:r w:rsidRPr="00821441">
        <w:rPr>
          <w:rFonts w:ascii="Tahoma" w:hAnsi="Tahoma" w:cs="Tahoma"/>
          <w:lang w:val="en-US"/>
        </w:rPr>
        <w:t xml:space="preserve">7. </w:t>
      </w:r>
      <w:r w:rsidRPr="00821441">
        <w:rPr>
          <w:rFonts w:ascii="Tahoma" w:hAnsi="Tahoma" w:cs="Tahoma"/>
          <w:lang w:val="en-US"/>
        </w:rPr>
        <w:tab/>
        <w:t xml:space="preserve">Schmidt M, Jacobsen JB, Lash TL, Bøtker HE, Sørensen HT. 25 year trends in first time hospitalisation for acute myocardial infarction, subsequent short and long term mortality, and the prognostic impact of sex and comorbidity: a Danish nationwide cohort study. </w:t>
      </w:r>
      <w:r w:rsidRPr="00821441">
        <w:rPr>
          <w:rFonts w:ascii="Tahoma" w:hAnsi="Tahoma" w:cs="Tahoma"/>
        </w:rPr>
        <w:t xml:space="preserve">BMJ. 2012;344: e356. </w:t>
      </w:r>
    </w:p>
    <w:p w:rsidR="00821441" w:rsidRPr="00821441" w:rsidRDefault="00821441" w:rsidP="00821441">
      <w:pPr>
        <w:pStyle w:val="Bibliografi"/>
        <w:rPr>
          <w:rFonts w:ascii="Tahoma" w:hAnsi="Tahoma" w:cs="Tahoma"/>
        </w:rPr>
      </w:pPr>
      <w:r w:rsidRPr="00821441">
        <w:rPr>
          <w:rFonts w:ascii="Tahoma" w:hAnsi="Tahoma" w:cs="Tahoma"/>
        </w:rPr>
        <w:t xml:space="preserve">8. </w:t>
      </w:r>
      <w:r w:rsidRPr="00821441">
        <w:rPr>
          <w:rFonts w:ascii="Tahoma" w:hAnsi="Tahoma" w:cs="Tahoma"/>
        </w:rPr>
        <w:tab/>
        <w:t xml:space="preserve">Rapport om fysisk aktivitet Statens Institut for Folkesundhed.pdf. </w:t>
      </w:r>
    </w:p>
    <w:p w:rsidR="00821441" w:rsidRPr="00821441" w:rsidRDefault="00821441" w:rsidP="00821441">
      <w:pPr>
        <w:pStyle w:val="Bibliografi"/>
        <w:rPr>
          <w:rFonts w:ascii="Tahoma" w:hAnsi="Tahoma" w:cs="Tahoma"/>
          <w:lang w:val="en-US"/>
        </w:rPr>
      </w:pPr>
      <w:r w:rsidRPr="00821441">
        <w:rPr>
          <w:rFonts w:ascii="Tahoma" w:hAnsi="Tahoma" w:cs="Tahoma"/>
          <w:lang w:val="en-US"/>
        </w:rPr>
        <w:t xml:space="preserve">9. </w:t>
      </w:r>
      <w:r w:rsidRPr="00821441">
        <w:rPr>
          <w:rFonts w:ascii="Tahoma" w:hAnsi="Tahoma" w:cs="Tahoma"/>
          <w:lang w:val="en-US"/>
        </w:rPr>
        <w:tab/>
        <w:t>Dorian P, Jung W, Newman D, Paquette M, Wood K, Ayers GM, et al. The impairment of health-related quality of life in patients with intermittent atrial fibrillation: implications for the assessment of investigational therapy. J Am Coll Cardiol. 2000;36: 1303–1309. doi:10.1016/S0735-1097(00)00886-X</w:t>
      </w:r>
    </w:p>
    <w:p w:rsidR="00821441" w:rsidRPr="00821441" w:rsidRDefault="00821441" w:rsidP="00821441">
      <w:pPr>
        <w:pStyle w:val="Bibliografi"/>
        <w:rPr>
          <w:rFonts w:ascii="Tahoma" w:hAnsi="Tahoma" w:cs="Tahoma"/>
          <w:lang w:val="en-US"/>
        </w:rPr>
      </w:pPr>
      <w:r>
        <w:rPr>
          <w:rFonts w:ascii="Tahoma" w:hAnsi="Tahoma" w:cs="Tahoma"/>
          <w:lang w:val="en-US"/>
        </w:rPr>
        <w:t xml:space="preserve">10. </w:t>
      </w:r>
      <w:r w:rsidRPr="00821441">
        <w:rPr>
          <w:rFonts w:ascii="Tahoma" w:hAnsi="Tahoma" w:cs="Tahoma"/>
          <w:lang w:val="en-US"/>
        </w:rPr>
        <w:t xml:space="preserve">Connolly SJ, Camm AJ, Halperin JL, Joyner C, Alings M, Amerena J, et al. Dronedarone in high-risk permanent atrial fibrillation. N Engl J Med. 2011;365: 2268–2276. </w:t>
      </w:r>
    </w:p>
    <w:p w:rsidR="00821441" w:rsidRPr="00821441" w:rsidRDefault="00821441" w:rsidP="00821441">
      <w:pPr>
        <w:pStyle w:val="Bibliografi"/>
        <w:rPr>
          <w:rFonts w:ascii="Tahoma" w:hAnsi="Tahoma" w:cs="Tahoma"/>
          <w:lang w:val="en-US"/>
        </w:rPr>
      </w:pPr>
      <w:r>
        <w:rPr>
          <w:rFonts w:ascii="Tahoma" w:hAnsi="Tahoma" w:cs="Tahoma"/>
          <w:lang w:val="en-US"/>
        </w:rPr>
        <w:t xml:space="preserve">11. </w:t>
      </w:r>
      <w:r w:rsidRPr="00821441">
        <w:rPr>
          <w:rFonts w:ascii="Tahoma" w:hAnsi="Tahoma" w:cs="Tahoma"/>
          <w:lang w:val="en-US"/>
        </w:rPr>
        <w:t>Chierchia GB, Capulzini L, Droogmans S, Sorgente A, Sarkozy A, Muller-Burri A, et al. Pericardial effusion in atrial fibrillation ablation: a comparison between cryoballoon and radiofrequency pulmonary vein isolation. Europace. 2010;12: 337–341. doi:10.1093/europace/eup422</w:t>
      </w:r>
    </w:p>
    <w:p w:rsidR="00821441" w:rsidRPr="00821441" w:rsidRDefault="00821441" w:rsidP="00821441">
      <w:pPr>
        <w:pStyle w:val="Bibliografi"/>
        <w:rPr>
          <w:rFonts w:ascii="Tahoma" w:hAnsi="Tahoma" w:cs="Tahoma"/>
          <w:lang w:val="en-US"/>
        </w:rPr>
      </w:pPr>
      <w:r>
        <w:rPr>
          <w:rFonts w:ascii="Tahoma" w:hAnsi="Tahoma" w:cs="Tahoma"/>
          <w:lang w:val="en-US"/>
        </w:rPr>
        <w:t xml:space="preserve">12. </w:t>
      </w:r>
      <w:r w:rsidRPr="00821441">
        <w:rPr>
          <w:rFonts w:ascii="Tahoma" w:hAnsi="Tahoma" w:cs="Tahoma"/>
          <w:lang w:val="en-US"/>
        </w:rPr>
        <w:t>Mont L, Elosua R, Brugada J. Endurance sport practice as a risk factor for atrial fibrillation and atrial flutter. Eur Eur Pacing Arrhythm Card Electrophysiol J Work Groups Card Pacing Arrhythm Card Cell Electrophysiol Eur Soc Cardiol. 2009;11: 11–17. doi:10.1093/europace/eun289</w:t>
      </w:r>
    </w:p>
    <w:p w:rsidR="00821441" w:rsidRPr="00821441" w:rsidRDefault="00821441" w:rsidP="00821441">
      <w:pPr>
        <w:pStyle w:val="Bibliografi"/>
        <w:rPr>
          <w:rFonts w:ascii="Tahoma" w:hAnsi="Tahoma" w:cs="Tahoma"/>
          <w:lang w:val="en-US"/>
        </w:rPr>
      </w:pPr>
      <w:r>
        <w:rPr>
          <w:rFonts w:ascii="Tahoma" w:hAnsi="Tahoma" w:cs="Tahoma"/>
          <w:lang w:val="en-US"/>
        </w:rPr>
        <w:lastRenderedPageBreak/>
        <w:t xml:space="preserve">13. </w:t>
      </w:r>
      <w:r w:rsidRPr="00821441">
        <w:rPr>
          <w:rFonts w:ascii="Tahoma" w:hAnsi="Tahoma" w:cs="Tahoma"/>
          <w:lang w:val="en-US"/>
        </w:rPr>
        <w:t>Mont L, Tamborero D, Elosua R, Molina I, Coll-Vinent B, Sitges M, et al. Physical activity, height, and left atrial size are independent risk factors for lone atrial fibrillation in middle-aged healthy individuals. Europace. 2008;10: 15–20. doi:10.1093/europace/eum263</w:t>
      </w:r>
    </w:p>
    <w:p w:rsidR="00821441" w:rsidRPr="00821441" w:rsidRDefault="00821441" w:rsidP="00821441">
      <w:pPr>
        <w:pStyle w:val="Bibliografi"/>
        <w:rPr>
          <w:rFonts w:ascii="Tahoma" w:hAnsi="Tahoma" w:cs="Tahoma"/>
          <w:lang w:val="en-US"/>
        </w:rPr>
      </w:pPr>
      <w:r>
        <w:rPr>
          <w:rFonts w:ascii="Tahoma" w:hAnsi="Tahoma" w:cs="Tahoma"/>
          <w:lang w:val="en-US"/>
        </w:rPr>
        <w:t xml:space="preserve">14. </w:t>
      </w:r>
      <w:r w:rsidRPr="00821441">
        <w:rPr>
          <w:rFonts w:ascii="Tahoma" w:hAnsi="Tahoma" w:cs="Tahoma"/>
          <w:lang w:val="en-US"/>
        </w:rPr>
        <w:t xml:space="preserve">Blair SN, Kohl HW, Barlow CE, Paffenbarger RS, Gibbons LW, Macera CA. Changes in physical fitness and all-cause mortality. A prospective study of healthy and unhealthy men. JAMA. 1995;273: 1093–1098. </w:t>
      </w:r>
    </w:p>
    <w:p w:rsidR="00821441" w:rsidRPr="00821441" w:rsidRDefault="00821441" w:rsidP="00821441">
      <w:pPr>
        <w:pStyle w:val="Bibliografi"/>
        <w:rPr>
          <w:rFonts w:ascii="Tahoma" w:hAnsi="Tahoma" w:cs="Tahoma"/>
          <w:lang w:val="en-US"/>
        </w:rPr>
      </w:pPr>
      <w:r>
        <w:rPr>
          <w:rFonts w:ascii="Tahoma" w:hAnsi="Tahoma" w:cs="Tahoma"/>
          <w:lang w:val="en-US"/>
        </w:rPr>
        <w:t xml:space="preserve">15. </w:t>
      </w:r>
      <w:r w:rsidRPr="00821441">
        <w:rPr>
          <w:rFonts w:ascii="Tahoma" w:hAnsi="Tahoma" w:cs="Tahoma"/>
          <w:lang w:val="en-US"/>
        </w:rPr>
        <w:t>Powell KE, Thompson PD, Caspersen CJ, Kendrick JS. Physical activity and the incidence of coronary heart disease. Annu Rev Public Health. 1987;8: 253–287. doi:10.1146/annurev.pu.08.050187.001345</w:t>
      </w:r>
    </w:p>
    <w:p w:rsidR="00821441" w:rsidRPr="00821441" w:rsidRDefault="00821441" w:rsidP="00821441">
      <w:pPr>
        <w:pStyle w:val="Bibliografi"/>
        <w:rPr>
          <w:rFonts w:ascii="Tahoma" w:hAnsi="Tahoma" w:cs="Tahoma"/>
          <w:lang w:val="en-US"/>
        </w:rPr>
      </w:pPr>
      <w:r>
        <w:rPr>
          <w:rFonts w:ascii="Tahoma" w:hAnsi="Tahoma" w:cs="Tahoma"/>
          <w:lang w:val="en-US"/>
        </w:rPr>
        <w:t xml:space="preserve">16. </w:t>
      </w:r>
      <w:r w:rsidRPr="00821441">
        <w:rPr>
          <w:rFonts w:ascii="Tahoma" w:hAnsi="Tahoma" w:cs="Tahoma"/>
          <w:lang w:val="en-US"/>
        </w:rPr>
        <w:t>Schnohr P, Lange P, Scharling H, Skov Jensen J. Long-term physical activity in leisure time and mortality from coronary heart disease, stroke, respiratory diseases, and cancer. The Copenhagen City Heart Study: Eur J Cardiovasc Prev Rehabil. 2006;13: 173–179. doi:10.1097/01.hjr.0000198923.80555.b7</w:t>
      </w:r>
    </w:p>
    <w:p w:rsidR="00821441" w:rsidRPr="00821441" w:rsidRDefault="00821441" w:rsidP="00821441">
      <w:pPr>
        <w:pStyle w:val="Bibliografi"/>
        <w:rPr>
          <w:rFonts w:ascii="Tahoma" w:hAnsi="Tahoma" w:cs="Tahoma"/>
          <w:lang w:val="en-US"/>
        </w:rPr>
      </w:pPr>
      <w:r>
        <w:rPr>
          <w:rFonts w:ascii="Tahoma" w:hAnsi="Tahoma" w:cs="Tahoma"/>
          <w:lang w:val="en-US"/>
        </w:rPr>
        <w:t xml:space="preserve">17. </w:t>
      </w:r>
      <w:r w:rsidRPr="00821441">
        <w:rPr>
          <w:rFonts w:ascii="Tahoma" w:hAnsi="Tahoma" w:cs="Tahoma"/>
          <w:lang w:val="en-US"/>
        </w:rPr>
        <w:t xml:space="preserve">Schnohr P, Parner J, Lange P. [Joggers live longer. The Osterbro study]. Ugeskr Laeger. 2001;163: 2633–2635. </w:t>
      </w:r>
    </w:p>
    <w:p w:rsidR="00821441" w:rsidRPr="00821441" w:rsidRDefault="00821441" w:rsidP="00821441">
      <w:pPr>
        <w:pStyle w:val="Bibliografi"/>
        <w:rPr>
          <w:rFonts w:ascii="Tahoma" w:hAnsi="Tahoma" w:cs="Tahoma"/>
          <w:lang w:val="en-US"/>
        </w:rPr>
      </w:pPr>
      <w:r>
        <w:rPr>
          <w:rFonts w:ascii="Tahoma" w:hAnsi="Tahoma" w:cs="Tahoma"/>
          <w:lang w:val="en-US"/>
        </w:rPr>
        <w:t xml:space="preserve">18. </w:t>
      </w:r>
      <w:r w:rsidRPr="00821441">
        <w:rPr>
          <w:rFonts w:ascii="Tahoma" w:hAnsi="Tahoma" w:cs="Tahoma"/>
          <w:lang w:val="en-US"/>
        </w:rPr>
        <w:t xml:space="preserve">Morris JN, Everitt MG, Pollard R, Chave SP, Semmence AM. Vigorous exercise in leisure-time: protection against coronary heart disease. Lancet Lond Engl. 1980;2: 1207–1210. </w:t>
      </w:r>
    </w:p>
    <w:p w:rsidR="00821441" w:rsidRPr="00821441" w:rsidRDefault="00821441" w:rsidP="00821441">
      <w:pPr>
        <w:pStyle w:val="Bibliografi"/>
        <w:rPr>
          <w:rFonts w:ascii="Tahoma" w:hAnsi="Tahoma" w:cs="Tahoma"/>
        </w:rPr>
      </w:pPr>
      <w:r>
        <w:rPr>
          <w:rFonts w:ascii="Tahoma" w:hAnsi="Tahoma" w:cs="Tahoma"/>
          <w:lang w:val="en-US"/>
        </w:rPr>
        <w:t xml:space="preserve">19. </w:t>
      </w:r>
      <w:r w:rsidRPr="00821441">
        <w:rPr>
          <w:rFonts w:ascii="Tahoma" w:hAnsi="Tahoma" w:cs="Tahoma"/>
          <w:lang w:val="en-US"/>
        </w:rPr>
        <w:t xml:space="preserve">Thompson PD, Buchner D, Pina IL, Balady GJ, Williams MA, Marcus BH, et al. 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 </w:t>
      </w:r>
      <w:r w:rsidRPr="00821441">
        <w:rPr>
          <w:rFonts w:ascii="Tahoma" w:hAnsi="Tahoma" w:cs="Tahoma"/>
        </w:rPr>
        <w:t>Circulation. 2003;107: 3109–3116. doi:10.1161/01.CIR.0000075572.40158.77</w:t>
      </w:r>
    </w:p>
    <w:p w:rsidR="00821441" w:rsidRPr="00821441" w:rsidRDefault="00821441" w:rsidP="00821441">
      <w:pPr>
        <w:pStyle w:val="Bibliografi"/>
        <w:rPr>
          <w:rFonts w:ascii="Tahoma" w:hAnsi="Tahoma" w:cs="Tahoma"/>
          <w:lang w:val="en-US"/>
        </w:rPr>
      </w:pPr>
      <w:r>
        <w:rPr>
          <w:rFonts w:ascii="Tahoma" w:hAnsi="Tahoma" w:cs="Tahoma"/>
        </w:rPr>
        <w:t xml:space="preserve">20. </w:t>
      </w:r>
      <w:r w:rsidRPr="00821441">
        <w:rPr>
          <w:rFonts w:ascii="Tahoma" w:hAnsi="Tahoma" w:cs="Tahoma"/>
        </w:rPr>
        <w:t xml:space="preserve">Osbak PS, Mourier M, Kjaer A, Henriksen JH, Kofoed KF, Jensen GB. </w:t>
      </w:r>
      <w:r w:rsidRPr="00821441">
        <w:rPr>
          <w:rFonts w:ascii="Tahoma" w:hAnsi="Tahoma" w:cs="Tahoma"/>
          <w:lang w:val="en-US"/>
        </w:rPr>
        <w:t>A randomized study of the effects of exercise training on patients with atrial fibrillation. Am Heart J. 2011;162: 1080–1087. doi:10.1016/j.ahj.2011.09.013</w:t>
      </w:r>
    </w:p>
    <w:p w:rsidR="00821441" w:rsidRPr="00821441" w:rsidRDefault="00821441" w:rsidP="00821441">
      <w:pPr>
        <w:pStyle w:val="Bibliografi"/>
        <w:rPr>
          <w:rFonts w:ascii="Tahoma" w:hAnsi="Tahoma" w:cs="Tahoma"/>
        </w:rPr>
      </w:pPr>
      <w:r>
        <w:rPr>
          <w:rFonts w:ascii="Tahoma" w:hAnsi="Tahoma" w:cs="Tahoma"/>
          <w:lang w:val="en-US"/>
        </w:rPr>
        <w:t xml:space="preserve">21. </w:t>
      </w:r>
      <w:r w:rsidRPr="00821441">
        <w:rPr>
          <w:rFonts w:ascii="Tahoma" w:hAnsi="Tahoma" w:cs="Tahoma"/>
          <w:lang w:val="en-US"/>
        </w:rPr>
        <w:t xml:space="preserve">Hegbom F, Sire S, Heldal M, Orning OM, Stavem K, Gjesdal K. Short-term exercise training in patients with chronic atrial fibrillation: effects on exercise capacity, AV conduction, and quality of life. </w:t>
      </w:r>
      <w:r w:rsidRPr="00821441">
        <w:rPr>
          <w:rFonts w:ascii="Tahoma" w:hAnsi="Tahoma" w:cs="Tahoma"/>
        </w:rPr>
        <w:t xml:space="preserve">J Cardiopulm Rehabil Prev. 2006;26: 24–29. </w:t>
      </w:r>
    </w:p>
    <w:p w:rsidR="00821441" w:rsidRPr="00821441" w:rsidRDefault="00821441" w:rsidP="00821441">
      <w:pPr>
        <w:pStyle w:val="Bibliografi"/>
        <w:rPr>
          <w:rFonts w:ascii="Tahoma" w:hAnsi="Tahoma" w:cs="Tahoma"/>
          <w:lang w:val="en-US"/>
        </w:rPr>
      </w:pPr>
      <w:r>
        <w:rPr>
          <w:rFonts w:ascii="Tahoma" w:hAnsi="Tahoma" w:cs="Tahoma"/>
        </w:rPr>
        <w:t xml:space="preserve">22. </w:t>
      </w:r>
      <w:r w:rsidRPr="00821441">
        <w:rPr>
          <w:rFonts w:ascii="Tahoma" w:hAnsi="Tahoma" w:cs="Tahoma"/>
        </w:rPr>
        <w:t xml:space="preserve">Kallergis EM, Manios EG, Kanoupakis EM, Mavrakis HE, Arfanakis DA, Maliaraki NE, et al. </w:t>
      </w:r>
      <w:r w:rsidRPr="00821441">
        <w:rPr>
          <w:rFonts w:ascii="Tahoma" w:hAnsi="Tahoma" w:cs="Tahoma"/>
          <w:lang w:val="en-US"/>
        </w:rPr>
        <w:t>Extracellular matrix alterations in patients with paroxysmal and persistent atrial fibrillation: biochemical assessment of collagen type-I turnover. J Am Coll Cardiol. 2008;52: 211–215. doi:10.1016/j.jacc.2008.03.045</w:t>
      </w:r>
    </w:p>
    <w:p w:rsidR="00821441" w:rsidRPr="00821441" w:rsidRDefault="00821441" w:rsidP="00821441">
      <w:pPr>
        <w:pStyle w:val="Bibliografi"/>
        <w:rPr>
          <w:rFonts w:ascii="Tahoma" w:hAnsi="Tahoma" w:cs="Tahoma"/>
          <w:lang w:val="en-US"/>
        </w:rPr>
      </w:pPr>
      <w:r>
        <w:rPr>
          <w:rFonts w:ascii="Tahoma" w:hAnsi="Tahoma" w:cs="Tahoma"/>
          <w:lang w:val="en-US"/>
        </w:rPr>
        <w:t xml:space="preserve">23. </w:t>
      </w:r>
      <w:r w:rsidRPr="00821441">
        <w:rPr>
          <w:rFonts w:ascii="Tahoma" w:hAnsi="Tahoma" w:cs="Tahoma"/>
          <w:lang w:val="en-US"/>
        </w:rPr>
        <w:t>Lin C-S, Pan C-H. Regulatory mechanisms of atrial fibrotic remodeling in atrial fibrillation. Cell Mol Life Sci CMLS. 2008;65: 1489–1508. doi:10.1007/s00018-008-7408-8</w:t>
      </w:r>
    </w:p>
    <w:p w:rsidR="00821441" w:rsidRPr="00821441" w:rsidRDefault="00821441" w:rsidP="00821441">
      <w:pPr>
        <w:pStyle w:val="Bibliografi"/>
        <w:rPr>
          <w:rFonts w:ascii="Tahoma" w:hAnsi="Tahoma" w:cs="Tahoma"/>
          <w:lang w:val="en-US"/>
        </w:rPr>
      </w:pPr>
      <w:r w:rsidRPr="00821441">
        <w:rPr>
          <w:rFonts w:ascii="Tahoma" w:hAnsi="Tahoma" w:cs="Tahoma"/>
          <w:lang w:val="en-US"/>
        </w:rPr>
        <w:lastRenderedPageBreak/>
        <w:t>2</w:t>
      </w:r>
      <w:r>
        <w:rPr>
          <w:rFonts w:ascii="Tahoma" w:hAnsi="Tahoma" w:cs="Tahoma"/>
          <w:lang w:val="en-US"/>
        </w:rPr>
        <w:t xml:space="preserve">4. </w:t>
      </w:r>
      <w:r w:rsidRPr="00821441">
        <w:rPr>
          <w:rFonts w:ascii="Tahoma" w:hAnsi="Tahoma" w:cs="Tahoma"/>
          <w:lang w:val="en-US"/>
        </w:rPr>
        <w:t>Chu P-Y, Mariani J, Finch S, McMullen JR, Sadoshima J, Marshall T, et al. Bone marrow-derived cells contribute to fibrosis in the chronically failing heart. Am J Pathol. 2010;176: 1735–1742. doi:10.2353/ajpath.2010.090574</w:t>
      </w:r>
    </w:p>
    <w:p w:rsidR="00821441" w:rsidRPr="00821441" w:rsidRDefault="00821441" w:rsidP="00821441">
      <w:pPr>
        <w:pStyle w:val="Bibliografi"/>
        <w:rPr>
          <w:rFonts w:ascii="Tahoma" w:hAnsi="Tahoma" w:cs="Tahoma"/>
          <w:lang w:val="en-US"/>
        </w:rPr>
      </w:pPr>
      <w:r>
        <w:rPr>
          <w:rFonts w:ascii="Tahoma" w:hAnsi="Tahoma" w:cs="Tahoma"/>
          <w:lang w:val="en-US"/>
        </w:rPr>
        <w:t xml:space="preserve">25. </w:t>
      </w:r>
      <w:r w:rsidRPr="00821441">
        <w:rPr>
          <w:rFonts w:ascii="Tahoma" w:hAnsi="Tahoma" w:cs="Tahoma"/>
          <w:lang w:val="en-US"/>
        </w:rPr>
        <w:t>Burstein B, Nattel S. Atrial Fibrosis: Mechanisms and Clinical Relevance in Atrial Fibrillation. J Am Coll Cardiol. 2008;51: 802–809. doi:10.1016/j.jacc.2007.09.064</w:t>
      </w:r>
    </w:p>
    <w:p w:rsidR="00821441" w:rsidRPr="00821441" w:rsidRDefault="00821441" w:rsidP="00821441">
      <w:pPr>
        <w:pStyle w:val="Bibliografi"/>
        <w:rPr>
          <w:rFonts w:ascii="Tahoma" w:hAnsi="Tahoma" w:cs="Tahoma"/>
        </w:rPr>
      </w:pPr>
      <w:r w:rsidRPr="00821441">
        <w:rPr>
          <w:rFonts w:ascii="Tahoma" w:hAnsi="Tahoma" w:cs="Tahoma"/>
        </w:rPr>
        <w:t xml:space="preserve">26. Barasch E, Gottdiener JS, Aurigemma G, Kitzman DW, Han J, Kop WJ, et al. </w:t>
      </w:r>
      <w:r w:rsidRPr="00821441">
        <w:rPr>
          <w:rFonts w:ascii="Tahoma" w:hAnsi="Tahoma" w:cs="Tahoma"/>
          <w:lang w:val="en-US"/>
        </w:rPr>
        <w:t xml:space="preserve">Association between elevated fibrosis markers and heart failure in the elderly: the cardiovascular health study. </w:t>
      </w:r>
      <w:r w:rsidRPr="00821441">
        <w:rPr>
          <w:rFonts w:ascii="Tahoma" w:hAnsi="Tahoma" w:cs="Tahoma"/>
        </w:rPr>
        <w:t>Circ Heart Fail. 2009;2: 303–310. doi:10.1161/CIRCHEARTFAILURE.108.828343</w:t>
      </w:r>
    </w:p>
    <w:p w:rsidR="00821441" w:rsidRDefault="00821441">
      <w:pPr>
        <w:rPr>
          <w:rFonts w:ascii="Tahoma" w:hAnsi="Tahoma" w:cs="Tahoma"/>
        </w:rPr>
      </w:pPr>
      <w:r>
        <w:rPr>
          <w:rFonts w:ascii="Tahoma" w:hAnsi="Tahoma" w:cs="Tahoma"/>
        </w:rPr>
        <w:fldChar w:fldCharType="end"/>
      </w:r>
    </w:p>
    <w:sectPr w:rsidR="00821441">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638" w:rsidRDefault="00971638">
      <w:r>
        <w:separator/>
      </w:r>
    </w:p>
  </w:endnote>
  <w:endnote w:type="continuationSeparator" w:id="0">
    <w:p w:rsidR="00971638" w:rsidRDefault="00971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07E9" w:rsidRDefault="00AB07E9">
    <w:pPr>
      <w:pStyle w:val="Sidefod"/>
      <w:pBdr>
        <w:top w:val="thinThickSmallGap" w:sz="24" w:space="1" w:color="622423"/>
      </w:pBdr>
      <w:tabs>
        <w:tab w:val="clear" w:pos="4819"/>
      </w:tabs>
      <w:rPr>
        <w:rFonts w:ascii="Cambria" w:hAnsi="Cambria"/>
      </w:rPr>
    </w:pPr>
    <w:r>
      <w:rPr>
        <w:rFonts w:ascii="Cambria" w:hAnsi="Cambria"/>
      </w:rPr>
      <w:t>Fysisk træning ved atrieflimren – et multidisciplinært interventionsstudie</w:t>
    </w:r>
    <w:r>
      <w:rPr>
        <w:rFonts w:ascii="Cambria" w:hAnsi="Cambria"/>
      </w:rPr>
      <w:tab/>
      <w:t xml:space="preserve">Side </w:t>
    </w:r>
    <w:r>
      <w:fldChar w:fldCharType="begin"/>
    </w:r>
    <w:r>
      <w:instrText xml:space="preserve"> PAGE   \* MERGEFORMAT </w:instrText>
    </w:r>
    <w:r>
      <w:fldChar w:fldCharType="separate"/>
    </w:r>
    <w:r w:rsidR="002124EC" w:rsidRPr="002124EC">
      <w:rPr>
        <w:rFonts w:ascii="Cambria" w:hAnsi="Cambria"/>
        <w:noProof/>
      </w:rPr>
      <w:t>1</w:t>
    </w:r>
    <w:r>
      <w:fldChar w:fldCharType="end"/>
    </w:r>
  </w:p>
  <w:p w:rsidR="00AB07E9" w:rsidRDefault="00AB07E9">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638" w:rsidRDefault="00971638">
      <w:r>
        <w:separator/>
      </w:r>
    </w:p>
  </w:footnote>
  <w:footnote w:type="continuationSeparator" w:id="0">
    <w:p w:rsidR="00971638" w:rsidRDefault="009716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1046E"/>
    <w:multiLevelType w:val="hybridMultilevel"/>
    <w:tmpl w:val="0944EC6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11412514"/>
    <w:multiLevelType w:val="hybridMultilevel"/>
    <w:tmpl w:val="4DEE2820"/>
    <w:lvl w:ilvl="0" w:tplc="0406000F">
      <w:start w:val="1"/>
      <w:numFmt w:val="decimal"/>
      <w:lvlText w:val="%1."/>
      <w:lvlJc w:val="left"/>
      <w:pPr>
        <w:tabs>
          <w:tab w:val="num" w:pos="720"/>
        </w:tabs>
        <w:ind w:left="720" w:hanging="360"/>
      </w:pPr>
      <w:rPr>
        <w:rFonts w:hint="default"/>
      </w:rPr>
    </w:lvl>
    <w:lvl w:ilvl="1" w:tplc="04060019">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2">
    <w:nsid w:val="17571148"/>
    <w:multiLevelType w:val="hybridMultilevel"/>
    <w:tmpl w:val="F06C0EC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21BD1A2C"/>
    <w:multiLevelType w:val="hybridMultilevel"/>
    <w:tmpl w:val="17A0DAB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3D3B4117"/>
    <w:multiLevelType w:val="hybridMultilevel"/>
    <w:tmpl w:val="5CCC69D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4B25070C"/>
    <w:multiLevelType w:val="hybridMultilevel"/>
    <w:tmpl w:val="142AF18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6805529B"/>
    <w:multiLevelType w:val="hybridMultilevel"/>
    <w:tmpl w:val="7A963CD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6EA907FE"/>
    <w:multiLevelType w:val="hybridMultilevel"/>
    <w:tmpl w:val="79B48A0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7"/>
  </w:num>
  <w:num w:numId="5">
    <w:abstractNumId w:val="6"/>
  </w:num>
  <w:num w:numId="6">
    <w:abstractNumId w:val="3"/>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C1A"/>
    <w:rsid w:val="000A0E2D"/>
    <w:rsid w:val="002124EC"/>
    <w:rsid w:val="00356C1A"/>
    <w:rsid w:val="003D2A03"/>
    <w:rsid w:val="00743174"/>
    <w:rsid w:val="00821441"/>
    <w:rsid w:val="008549A8"/>
    <w:rsid w:val="00971638"/>
    <w:rsid w:val="00AA6AA5"/>
    <w:rsid w:val="00AB07E9"/>
    <w:rsid w:val="00B431DB"/>
    <w:rsid w:val="00B579E2"/>
    <w:rsid w:val="00F22008"/>
    <w:rsid w:val="00F75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lang w:val="da-DK" w:eastAsia="da-DK"/>
    </w:rPr>
  </w:style>
  <w:style w:type="paragraph" w:styleId="Overskrift1">
    <w:name w:val="heading 1"/>
    <w:basedOn w:val="Normal"/>
    <w:next w:val="Normal"/>
    <w:qFormat/>
    <w:pPr>
      <w:keepNext/>
      <w:spacing w:before="240" w:after="60"/>
      <w:outlineLvl w:val="0"/>
    </w:pPr>
    <w:rPr>
      <w:rFonts w:ascii="Cambria" w:eastAsia="Times New Roman" w:hAnsi="Cambria"/>
      <w:b/>
      <w:bCs/>
      <w:kern w:val="32"/>
      <w:sz w:val="32"/>
      <w:szCs w:val="32"/>
      <w:lang w:val="x-none" w:eastAsia="x-none"/>
    </w:rPr>
  </w:style>
  <w:style w:type="paragraph" w:styleId="Overskrift2">
    <w:name w:val="heading 2"/>
    <w:basedOn w:val="Normal"/>
    <w:next w:val="Normal"/>
    <w:qFormat/>
    <w:pPr>
      <w:keepNext/>
      <w:spacing w:before="240" w:after="60"/>
      <w:outlineLvl w:val="1"/>
    </w:pPr>
    <w:rPr>
      <w:rFonts w:ascii="Cambria" w:eastAsia="Times New Roman" w:hAnsi="Cambria"/>
      <w:b/>
      <w:bCs/>
      <w:i/>
      <w:iCs/>
      <w:sz w:val="28"/>
      <w:szCs w:val="28"/>
      <w:lang w:val="x-none" w:eastAsia="x-none"/>
    </w:rPr>
  </w:style>
  <w:style w:type="paragraph" w:styleId="Overskrift3">
    <w:name w:val="heading 3"/>
    <w:basedOn w:val="Normal"/>
    <w:next w:val="Normal"/>
    <w:qFormat/>
    <w:pPr>
      <w:keepNext/>
      <w:spacing w:before="240" w:after="60"/>
      <w:outlineLvl w:val="2"/>
    </w:pPr>
    <w:rPr>
      <w:rFonts w:ascii="Arial" w:eastAsia="Times New Roman" w:hAnsi="Arial"/>
      <w:b/>
      <w:bCs/>
      <w:sz w:val="26"/>
      <w:szCs w:val="26"/>
      <w:lang w:val="en-GB" w:eastAsia="x-none"/>
    </w:rPr>
  </w:style>
  <w:style w:type="paragraph" w:styleId="Overskrift4">
    <w:name w:val="heading 4"/>
    <w:basedOn w:val="Normal"/>
    <w:next w:val="Normal"/>
    <w:qFormat/>
    <w:pPr>
      <w:keepNext/>
      <w:jc w:val="both"/>
      <w:outlineLvl w:val="3"/>
    </w:pPr>
    <w:rPr>
      <w:rFonts w:ascii="Tahoma" w:hAnsi="Tahoma" w:cs="Tahoma"/>
      <w:b/>
      <w:bCs/>
    </w:rPr>
  </w:style>
  <w:style w:type="paragraph" w:styleId="Overskrift5">
    <w:name w:val="heading 5"/>
    <w:basedOn w:val="Normal"/>
    <w:next w:val="Normal"/>
    <w:qFormat/>
    <w:pPr>
      <w:keepNext/>
      <w:spacing w:before="240" w:after="60"/>
      <w:ind w:left="357"/>
      <w:jc w:val="center"/>
      <w:outlineLvl w:val="4"/>
    </w:pPr>
    <w:rPr>
      <w:rFonts w:ascii="Tahoma" w:hAnsi="Tahoma" w:cs="Tahoma"/>
      <w:b/>
    </w:rPr>
  </w:style>
  <w:style w:type="paragraph" w:styleId="Overskrift6">
    <w:name w:val="heading 6"/>
    <w:basedOn w:val="Normal"/>
    <w:next w:val="Normal"/>
    <w:qFormat/>
    <w:pPr>
      <w:keepNext/>
      <w:spacing w:before="240" w:after="60"/>
      <w:jc w:val="center"/>
      <w:outlineLvl w:val="5"/>
    </w:pPr>
    <w:rPr>
      <w:rFonts w:ascii="Tahoma" w:hAnsi="Tahoma" w:cs="Tahoma"/>
      <w:b/>
    </w:rPr>
  </w:style>
  <w:style w:type="character" w:default="1" w:styleId="Standardskrifttypeiafsnit">
    <w:name w:val="Default Paragraph Font"/>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rPr>
      <w:rFonts w:ascii="Arial" w:eastAsia="Times New Roman" w:hAnsi="Arial" w:cs="Arial"/>
      <w:b/>
      <w:bCs/>
      <w:sz w:val="26"/>
      <w:szCs w:val="26"/>
      <w:lang w:val="en-GB"/>
    </w:rPr>
  </w:style>
  <w:style w:type="character" w:styleId="Kommentarhenvisning">
    <w:name w:val="annotation reference"/>
    <w:semiHidden/>
    <w:unhideWhenUsed/>
    <w:rPr>
      <w:sz w:val="16"/>
      <w:szCs w:val="16"/>
    </w:rPr>
  </w:style>
  <w:style w:type="paragraph" w:styleId="Kommentartekst">
    <w:name w:val="annotation text"/>
    <w:basedOn w:val="Normal"/>
    <w:semiHidden/>
    <w:unhideWhenUsed/>
    <w:rPr>
      <w:sz w:val="20"/>
      <w:szCs w:val="20"/>
      <w:lang w:val="x-none" w:eastAsia="x-none"/>
    </w:rPr>
  </w:style>
  <w:style w:type="character" w:customStyle="1" w:styleId="KommentartekstTegn">
    <w:name w:val="Kommentartekst Tegn"/>
    <w:semiHidden/>
    <w:rPr>
      <w:rFonts w:ascii="Times New Roman" w:hAnsi="Times New Roman"/>
    </w:rPr>
  </w:style>
  <w:style w:type="paragraph" w:styleId="Kommentaremne">
    <w:name w:val="annotation subject"/>
    <w:basedOn w:val="Kommentartekst"/>
    <w:next w:val="Kommentartekst"/>
    <w:semiHidden/>
    <w:unhideWhenUsed/>
    <w:rPr>
      <w:b/>
      <w:bCs/>
    </w:rPr>
  </w:style>
  <w:style w:type="character" w:customStyle="1" w:styleId="KommentaremneTegn">
    <w:name w:val="Kommentaremne Tegn"/>
    <w:semiHidden/>
    <w:rPr>
      <w:rFonts w:ascii="Times New Roman" w:hAnsi="Times New Roman"/>
      <w:b/>
      <w:bCs/>
    </w:rPr>
  </w:style>
  <w:style w:type="paragraph" w:styleId="Markeringsbobletekst">
    <w:name w:val="Balloon Text"/>
    <w:basedOn w:val="Normal"/>
    <w:semiHidden/>
    <w:unhideWhenUsed/>
    <w:rPr>
      <w:rFonts w:ascii="Tahoma" w:hAnsi="Tahoma"/>
      <w:sz w:val="16"/>
      <w:szCs w:val="16"/>
      <w:lang w:val="x-none" w:eastAsia="x-none"/>
    </w:rPr>
  </w:style>
  <w:style w:type="character" w:customStyle="1" w:styleId="MarkeringsbobletekstTegn">
    <w:name w:val="Markeringsbobletekst Tegn"/>
    <w:semiHidden/>
    <w:rPr>
      <w:rFonts w:ascii="Tahoma" w:hAnsi="Tahoma" w:cs="Tahoma"/>
      <w:sz w:val="16"/>
      <w:szCs w:val="16"/>
    </w:rPr>
  </w:style>
  <w:style w:type="paragraph" w:styleId="Fodnotetekst">
    <w:name w:val="footnote text"/>
    <w:basedOn w:val="Normal"/>
    <w:semiHidden/>
    <w:unhideWhenUsed/>
    <w:rPr>
      <w:sz w:val="20"/>
      <w:szCs w:val="20"/>
      <w:lang w:val="x-none" w:eastAsia="x-none"/>
    </w:rPr>
  </w:style>
  <w:style w:type="character" w:customStyle="1" w:styleId="FodnotetekstTegn">
    <w:name w:val="Fodnotetekst Tegn"/>
    <w:semiHidden/>
    <w:rPr>
      <w:rFonts w:ascii="Times New Roman" w:hAnsi="Times New Roman"/>
    </w:rPr>
  </w:style>
  <w:style w:type="character" w:styleId="Fodnotehenvisning">
    <w:name w:val="footnote reference"/>
    <w:semiHidden/>
    <w:unhideWhenUsed/>
    <w:rPr>
      <w:vertAlign w:val="superscript"/>
    </w:rPr>
  </w:style>
  <w:style w:type="paragraph" w:styleId="Sidehoved">
    <w:name w:val="header"/>
    <w:basedOn w:val="Normal"/>
    <w:semiHidden/>
    <w:unhideWhenUsed/>
    <w:pPr>
      <w:tabs>
        <w:tab w:val="center" w:pos="4819"/>
        <w:tab w:val="right" w:pos="9638"/>
      </w:tabs>
    </w:pPr>
    <w:rPr>
      <w:lang w:val="x-none" w:eastAsia="x-none"/>
    </w:rPr>
  </w:style>
  <w:style w:type="character" w:customStyle="1" w:styleId="SidehovedTegn">
    <w:name w:val="Sidehoved Tegn"/>
    <w:rPr>
      <w:rFonts w:ascii="Times New Roman" w:hAnsi="Times New Roman"/>
      <w:sz w:val="24"/>
      <w:szCs w:val="24"/>
    </w:rPr>
  </w:style>
  <w:style w:type="paragraph" w:styleId="Sidefod">
    <w:name w:val="footer"/>
    <w:basedOn w:val="Normal"/>
    <w:semiHidden/>
    <w:unhideWhenUsed/>
    <w:pPr>
      <w:tabs>
        <w:tab w:val="center" w:pos="4819"/>
        <w:tab w:val="right" w:pos="9638"/>
      </w:tabs>
    </w:pPr>
    <w:rPr>
      <w:lang w:val="x-none" w:eastAsia="x-none"/>
    </w:rPr>
  </w:style>
  <w:style w:type="character" w:customStyle="1" w:styleId="SidefodTegn">
    <w:name w:val="Sidefod Tegn"/>
    <w:rPr>
      <w:rFonts w:ascii="Times New Roman" w:hAnsi="Times New Roman"/>
      <w:sz w:val="24"/>
      <w:szCs w:val="24"/>
    </w:rPr>
  </w:style>
  <w:style w:type="paragraph" w:customStyle="1" w:styleId="Bibliografi1">
    <w:name w:val="Bibliografi1"/>
    <w:basedOn w:val="Normal"/>
    <w:next w:val="Normal"/>
    <w:pPr>
      <w:spacing w:after="240"/>
    </w:pPr>
    <w:rPr>
      <w:rFonts w:ascii="Cambria" w:eastAsia="Cambria" w:hAnsi="Cambria"/>
      <w:lang w:val="en-AU" w:eastAsia="en-US"/>
    </w:rPr>
  </w:style>
  <w:style w:type="character" w:customStyle="1" w:styleId="Overskrift1Tegn">
    <w:name w:val="Overskrift 1 Tegn"/>
    <w:rPr>
      <w:rFonts w:ascii="Cambria" w:eastAsia="Times New Roman" w:hAnsi="Cambria" w:cs="Times New Roman"/>
      <w:b/>
      <w:bCs/>
      <w:kern w:val="32"/>
      <w:sz w:val="32"/>
      <w:szCs w:val="32"/>
    </w:rPr>
  </w:style>
  <w:style w:type="character" w:customStyle="1" w:styleId="Overskrift2Tegn">
    <w:name w:val="Overskrift 2 Tegn"/>
    <w:semiHidden/>
    <w:rPr>
      <w:rFonts w:ascii="Cambria" w:eastAsia="Times New Roman" w:hAnsi="Cambria" w:cs="Times New Roman"/>
      <w:b/>
      <w:bCs/>
      <w:i/>
      <w:iCs/>
      <w:sz w:val="28"/>
      <w:szCs w:val="28"/>
    </w:rPr>
  </w:style>
  <w:style w:type="paragraph" w:styleId="NormalWeb">
    <w:name w:val="Normal (Web)"/>
    <w:basedOn w:val="Normal"/>
    <w:semiHidden/>
    <w:unhideWhenUsed/>
    <w:pPr>
      <w:spacing w:before="100" w:beforeAutospacing="1" w:after="100" w:afterAutospacing="1"/>
    </w:pPr>
    <w:rPr>
      <w:rFonts w:eastAsia="Times New Roman"/>
    </w:rPr>
  </w:style>
  <w:style w:type="paragraph" w:styleId="Listeafsnit">
    <w:name w:val="List Paragraph"/>
    <w:basedOn w:val="Normal"/>
    <w:qFormat/>
    <w:pPr>
      <w:ind w:left="1304"/>
    </w:pPr>
  </w:style>
  <w:style w:type="paragraph" w:styleId="Brdtekst">
    <w:name w:val="Body Text"/>
    <w:basedOn w:val="Normal"/>
    <w:semiHidden/>
    <w:pPr>
      <w:jc w:val="both"/>
    </w:pPr>
    <w:rPr>
      <w:rFonts w:ascii="Tahoma" w:hAnsi="Tahoma" w:cs="Tahoma"/>
      <w:color w:val="FF0000"/>
    </w:rPr>
  </w:style>
  <w:style w:type="paragraph" w:styleId="Bibliografi">
    <w:name w:val="Bibliography"/>
    <w:basedOn w:val="Normal"/>
    <w:next w:val="Normal"/>
    <w:uiPriority w:val="37"/>
    <w:unhideWhenUsed/>
    <w:rsid w:val="00821441"/>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lang w:val="da-DK" w:eastAsia="da-DK"/>
    </w:rPr>
  </w:style>
  <w:style w:type="paragraph" w:styleId="Overskrift1">
    <w:name w:val="heading 1"/>
    <w:basedOn w:val="Normal"/>
    <w:next w:val="Normal"/>
    <w:qFormat/>
    <w:pPr>
      <w:keepNext/>
      <w:spacing w:before="240" w:after="60"/>
      <w:outlineLvl w:val="0"/>
    </w:pPr>
    <w:rPr>
      <w:rFonts w:ascii="Cambria" w:eastAsia="Times New Roman" w:hAnsi="Cambria"/>
      <w:b/>
      <w:bCs/>
      <w:kern w:val="32"/>
      <w:sz w:val="32"/>
      <w:szCs w:val="32"/>
      <w:lang w:val="x-none" w:eastAsia="x-none"/>
    </w:rPr>
  </w:style>
  <w:style w:type="paragraph" w:styleId="Overskrift2">
    <w:name w:val="heading 2"/>
    <w:basedOn w:val="Normal"/>
    <w:next w:val="Normal"/>
    <w:qFormat/>
    <w:pPr>
      <w:keepNext/>
      <w:spacing w:before="240" w:after="60"/>
      <w:outlineLvl w:val="1"/>
    </w:pPr>
    <w:rPr>
      <w:rFonts w:ascii="Cambria" w:eastAsia="Times New Roman" w:hAnsi="Cambria"/>
      <w:b/>
      <w:bCs/>
      <w:i/>
      <w:iCs/>
      <w:sz w:val="28"/>
      <w:szCs w:val="28"/>
      <w:lang w:val="x-none" w:eastAsia="x-none"/>
    </w:rPr>
  </w:style>
  <w:style w:type="paragraph" w:styleId="Overskrift3">
    <w:name w:val="heading 3"/>
    <w:basedOn w:val="Normal"/>
    <w:next w:val="Normal"/>
    <w:qFormat/>
    <w:pPr>
      <w:keepNext/>
      <w:spacing w:before="240" w:after="60"/>
      <w:outlineLvl w:val="2"/>
    </w:pPr>
    <w:rPr>
      <w:rFonts w:ascii="Arial" w:eastAsia="Times New Roman" w:hAnsi="Arial"/>
      <w:b/>
      <w:bCs/>
      <w:sz w:val="26"/>
      <w:szCs w:val="26"/>
      <w:lang w:val="en-GB" w:eastAsia="x-none"/>
    </w:rPr>
  </w:style>
  <w:style w:type="paragraph" w:styleId="Overskrift4">
    <w:name w:val="heading 4"/>
    <w:basedOn w:val="Normal"/>
    <w:next w:val="Normal"/>
    <w:qFormat/>
    <w:pPr>
      <w:keepNext/>
      <w:jc w:val="both"/>
      <w:outlineLvl w:val="3"/>
    </w:pPr>
    <w:rPr>
      <w:rFonts w:ascii="Tahoma" w:hAnsi="Tahoma" w:cs="Tahoma"/>
      <w:b/>
      <w:bCs/>
    </w:rPr>
  </w:style>
  <w:style w:type="paragraph" w:styleId="Overskrift5">
    <w:name w:val="heading 5"/>
    <w:basedOn w:val="Normal"/>
    <w:next w:val="Normal"/>
    <w:qFormat/>
    <w:pPr>
      <w:keepNext/>
      <w:spacing w:before="240" w:after="60"/>
      <w:ind w:left="357"/>
      <w:jc w:val="center"/>
      <w:outlineLvl w:val="4"/>
    </w:pPr>
    <w:rPr>
      <w:rFonts w:ascii="Tahoma" w:hAnsi="Tahoma" w:cs="Tahoma"/>
      <w:b/>
    </w:rPr>
  </w:style>
  <w:style w:type="paragraph" w:styleId="Overskrift6">
    <w:name w:val="heading 6"/>
    <w:basedOn w:val="Normal"/>
    <w:next w:val="Normal"/>
    <w:qFormat/>
    <w:pPr>
      <w:keepNext/>
      <w:spacing w:before="240" w:after="60"/>
      <w:jc w:val="center"/>
      <w:outlineLvl w:val="5"/>
    </w:pPr>
    <w:rPr>
      <w:rFonts w:ascii="Tahoma" w:hAnsi="Tahoma" w:cs="Tahoma"/>
      <w:b/>
    </w:rPr>
  </w:style>
  <w:style w:type="character" w:default="1" w:styleId="Standardskrifttypeiafsnit">
    <w:name w:val="Default Paragraph Font"/>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rPr>
      <w:rFonts w:ascii="Arial" w:eastAsia="Times New Roman" w:hAnsi="Arial" w:cs="Arial"/>
      <w:b/>
      <w:bCs/>
      <w:sz w:val="26"/>
      <w:szCs w:val="26"/>
      <w:lang w:val="en-GB"/>
    </w:rPr>
  </w:style>
  <w:style w:type="character" w:styleId="Kommentarhenvisning">
    <w:name w:val="annotation reference"/>
    <w:semiHidden/>
    <w:unhideWhenUsed/>
    <w:rPr>
      <w:sz w:val="16"/>
      <w:szCs w:val="16"/>
    </w:rPr>
  </w:style>
  <w:style w:type="paragraph" w:styleId="Kommentartekst">
    <w:name w:val="annotation text"/>
    <w:basedOn w:val="Normal"/>
    <w:semiHidden/>
    <w:unhideWhenUsed/>
    <w:rPr>
      <w:sz w:val="20"/>
      <w:szCs w:val="20"/>
      <w:lang w:val="x-none" w:eastAsia="x-none"/>
    </w:rPr>
  </w:style>
  <w:style w:type="character" w:customStyle="1" w:styleId="KommentartekstTegn">
    <w:name w:val="Kommentartekst Tegn"/>
    <w:semiHidden/>
    <w:rPr>
      <w:rFonts w:ascii="Times New Roman" w:hAnsi="Times New Roman"/>
    </w:rPr>
  </w:style>
  <w:style w:type="paragraph" w:styleId="Kommentaremne">
    <w:name w:val="annotation subject"/>
    <w:basedOn w:val="Kommentartekst"/>
    <w:next w:val="Kommentartekst"/>
    <w:semiHidden/>
    <w:unhideWhenUsed/>
    <w:rPr>
      <w:b/>
      <w:bCs/>
    </w:rPr>
  </w:style>
  <w:style w:type="character" w:customStyle="1" w:styleId="KommentaremneTegn">
    <w:name w:val="Kommentaremne Tegn"/>
    <w:semiHidden/>
    <w:rPr>
      <w:rFonts w:ascii="Times New Roman" w:hAnsi="Times New Roman"/>
      <w:b/>
      <w:bCs/>
    </w:rPr>
  </w:style>
  <w:style w:type="paragraph" w:styleId="Markeringsbobletekst">
    <w:name w:val="Balloon Text"/>
    <w:basedOn w:val="Normal"/>
    <w:semiHidden/>
    <w:unhideWhenUsed/>
    <w:rPr>
      <w:rFonts w:ascii="Tahoma" w:hAnsi="Tahoma"/>
      <w:sz w:val="16"/>
      <w:szCs w:val="16"/>
      <w:lang w:val="x-none" w:eastAsia="x-none"/>
    </w:rPr>
  </w:style>
  <w:style w:type="character" w:customStyle="1" w:styleId="MarkeringsbobletekstTegn">
    <w:name w:val="Markeringsbobletekst Tegn"/>
    <w:semiHidden/>
    <w:rPr>
      <w:rFonts w:ascii="Tahoma" w:hAnsi="Tahoma" w:cs="Tahoma"/>
      <w:sz w:val="16"/>
      <w:szCs w:val="16"/>
    </w:rPr>
  </w:style>
  <w:style w:type="paragraph" w:styleId="Fodnotetekst">
    <w:name w:val="footnote text"/>
    <w:basedOn w:val="Normal"/>
    <w:semiHidden/>
    <w:unhideWhenUsed/>
    <w:rPr>
      <w:sz w:val="20"/>
      <w:szCs w:val="20"/>
      <w:lang w:val="x-none" w:eastAsia="x-none"/>
    </w:rPr>
  </w:style>
  <w:style w:type="character" w:customStyle="1" w:styleId="FodnotetekstTegn">
    <w:name w:val="Fodnotetekst Tegn"/>
    <w:semiHidden/>
    <w:rPr>
      <w:rFonts w:ascii="Times New Roman" w:hAnsi="Times New Roman"/>
    </w:rPr>
  </w:style>
  <w:style w:type="character" w:styleId="Fodnotehenvisning">
    <w:name w:val="footnote reference"/>
    <w:semiHidden/>
    <w:unhideWhenUsed/>
    <w:rPr>
      <w:vertAlign w:val="superscript"/>
    </w:rPr>
  </w:style>
  <w:style w:type="paragraph" w:styleId="Sidehoved">
    <w:name w:val="header"/>
    <w:basedOn w:val="Normal"/>
    <w:semiHidden/>
    <w:unhideWhenUsed/>
    <w:pPr>
      <w:tabs>
        <w:tab w:val="center" w:pos="4819"/>
        <w:tab w:val="right" w:pos="9638"/>
      </w:tabs>
    </w:pPr>
    <w:rPr>
      <w:lang w:val="x-none" w:eastAsia="x-none"/>
    </w:rPr>
  </w:style>
  <w:style w:type="character" w:customStyle="1" w:styleId="SidehovedTegn">
    <w:name w:val="Sidehoved Tegn"/>
    <w:rPr>
      <w:rFonts w:ascii="Times New Roman" w:hAnsi="Times New Roman"/>
      <w:sz w:val="24"/>
      <w:szCs w:val="24"/>
    </w:rPr>
  </w:style>
  <w:style w:type="paragraph" w:styleId="Sidefod">
    <w:name w:val="footer"/>
    <w:basedOn w:val="Normal"/>
    <w:semiHidden/>
    <w:unhideWhenUsed/>
    <w:pPr>
      <w:tabs>
        <w:tab w:val="center" w:pos="4819"/>
        <w:tab w:val="right" w:pos="9638"/>
      </w:tabs>
    </w:pPr>
    <w:rPr>
      <w:lang w:val="x-none" w:eastAsia="x-none"/>
    </w:rPr>
  </w:style>
  <w:style w:type="character" w:customStyle="1" w:styleId="SidefodTegn">
    <w:name w:val="Sidefod Tegn"/>
    <w:rPr>
      <w:rFonts w:ascii="Times New Roman" w:hAnsi="Times New Roman"/>
      <w:sz w:val="24"/>
      <w:szCs w:val="24"/>
    </w:rPr>
  </w:style>
  <w:style w:type="paragraph" w:customStyle="1" w:styleId="Bibliografi1">
    <w:name w:val="Bibliografi1"/>
    <w:basedOn w:val="Normal"/>
    <w:next w:val="Normal"/>
    <w:pPr>
      <w:spacing w:after="240"/>
    </w:pPr>
    <w:rPr>
      <w:rFonts w:ascii="Cambria" w:eastAsia="Cambria" w:hAnsi="Cambria"/>
      <w:lang w:val="en-AU" w:eastAsia="en-US"/>
    </w:rPr>
  </w:style>
  <w:style w:type="character" w:customStyle="1" w:styleId="Overskrift1Tegn">
    <w:name w:val="Overskrift 1 Tegn"/>
    <w:rPr>
      <w:rFonts w:ascii="Cambria" w:eastAsia="Times New Roman" w:hAnsi="Cambria" w:cs="Times New Roman"/>
      <w:b/>
      <w:bCs/>
      <w:kern w:val="32"/>
      <w:sz w:val="32"/>
      <w:szCs w:val="32"/>
    </w:rPr>
  </w:style>
  <w:style w:type="character" w:customStyle="1" w:styleId="Overskrift2Tegn">
    <w:name w:val="Overskrift 2 Tegn"/>
    <w:semiHidden/>
    <w:rPr>
      <w:rFonts w:ascii="Cambria" w:eastAsia="Times New Roman" w:hAnsi="Cambria" w:cs="Times New Roman"/>
      <w:b/>
      <w:bCs/>
      <w:i/>
      <w:iCs/>
      <w:sz w:val="28"/>
      <w:szCs w:val="28"/>
    </w:rPr>
  </w:style>
  <w:style w:type="paragraph" w:styleId="NormalWeb">
    <w:name w:val="Normal (Web)"/>
    <w:basedOn w:val="Normal"/>
    <w:semiHidden/>
    <w:unhideWhenUsed/>
    <w:pPr>
      <w:spacing w:before="100" w:beforeAutospacing="1" w:after="100" w:afterAutospacing="1"/>
    </w:pPr>
    <w:rPr>
      <w:rFonts w:eastAsia="Times New Roman"/>
    </w:rPr>
  </w:style>
  <w:style w:type="paragraph" w:styleId="Listeafsnit">
    <w:name w:val="List Paragraph"/>
    <w:basedOn w:val="Normal"/>
    <w:qFormat/>
    <w:pPr>
      <w:ind w:left="1304"/>
    </w:pPr>
  </w:style>
  <w:style w:type="paragraph" w:styleId="Brdtekst">
    <w:name w:val="Body Text"/>
    <w:basedOn w:val="Normal"/>
    <w:semiHidden/>
    <w:pPr>
      <w:jc w:val="both"/>
    </w:pPr>
    <w:rPr>
      <w:rFonts w:ascii="Tahoma" w:hAnsi="Tahoma" w:cs="Tahoma"/>
      <w:color w:val="FF0000"/>
    </w:rPr>
  </w:style>
  <w:style w:type="paragraph" w:styleId="Bibliografi">
    <w:name w:val="Bibliography"/>
    <w:basedOn w:val="Normal"/>
    <w:next w:val="Normal"/>
    <w:uiPriority w:val="37"/>
    <w:unhideWhenUsed/>
    <w:rsid w:val="0082144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11962</Words>
  <Characters>68189</Characters>
  <Application>Microsoft Office Word</Application>
  <DocSecurity>0</DocSecurity>
  <Lines>568</Lines>
  <Paragraphs>159</Paragraphs>
  <ScaleCrop>false</ScaleCrop>
  <HeadingPairs>
    <vt:vector size="2" baseType="variant">
      <vt:variant>
        <vt:lpstr>Titel</vt:lpstr>
      </vt:variant>
      <vt:variant>
        <vt:i4>1</vt:i4>
      </vt:variant>
    </vt:vector>
  </HeadingPairs>
  <TitlesOfParts>
    <vt:vector size="1" baseType="lpstr">
      <vt:lpstr>PROJEKTBESKRIVELSE</vt:lpstr>
    </vt:vector>
  </TitlesOfParts>
  <Company>Region Hovedstaden</Company>
  <LinksUpToDate>false</LinksUpToDate>
  <CharactersWithSpaces>79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KTBESKRIVELSE</dc:title>
  <dc:creator>Ulrik Dixen</dc:creator>
  <cp:lastModifiedBy>Ane katrine Skielboe</cp:lastModifiedBy>
  <cp:revision>2</cp:revision>
  <cp:lastPrinted>2012-03-31T21:03:00Z</cp:lastPrinted>
  <dcterms:created xsi:type="dcterms:W3CDTF">2016-06-08T09:13:00Z</dcterms:created>
  <dcterms:modified xsi:type="dcterms:W3CDTF">2016-06-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xsBt24Qv"/&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